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6991A" w14:textId="3453219A" w:rsidR="009F45FF" w:rsidRPr="0051116A" w:rsidRDefault="00E53315" w:rsidP="0051116A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 TABLE 4</w:t>
      </w:r>
      <w:r w:rsidR="00ED499C" w:rsidRPr="00930FC5">
        <w:rPr>
          <w:rFonts w:ascii="Arial" w:hAnsi="Arial" w:cs="Arial"/>
          <w:b/>
          <w:sz w:val="24"/>
          <w:szCs w:val="24"/>
        </w:rPr>
        <w:t>.</w:t>
      </w:r>
      <w:proofErr w:type="gramEnd"/>
      <w:r w:rsidR="00ED499C">
        <w:rPr>
          <w:rFonts w:ascii="Arial" w:hAnsi="Arial" w:cs="Arial"/>
          <w:sz w:val="24"/>
          <w:szCs w:val="24"/>
        </w:rPr>
        <w:t xml:space="preserve"> </w:t>
      </w:r>
      <w:proofErr w:type="gramStart"/>
      <w:r w:rsidR="00ED499C">
        <w:rPr>
          <w:rFonts w:ascii="Arial" w:hAnsi="Arial" w:cs="Arial"/>
          <w:sz w:val="24"/>
          <w:szCs w:val="24"/>
        </w:rPr>
        <w:t>mCRPC</w:t>
      </w:r>
      <w:proofErr w:type="gramEnd"/>
      <w:r w:rsidR="00ED499C">
        <w:rPr>
          <w:rFonts w:ascii="Arial" w:hAnsi="Arial" w:cs="Arial"/>
          <w:sz w:val="24"/>
          <w:szCs w:val="24"/>
        </w:rPr>
        <w:t xml:space="preserve"> </w:t>
      </w:r>
      <w:r w:rsidR="00E43235">
        <w:rPr>
          <w:rFonts w:ascii="Arial" w:hAnsi="Arial" w:cs="Arial"/>
          <w:sz w:val="24"/>
          <w:szCs w:val="24"/>
        </w:rPr>
        <w:t xml:space="preserve">Drug </w:t>
      </w:r>
      <w:r w:rsidR="00E43235" w:rsidRPr="00E43235">
        <w:rPr>
          <w:rFonts w:ascii="Arial" w:hAnsi="Arial" w:cs="Arial"/>
          <w:sz w:val="24"/>
          <w:szCs w:val="24"/>
        </w:rPr>
        <w:t>Usage Proportion</w:t>
      </w:r>
      <w:r w:rsidR="00E43235">
        <w:rPr>
          <w:rFonts w:ascii="Arial" w:hAnsi="Arial" w:cs="Arial"/>
          <w:sz w:val="24"/>
          <w:szCs w:val="24"/>
        </w:rPr>
        <w:t xml:space="preserve"> </w:t>
      </w:r>
      <w:r w:rsidR="00ED499C">
        <w:rPr>
          <w:rFonts w:ascii="Arial" w:hAnsi="Arial" w:cs="Arial"/>
          <w:sz w:val="24"/>
          <w:szCs w:val="24"/>
        </w:rPr>
        <w:t xml:space="preserve">for LOT1 </w:t>
      </w:r>
      <w:r w:rsidR="00ED499C" w:rsidRPr="004749D0">
        <w:rPr>
          <w:rFonts w:ascii="Arial" w:hAnsi="Arial" w:cs="Arial"/>
          <w:sz w:val="24"/>
          <w:szCs w:val="24"/>
        </w:rPr>
        <w:t xml:space="preserve">by </w:t>
      </w:r>
      <w:r w:rsidR="00FC0D40" w:rsidRPr="004749D0">
        <w:rPr>
          <w:rFonts w:ascii="Arial" w:hAnsi="Arial" w:cs="Arial"/>
          <w:sz w:val="24"/>
          <w:szCs w:val="24"/>
        </w:rPr>
        <w:t>Age</w:t>
      </w:r>
      <w:r w:rsidR="00FC0D40">
        <w:rPr>
          <w:rFonts w:ascii="Arial" w:hAnsi="Arial" w:cs="Arial"/>
          <w:sz w:val="24"/>
          <w:szCs w:val="24"/>
        </w:rPr>
        <w:t xml:space="preserve"> </w:t>
      </w:r>
      <w:r w:rsidR="00FC0D40" w:rsidRPr="004749D0">
        <w:rPr>
          <w:rFonts w:ascii="Arial" w:hAnsi="Arial" w:cs="Arial"/>
          <w:sz w:val="24"/>
          <w:szCs w:val="24"/>
        </w:rPr>
        <w:t>Group</w:t>
      </w:r>
      <w:r w:rsidR="00FC0D40">
        <w:rPr>
          <w:rFonts w:ascii="Arial" w:hAnsi="Arial" w:cs="Arial"/>
          <w:sz w:val="24"/>
          <w:szCs w:val="24"/>
        </w:rPr>
        <w:t xml:space="preserve"> </w:t>
      </w:r>
      <w:r w:rsidR="00ED499C">
        <w:rPr>
          <w:rFonts w:ascii="Arial" w:hAnsi="Arial" w:cs="Arial"/>
          <w:sz w:val="24"/>
          <w:szCs w:val="24"/>
        </w:rPr>
        <w:t xml:space="preserve">and </w:t>
      </w:r>
      <w:r w:rsidR="00ED499C" w:rsidRPr="004749D0">
        <w:rPr>
          <w:rFonts w:ascii="Arial" w:hAnsi="Arial" w:cs="Arial"/>
          <w:sz w:val="24"/>
          <w:szCs w:val="24"/>
        </w:rPr>
        <w:t>1-</w:t>
      </w:r>
      <w:r w:rsidR="00FC0D40" w:rsidRPr="004749D0">
        <w:rPr>
          <w:rFonts w:ascii="Arial" w:hAnsi="Arial" w:cs="Arial"/>
          <w:sz w:val="24"/>
          <w:szCs w:val="24"/>
        </w:rPr>
        <w:t xml:space="preserve">Year Cohorts </w:t>
      </w:r>
      <w:r w:rsidR="00FC0D40">
        <w:rPr>
          <w:rFonts w:ascii="Arial" w:hAnsi="Arial" w:cs="Arial"/>
          <w:sz w:val="24"/>
          <w:szCs w:val="24"/>
        </w:rPr>
        <w:t xml:space="preserve">From </w:t>
      </w:r>
      <w:r w:rsidR="00ED499C">
        <w:rPr>
          <w:rFonts w:ascii="Arial" w:hAnsi="Arial" w:cs="Arial"/>
          <w:sz w:val="24"/>
          <w:szCs w:val="24"/>
        </w:rPr>
        <w:t>2010</w:t>
      </w:r>
      <w:r w:rsidR="00FC0D40">
        <w:rPr>
          <w:rFonts w:ascii="Arial" w:hAnsi="Arial" w:cs="Arial"/>
          <w:sz w:val="24"/>
          <w:szCs w:val="24"/>
        </w:rPr>
        <w:t xml:space="preserve"> to </w:t>
      </w:r>
      <w:r w:rsidR="00ED499C">
        <w:rPr>
          <w:rFonts w:ascii="Arial" w:hAnsi="Arial" w:cs="Arial"/>
          <w:sz w:val="24"/>
          <w:szCs w:val="24"/>
        </w:rPr>
        <w:t>2013</w:t>
      </w:r>
    </w:p>
    <w:tbl>
      <w:tblPr>
        <w:tblW w:w="889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5"/>
        <w:gridCol w:w="627"/>
        <w:gridCol w:w="628"/>
        <w:gridCol w:w="628"/>
        <w:gridCol w:w="628"/>
        <w:gridCol w:w="628"/>
        <w:gridCol w:w="628"/>
        <w:gridCol w:w="627"/>
        <w:gridCol w:w="628"/>
        <w:gridCol w:w="628"/>
        <w:gridCol w:w="628"/>
        <w:gridCol w:w="628"/>
        <w:gridCol w:w="628"/>
      </w:tblGrid>
      <w:tr w:rsidR="009F45FF" w:rsidRPr="00C37140" w14:paraId="4C759A9D" w14:textId="77777777" w:rsidTr="00C37140">
        <w:trPr>
          <w:trHeight w:val="555"/>
        </w:trPr>
        <w:tc>
          <w:tcPr>
            <w:tcW w:w="136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C3C02" w14:textId="77777777" w:rsidR="009F45FF" w:rsidRPr="00B85CB9" w:rsidRDefault="009F45FF" w:rsidP="006254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4" w:type="dxa"/>
            <w:gridSpan w:val="12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46F018" w14:textId="0874AFF4" w:rsidR="009F45FF" w:rsidRPr="00C37140" w:rsidRDefault="00B930EE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mmercial </w:t>
            </w:r>
            <w:r w:rsidR="00A26464"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="009F45FF"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laims Database</w:t>
            </w:r>
          </w:p>
        </w:tc>
      </w:tr>
      <w:tr w:rsidR="009F45FF" w:rsidRPr="00C37140" w14:paraId="291787D7" w14:textId="77777777" w:rsidTr="00C37140">
        <w:trPr>
          <w:trHeight w:val="555"/>
        </w:trPr>
        <w:tc>
          <w:tcPr>
            <w:tcW w:w="136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96754" w14:textId="77777777" w:rsidR="009F45FF" w:rsidRPr="00C37140" w:rsidRDefault="009F45FF" w:rsidP="006254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3" w:type="dxa"/>
            <w:gridSpan w:val="3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BDE9BE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1884" w:type="dxa"/>
            <w:gridSpan w:val="3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0DBCEAE7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1883" w:type="dxa"/>
            <w:gridSpan w:val="3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38C6155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884" w:type="dxa"/>
            <w:gridSpan w:val="3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B7EC34F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2013</w:t>
            </w:r>
          </w:p>
        </w:tc>
      </w:tr>
      <w:tr w:rsidR="009F45FF" w:rsidRPr="00C37140" w14:paraId="3F56FDAE" w14:textId="77777777" w:rsidTr="00C37140">
        <w:trPr>
          <w:trHeight w:val="555"/>
        </w:trPr>
        <w:tc>
          <w:tcPr>
            <w:tcW w:w="136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30A4B" w14:textId="26593352" w:rsidR="009F45FF" w:rsidRPr="00C37140" w:rsidRDefault="00A26464" w:rsidP="006254D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sz w:val="18"/>
                <w:szCs w:val="18"/>
              </w:rPr>
              <w:t>Age group, y</w:t>
            </w:r>
            <w:r w:rsidR="0000031B">
              <w:rPr>
                <w:rFonts w:ascii="Arial" w:hAnsi="Arial" w:cs="Arial"/>
                <w:b/>
                <w:sz w:val="18"/>
                <w:szCs w:val="18"/>
              </w:rPr>
              <w:t>ea</w:t>
            </w:r>
            <w:r w:rsidRPr="00C37140">
              <w:rPr>
                <w:rFonts w:ascii="Arial" w:hAnsi="Arial" w:cs="Arial"/>
                <w:b/>
                <w:sz w:val="18"/>
                <w:szCs w:val="18"/>
              </w:rPr>
              <w:t>rs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E81CB" w14:textId="77777777" w:rsidR="009F45FF" w:rsidRPr="00C37140" w:rsidRDefault="009F45FF" w:rsidP="006254D4">
            <w:pPr>
              <w:spacing w:line="480" w:lineRule="auto"/>
              <w:ind w:left="-84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44-64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5F21B" w14:textId="572888ED" w:rsidR="009F45FF" w:rsidRPr="00C37140" w:rsidRDefault="009F45FF" w:rsidP="006254D4">
            <w:pPr>
              <w:tabs>
                <w:tab w:val="left" w:pos="-51"/>
              </w:tabs>
              <w:spacing w:line="480" w:lineRule="auto"/>
              <w:ind w:left="-14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C37140">
              <w:rPr>
                <w:rFonts w:ascii="Arial" w:hAnsi="Arial" w:cs="Arial"/>
                <w:b/>
                <w:bCs/>
                <w:sz w:val="16"/>
                <w:szCs w:val="16"/>
              </w:rPr>
              <w:t>65-8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D5D9D6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&gt;8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7B12D363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44-64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1C446558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65-8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06F0957F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&gt;80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6A3E946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44-64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69390ED9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65-8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CFB94AA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&gt;8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6A8324EF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44-64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42CC33C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65-8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044AA98B" w14:textId="77777777" w:rsidR="009F45FF" w:rsidRPr="00C37140" w:rsidRDefault="009F45FF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/>
                <w:bCs/>
                <w:sz w:val="18"/>
                <w:szCs w:val="18"/>
              </w:rPr>
              <w:t>&gt;80</w:t>
            </w:r>
          </w:p>
        </w:tc>
      </w:tr>
      <w:tr w:rsidR="00A07883" w:rsidRPr="00C37140" w14:paraId="57B14E52" w14:textId="77777777" w:rsidTr="00C37140">
        <w:trPr>
          <w:trHeight w:val="555"/>
        </w:trPr>
        <w:tc>
          <w:tcPr>
            <w:tcW w:w="136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77573BAA" w14:textId="481682EB" w:rsidR="00A07883" w:rsidRPr="00A07883" w:rsidRDefault="00A07883" w:rsidP="00A07883">
            <w:pPr>
              <w:spacing w:line="480" w:lineRule="auto"/>
              <w:ind w:left="-12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7883">
              <w:rPr>
                <w:rFonts w:ascii="Arial" w:hAnsi="Arial" w:cs="Arial"/>
                <w:b/>
                <w:bCs/>
                <w:sz w:val="16"/>
                <w:szCs w:val="16"/>
              </w:rPr>
              <w:t>mCRPC</w:t>
            </w:r>
            <w:proofErr w:type="gramEnd"/>
            <w:r w:rsidRPr="00A078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rug (%)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8E908" w14:textId="77777777" w:rsidR="00A07883" w:rsidRPr="00C37140" w:rsidRDefault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0D6E9" w14:textId="77777777" w:rsidR="00A07883" w:rsidRPr="00C37140" w:rsidRDefault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17DE9" w14:textId="77777777" w:rsidR="00A07883" w:rsidRPr="00C37140" w:rsidRDefault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6538489B" w14:textId="77777777" w:rsidR="00A07883" w:rsidRPr="00C37140" w:rsidRDefault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3B4650E7" w14:textId="77777777" w:rsidR="00A07883" w:rsidRPr="00C37140" w:rsidRDefault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139A8BA8" w14:textId="77777777" w:rsidR="00A07883" w:rsidRPr="00C37140" w:rsidRDefault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AEC686D" w14:textId="77777777" w:rsidR="00A07883" w:rsidRPr="00C37140" w:rsidRDefault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A6EE082" w14:textId="77777777" w:rsidR="00A07883" w:rsidRPr="00C37140" w:rsidRDefault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1AA7BCF0" w14:textId="77777777" w:rsidR="00A07883" w:rsidRPr="00C37140" w:rsidRDefault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3007F145" w14:textId="77777777" w:rsidR="00A07883" w:rsidRPr="00C37140" w:rsidRDefault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3BBFB2BE" w14:textId="77777777" w:rsidR="00A07883" w:rsidRPr="00C37140" w:rsidRDefault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438F239" w14:textId="77777777" w:rsidR="00A07883" w:rsidRPr="00C37140" w:rsidRDefault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45FF" w:rsidRPr="00C37140" w14:paraId="046E75D7" w14:textId="77777777" w:rsidTr="00C37140">
        <w:trPr>
          <w:trHeight w:val="555"/>
        </w:trPr>
        <w:tc>
          <w:tcPr>
            <w:tcW w:w="136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74EE14B" w14:textId="77777777" w:rsidR="009F45FF" w:rsidRPr="00C37140" w:rsidRDefault="009F45FF" w:rsidP="00A0788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Docetaxel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5AEFE" w14:textId="0EC61DA3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8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741AE" w14:textId="7AFD9599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5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F9059" w14:textId="3EBAAF9E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2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32315B88" w14:textId="04BBCF69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6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A9148E6" w14:textId="7C6C88BE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2A666E3" w14:textId="6923122E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9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64C5E94E" w14:textId="40C7BEB4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3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1794432F" w14:textId="75812605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8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DE2207E" w14:textId="6B9FEE6A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5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7054103" w14:textId="5F977C9C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7F9BF59D" w14:textId="42560AC2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1D2A8CF6" w14:textId="45007771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</w:t>
            </w:r>
          </w:p>
        </w:tc>
      </w:tr>
      <w:tr w:rsidR="009F45FF" w:rsidRPr="00C37140" w14:paraId="0AF9555D" w14:textId="77777777" w:rsidTr="00C37140">
        <w:trPr>
          <w:trHeight w:val="555"/>
        </w:trPr>
        <w:tc>
          <w:tcPr>
            <w:tcW w:w="136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1CAB5CA0" w14:textId="77777777" w:rsidR="009F45FF" w:rsidRPr="00C37140" w:rsidRDefault="009F45FF" w:rsidP="00A0788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Mitoxantrone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D1D58" w14:textId="34356C7F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BB427" w14:textId="5E6B527D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B0753" w14:textId="01A8855E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244B5BF" w14:textId="2B502F49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30FD3BE0" w14:textId="0E03EBC6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7DEED1E5" w14:textId="3E32D1E5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DF73002" w14:textId="3EAB17E2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1EF99345" w14:textId="44BFFCD6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67939009" w14:textId="2CF4EA01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3099E89" w14:textId="14537F60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313AB83" w14:textId="624A5359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64A78DD7" w14:textId="586C767D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F45FF" w:rsidRPr="00C37140" w14:paraId="0596C14D" w14:textId="77777777" w:rsidTr="00C37140">
        <w:trPr>
          <w:trHeight w:val="555"/>
        </w:trPr>
        <w:tc>
          <w:tcPr>
            <w:tcW w:w="136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1A4C859D" w14:textId="77777777" w:rsidR="009F45FF" w:rsidRPr="00C37140" w:rsidRDefault="009F45FF" w:rsidP="00A0788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Estramustine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E8DB0" w14:textId="33313920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E4E83" w14:textId="1AE0B106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6CC90" w14:textId="540A8E99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B32630A" w14:textId="025E7732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670E4F59" w14:textId="51497DF6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B06E592" w14:textId="36C88637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2A1DC85" w14:textId="1C6DD1A7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695A2EC" w14:textId="675EB74C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59811F3" w14:textId="340D60B8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75F5656D" w14:textId="315521AF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6240F1BE" w14:textId="7799D818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7086FCA2" w14:textId="00444438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F45FF" w:rsidRPr="00C37140" w14:paraId="2C84906B" w14:textId="77777777" w:rsidTr="00C37140">
        <w:trPr>
          <w:trHeight w:val="555"/>
        </w:trPr>
        <w:tc>
          <w:tcPr>
            <w:tcW w:w="136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3825090" w14:textId="77777777" w:rsidR="009F45FF" w:rsidRPr="00C37140" w:rsidRDefault="009F45FF" w:rsidP="00A0788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Abiraterone</w:t>
            </w:r>
            <w:r w:rsidR="00835E28" w:rsidRPr="00C37140">
              <w:rPr>
                <w:rFonts w:ascii="Arial" w:hAnsi="Arial" w:cs="Arial"/>
                <w:sz w:val="18"/>
                <w:szCs w:val="18"/>
              </w:rPr>
              <w:t xml:space="preserve"> acetate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95085" w14:textId="3530C707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DE9A" w14:textId="6A8C9E16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27D14" w14:textId="55F9D5DC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5155EE0" w14:textId="0811207A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9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FE5A5E5" w14:textId="05BBDFCE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181A18F6" w14:textId="0E04891C" w:rsidR="009F45FF" w:rsidRPr="00C37140" w:rsidRDefault="009F45FF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4</w:t>
            </w:r>
            <w:r w:rsidR="00A07883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3C3C55E2" w14:textId="67237686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71B781A3" w14:textId="5F9ACB7B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2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7F52F72" w14:textId="2DE10760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6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0429EB2E" w14:textId="04B70D51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72FF11E" w14:textId="50B9296F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7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6541E895" w14:textId="08581E86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8</w:t>
            </w:r>
          </w:p>
        </w:tc>
      </w:tr>
      <w:tr w:rsidR="009F45FF" w:rsidRPr="00C37140" w14:paraId="2596364B" w14:textId="77777777" w:rsidTr="00C37140">
        <w:trPr>
          <w:trHeight w:val="555"/>
        </w:trPr>
        <w:tc>
          <w:tcPr>
            <w:tcW w:w="136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4A52F1C" w14:textId="77777777" w:rsidR="009F45FF" w:rsidRPr="00C37140" w:rsidRDefault="009F45FF" w:rsidP="00A0788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Enzalutamide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D4800" w14:textId="6C8E37A1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FE12C" w14:textId="26F91A7E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E1F2A" w14:textId="3D7A291E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32BE6F03" w14:textId="12883978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EB584CE" w14:textId="0F1174B5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4B4ADF3" w14:textId="2BB6FB81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2821852" w14:textId="5B115345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13EBE1DA" w14:textId="1D663C65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B44166D" w14:textId="68FE035E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E1D3035" w14:textId="2E1624C8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0CF4E94" w14:textId="37E4B26A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C0637C4" w14:textId="3F414374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</w:p>
        </w:tc>
      </w:tr>
      <w:tr w:rsidR="009F45FF" w:rsidRPr="00C37140" w14:paraId="2059CEE2" w14:textId="77777777" w:rsidTr="00C37140">
        <w:trPr>
          <w:trHeight w:val="555"/>
        </w:trPr>
        <w:tc>
          <w:tcPr>
            <w:tcW w:w="136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0EAD97CB" w14:textId="77777777" w:rsidR="009F45FF" w:rsidRPr="00C37140" w:rsidRDefault="009F45FF" w:rsidP="00A0788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Cabazitaxel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4F13B" w14:textId="25DB3CBC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73DE6" w14:textId="66B5CCF7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E75C0" w14:textId="6785034F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1E180E62" w14:textId="470614B1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1BEC91F5" w14:textId="74DCD6E5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DA81B00" w14:textId="572D104B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1520B548" w14:textId="5F90C9B4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2D73C50" w14:textId="052FE322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36318289" w14:textId="76D6E5E2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4698176" w14:textId="2D3E0ABC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7E984E7A" w14:textId="48902E40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34078A85" w14:textId="402E9CE6" w:rsidR="009F45FF" w:rsidRPr="00C37140" w:rsidRDefault="00A85095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F45FF" w:rsidRPr="00C37140" w14:paraId="31787970" w14:textId="77777777" w:rsidTr="00C37140">
        <w:trPr>
          <w:trHeight w:val="555"/>
        </w:trPr>
        <w:tc>
          <w:tcPr>
            <w:tcW w:w="136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0628147" w14:textId="77777777" w:rsidR="009F45FF" w:rsidRPr="00C37140" w:rsidRDefault="009F45FF" w:rsidP="00A0788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Sipuleucel-T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65E14" w14:textId="5745EBC9" w:rsidR="009F45FF" w:rsidRPr="00C37140" w:rsidRDefault="005B025A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40493" w14:textId="30735BC2" w:rsidR="009F45FF" w:rsidRPr="00C37140" w:rsidRDefault="005B025A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0570A" w14:textId="5493DDDE" w:rsidR="009F45FF" w:rsidRPr="00C37140" w:rsidRDefault="005B025A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3657FA18" w14:textId="7B4CA037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68222DED" w14:textId="59408EB8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0248DAAE" w14:textId="27B161C2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3FFA092C" w14:textId="2AFF767F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763EAD28" w14:textId="1302037E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D85D602" w14:textId="4E5BA3AF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726FFBF1" w14:textId="119B1CF7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D2137FF" w14:textId="17FF9736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0E6E1DC3" w14:textId="3F1EA7E5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9F45FF" w:rsidRPr="00C37140" w14:paraId="432C082C" w14:textId="77777777" w:rsidTr="00C37140">
        <w:trPr>
          <w:trHeight w:val="555"/>
        </w:trPr>
        <w:tc>
          <w:tcPr>
            <w:tcW w:w="136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5D78EFB" w14:textId="20CB825C" w:rsidR="009F45FF" w:rsidRPr="00C37140" w:rsidRDefault="009F45FF" w:rsidP="006254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 xml:space="preserve">Docetaxel, </w:t>
            </w:r>
            <w:r w:rsidR="00653E9E">
              <w:rPr>
                <w:rFonts w:ascii="Arial" w:hAnsi="Arial" w:cs="Arial"/>
                <w:sz w:val="18"/>
                <w:szCs w:val="18"/>
              </w:rPr>
              <w:t>e</w:t>
            </w:r>
            <w:r w:rsidR="00653E9E" w:rsidRPr="00C37140">
              <w:rPr>
                <w:rFonts w:ascii="Arial" w:hAnsi="Arial" w:cs="Arial"/>
                <w:sz w:val="18"/>
                <w:szCs w:val="18"/>
              </w:rPr>
              <w:t>stramustine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53675" w14:textId="4CA93C18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70956" w14:textId="4359D247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DF21F" w14:textId="47B376EC" w:rsidR="009F45FF" w:rsidRPr="00C37140" w:rsidRDefault="005B025A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7C0E6CD8" w14:textId="4F6EDD0E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07295A6" w14:textId="0668F961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6E3F2D2" w14:textId="4AE61D71" w:rsidR="009F45FF" w:rsidRPr="00C37140" w:rsidRDefault="005B025A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01E74340" w14:textId="75D72A6D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00BA360" w14:textId="5C914FBC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79876B65" w14:textId="79044C7E" w:rsidR="009F45FF" w:rsidRPr="00C37140" w:rsidRDefault="005B025A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B300A82" w14:textId="433CB61B" w:rsidR="009F45FF" w:rsidRPr="00C37140" w:rsidRDefault="00A07883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D101124" w14:textId="34F772D0" w:rsidR="009F45FF" w:rsidRPr="00C37140" w:rsidRDefault="005B025A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C6E6BD7" w14:textId="13FC64C4" w:rsidR="009F45FF" w:rsidRPr="00C37140" w:rsidRDefault="005B025A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F45FF" w:rsidRPr="009F209C" w14:paraId="5AB65B2C" w14:textId="77777777" w:rsidTr="00C37140">
        <w:trPr>
          <w:trHeight w:val="555"/>
        </w:trPr>
        <w:tc>
          <w:tcPr>
            <w:tcW w:w="136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B425D80" w14:textId="77777777" w:rsidR="009F45FF" w:rsidRPr="00C37140" w:rsidRDefault="009F45FF" w:rsidP="00A0788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bCs/>
                <w:sz w:val="18"/>
                <w:szCs w:val="18"/>
              </w:rPr>
              <w:t xml:space="preserve">Total number of </w:t>
            </w:r>
            <w:r w:rsidR="00C41A4E" w:rsidRPr="00C37140">
              <w:rPr>
                <w:rFonts w:ascii="Arial" w:hAnsi="Arial" w:cs="Arial"/>
                <w:bCs/>
                <w:sz w:val="18"/>
                <w:szCs w:val="18"/>
              </w:rPr>
              <w:t xml:space="preserve">LOT1 </w:t>
            </w:r>
            <w:r w:rsidRPr="00C37140">
              <w:rPr>
                <w:rFonts w:ascii="Arial" w:hAnsi="Arial" w:cs="Arial"/>
                <w:bCs/>
                <w:sz w:val="18"/>
                <w:szCs w:val="18"/>
              </w:rPr>
              <w:t>regimens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9EFE" w14:textId="77777777" w:rsidR="009F45FF" w:rsidRPr="00C37140" w:rsidRDefault="009F45FF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bCs/>
                <w:sz w:val="18"/>
                <w:szCs w:val="18"/>
              </w:rPr>
              <w:t>119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51F2F" w14:textId="77777777" w:rsidR="009F45FF" w:rsidRPr="00C37140" w:rsidRDefault="009F45FF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bCs/>
                <w:sz w:val="18"/>
                <w:szCs w:val="18"/>
              </w:rPr>
              <w:t>13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A2EA7" w14:textId="77777777" w:rsidR="009F45FF" w:rsidRPr="00C37140" w:rsidRDefault="009F45FF" w:rsidP="00A0788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140">
              <w:rPr>
                <w:rFonts w:ascii="Arial" w:hAnsi="Arial" w:cs="Arial"/>
                <w:bCs/>
                <w:sz w:val="18"/>
                <w:szCs w:val="18"/>
              </w:rPr>
              <w:t>41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344CC20B" w14:textId="77777777" w:rsidR="009F45FF" w:rsidRPr="00C37140" w:rsidRDefault="009F45FF" w:rsidP="00A07883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Cs/>
                <w:sz w:val="18"/>
                <w:szCs w:val="18"/>
              </w:rPr>
              <w:t>185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7FBCDFC2" w14:textId="77777777" w:rsidR="009F45FF" w:rsidRPr="00C37140" w:rsidRDefault="009F45FF" w:rsidP="00A07883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Cs/>
                <w:sz w:val="18"/>
                <w:szCs w:val="18"/>
              </w:rPr>
              <w:t>200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0BE1056C" w14:textId="77777777" w:rsidR="009F45FF" w:rsidRPr="00C37140" w:rsidRDefault="009F45FF" w:rsidP="00A07883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Cs/>
                <w:sz w:val="18"/>
                <w:szCs w:val="18"/>
              </w:rPr>
              <w:t>79</w:t>
            </w:r>
          </w:p>
        </w:tc>
        <w:tc>
          <w:tcPr>
            <w:tcW w:w="62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5299C218" w14:textId="77777777" w:rsidR="009F45FF" w:rsidRPr="00C37140" w:rsidRDefault="009F45FF" w:rsidP="00A07883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Cs/>
                <w:sz w:val="18"/>
                <w:szCs w:val="18"/>
              </w:rPr>
              <w:t>191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6FB805F5" w14:textId="77777777" w:rsidR="009F45FF" w:rsidRPr="00C37140" w:rsidRDefault="009F45FF" w:rsidP="00A07883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Cs/>
                <w:sz w:val="18"/>
                <w:szCs w:val="18"/>
              </w:rPr>
              <w:t>267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01C96FC9" w14:textId="77777777" w:rsidR="009F45FF" w:rsidRPr="00C37140" w:rsidRDefault="009F45FF" w:rsidP="00A07883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Cs/>
                <w:sz w:val="18"/>
                <w:szCs w:val="18"/>
              </w:rPr>
              <w:t>107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27D2152A" w14:textId="77777777" w:rsidR="009F45FF" w:rsidRPr="00C37140" w:rsidRDefault="009F45FF" w:rsidP="00A07883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Cs/>
                <w:sz w:val="18"/>
                <w:szCs w:val="18"/>
              </w:rPr>
              <w:t>151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182A701" w14:textId="77777777" w:rsidR="009F45FF" w:rsidRPr="00C37140" w:rsidRDefault="009F45FF" w:rsidP="00A07883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Cs/>
                <w:sz w:val="18"/>
                <w:szCs w:val="18"/>
              </w:rPr>
              <w:t>248</w:t>
            </w:r>
          </w:p>
        </w:tc>
        <w:tc>
          <w:tcPr>
            <w:tcW w:w="628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C4DAB6D" w14:textId="77777777" w:rsidR="009F45FF" w:rsidRPr="00B85CB9" w:rsidRDefault="009F45FF" w:rsidP="00A07883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37140">
              <w:rPr>
                <w:rFonts w:ascii="Arial" w:hAnsi="Arial" w:cs="Arial"/>
                <w:bCs/>
                <w:sz w:val="18"/>
                <w:szCs w:val="18"/>
              </w:rPr>
              <w:t>132</w:t>
            </w:r>
          </w:p>
        </w:tc>
      </w:tr>
    </w:tbl>
    <w:p w14:paraId="1733243A" w14:textId="3A54BA7F" w:rsidR="00A26464" w:rsidRDefault="00C87306" w:rsidP="006254D4">
      <w:pPr>
        <w:spacing w:line="480" w:lineRule="auto"/>
        <w:rPr>
          <w:rFonts w:ascii="Arial" w:hAnsi="Arial" w:cs="Arial"/>
          <w:sz w:val="24"/>
          <w:szCs w:val="24"/>
        </w:rPr>
      </w:pPr>
      <w:r w:rsidRPr="00161C7F">
        <w:rPr>
          <w:rFonts w:ascii="Arial" w:hAnsi="Arial" w:cs="Arial"/>
          <w:sz w:val="20"/>
          <w:szCs w:val="20"/>
        </w:rPr>
        <w:t>Abbreviations: LOT1, first line of treatment; mCRPC, metastatic castration-resistant prostate cancer.</w:t>
      </w:r>
    </w:p>
    <w:p w14:paraId="20018643" w14:textId="60AEAB30" w:rsidR="00A26464" w:rsidRDefault="00A26464" w:rsidP="00A07883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A26464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3CA55C" w15:done="0"/>
  <w15:commentEx w15:paraId="071B473A" w15:done="0"/>
  <w15:commentEx w15:paraId="62E93704" w15:done="0"/>
  <w15:commentEx w15:paraId="273200BA" w15:paraIdParent="62E93704" w15:done="0"/>
  <w15:commentEx w15:paraId="776E53A8" w15:done="0"/>
  <w15:commentEx w15:paraId="62753624" w15:done="0"/>
  <w15:commentEx w15:paraId="68C6780A" w15:done="0"/>
  <w15:commentEx w15:paraId="461FE969" w15:done="0"/>
  <w15:commentEx w15:paraId="05249E5E" w15:paraIdParent="461FE969" w15:done="0"/>
  <w15:commentEx w15:paraId="34ADF6F7" w15:done="0"/>
  <w15:commentEx w15:paraId="779899D9" w15:paraIdParent="34ADF6F7" w15:done="0"/>
  <w15:commentEx w15:paraId="6CC669C3" w15:done="0"/>
  <w15:commentEx w15:paraId="2D2EAAF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3FE97" w14:textId="77777777" w:rsidR="000974A4" w:rsidRDefault="000974A4" w:rsidP="00171686">
      <w:r>
        <w:separator/>
      </w:r>
    </w:p>
  </w:endnote>
  <w:endnote w:type="continuationSeparator" w:id="0">
    <w:p w14:paraId="03135749" w14:textId="77777777" w:rsidR="000974A4" w:rsidRDefault="000974A4" w:rsidP="00171686">
      <w:r>
        <w:continuationSeparator/>
      </w:r>
    </w:p>
  </w:endnote>
  <w:endnote w:type="continuationNotice" w:id="1">
    <w:p w14:paraId="0CCAAC51" w14:textId="77777777" w:rsidR="000974A4" w:rsidRDefault="000974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087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1C75E" w14:textId="69C68C2C" w:rsidR="00053A41" w:rsidRDefault="00053A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11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50CA67" w14:textId="77777777" w:rsidR="00053A41" w:rsidRDefault="00053A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E5435" w14:textId="77777777" w:rsidR="000974A4" w:rsidRDefault="000974A4" w:rsidP="00171686">
      <w:r>
        <w:separator/>
      </w:r>
    </w:p>
  </w:footnote>
  <w:footnote w:type="continuationSeparator" w:id="0">
    <w:p w14:paraId="134A765F" w14:textId="77777777" w:rsidR="000974A4" w:rsidRDefault="000974A4" w:rsidP="00171686">
      <w:r>
        <w:continuationSeparator/>
      </w:r>
    </w:p>
  </w:footnote>
  <w:footnote w:type="continuationNotice" w:id="1">
    <w:p w14:paraId="1B6EFB91" w14:textId="77777777" w:rsidR="000974A4" w:rsidRDefault="000974A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DE0A2" w14:textId="1CF0DEAD" w:rsidR="00053A41" w:rsidRPr="00816980" w:rsidRDefault="003845C7" w:rsidP="00091DF3">
    <w:pPr>
      <w:pStyle w:val="Head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</w:p>
  <w:p w14:paraId="4123BE91" w14:textId="77777777" w:rsidR="00053A41" w:rsidRDefault="00053A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A3716"/>
    <w:multiLevelType w:val="hybridMultilevel"/>
    <w:tmpl w:val="FF82AA2C"/>
    <w:lvl w:ilvl="0" w:tplc="24DA1CBE">
      <w:start w:val="43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112904"/>
    <w:multiLevelType w:val="hybridMultilevel"/>
    <w:tmpl w:val="2F24C9BC"/>
    <w:lvl w:ilvl="0" w:tplc="B7023654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A4149"/>
    <w:multiLevelType w:val="hybridMultilevel"/>
    <w:tmpl w:val="A126B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DA19AC"/>
    <w:multiLevelType w:val="multilevel"/>
    <w:tmpl w:val="13342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EA33F9C"/>
    <w:multiLevelType w:val="hybridMultilevel"/>
    <w:tmpl w:val="2B20E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0D2F65"/>
    <w:multiLevelType w:val="hybridMultilevel"/>
    <w:tmpl w:val="FDAA2484"/>
    <w:lvl w:ilvl="0" w:tplc="5B1E20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3A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D48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25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885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A8B8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0A97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43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7C5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3A42D77"/>
    <w:multiLevelType w:val="hybridMultilevel"/>
    <w:tmpl w:val="C060A0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75C5A96"/>
    <w:multiLevelType w:val="hybridMultilevel"/>
    <w:tmpl w:val="021403E4"/>
    <w:lvl w:ilvl="0" w:tplc="6446405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5FDE5DA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558F37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46EDF5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561E3C9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3F6FA1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A220F8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D82B8A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8">
    <w:nsid w:val="1AD227FB"/>
    <w:multiLevelType w:val="hybridMultilevel"/>
    <w:tmpl w:val="284E9784"/>
    <w:lvl w:ilvl="0" w:tplc="1FF8DB8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24E864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413E6E8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6D4689A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DB6365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2B6070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6042496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5B60FF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16CC8D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>
    <w:nsid w:val="20C67A27"/>
    <w:multiLevelType w:val="hybridMultilevel"/>
    <w:tmpl w:val="E72E598C"/>
    <w:lvl w:ilvl="0" w:tplc="C4628C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A61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80B6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20215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5E56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3A4B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CE59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CE1D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621A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27058A6"/>
    <w:multiLevelType w:val="hybridMultilevel"/>
    <w:tmpl w:val="3878BAF0"/>
    <w:lvl w:ilvl="0" w:tplc="FFA863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6647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3B032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368E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06CD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DC11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A7856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1A13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E282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2A84E8F"/>
    <w:multiLevelType w:val="hybridMultilevel"/>
    <w:tmpl w:val="000C11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3D72668"/>
    <w:multiLevelType w:val="hybridMultilevel"/>
    <w:tmpl w:val="331040B8"/>
    <w:lvl w:ilvl="0" w:tplc="ECDEBC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E40168"/>
    <w:multiLevelType w:val="hybridMultilevel"/>
    <w:tmpl w:val="43EC2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987861"/>
    <w:multiLevelType w:val="hybridMultilevel"/>
    <w:tmpl w:val="CBD09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BB71DF"/>
    <w:multiLevelType w:val="hybridMultilevel"/>
    <w:tmpl w:val="AE9050E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34AC67F4"/>
    <w:multiLevelType w:val="hybridMultilevel"/>
    <w:tmpl w:val="A290EFB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350E077C"/>
    <w:multiLevelType w:val="hybridMultilevel"/>
    <w:tmpl w:val="5E429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97786A"/>
    <w:multiLevelType w:val="hybridMultilevel"/>
    <w:tmpl w:val="73F4D61A"/>
    <w:lvl w:ilvl="0" w:tplc="456244D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9C369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540B70">
      <w:start w:val="113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5AD84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180D7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98CE6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AC3AB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8050F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5ADB5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3CC80916"/>
    <w:multiLevelType w:val="hybridMultilevel"/>
    <w:tmpl w:val="836C5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2C90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D7B6653"/>
    <w:multiLevelType w:val="hybridMultilevel"/>
    <w:tmpl w:val="7ADEFDA8"/>
    <w:lvl w:ilvl="0" w:tplc="1D2C90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EA57348"/>
    <w:multiLevelType w:val="hybridMultilevel"/>
    <w:tmpl w:val="77A6BBFA"/>
    <w:lvl w:ilvl="0" w:tplc="3286C086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21A206C"/>
    <w:multiLevelType w:val="hybridMultilevel"/>
    <w:tmpl w:val="166EDB9C"/>
    <w:lvl w:ilvl="0" w:tplc="AB7640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2EE8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4A81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742A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241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C4B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923E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0CC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AAC3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5B31561"/>
    <w:multiLevelType w:val="hybridMultilevel"/>
    <w:tmpl w:val="B204BA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67D702C"/>
    <w:multiLevelType w:val="hybridMultilevel"/>
    <w:tmpl w:val="13226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6CE08FF"/>
    <w:multiLevelType w:val="hybridMultilevel"/>
    <w:tmpl w:val="8E68BF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72D4913"/>
    <w:multiLevelType w:val="hybridMultilevel"/>
    <w:tmpl w:val="C2F27028"/>
    <w:lvl w:ilvl="0" w:tplc="8AE84976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786141F"/>
    <w:multiLevelType w:val="hybridMultilevel"/>
    <w:tmpl w:val="304AE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9C6106"/>
    <w:multiLevelType w:val="hybridMultilevel"/>
    <w:tmpl w:val="0E6E1432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40039D"/>
    <w:multiLevelType w:val="hybridMultilevel"/>
    <w:tmpl w:val="A61288A2"/>
    <w:lvl w:ilvl="0" w:tplc="4D04EB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97894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603B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23256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C431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7EB4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8C8D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3830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B686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4F7501A2"/>
    <w:multiLevelType w:val="hybridMultilevel"/>
    <w:tmpl w:val="83E68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FA0648D"/>
    <w:multiLevelType w:val="hybridMultilevel"/>
    <w:tmpl w:val="29D88BEE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031ED8"/>
    <w:multiLevelType w:val="hybridMultilevel"/>
    <w:tmpl w:val="08A85C8C"/>
    <w:lvl w:ilvl="0" w:tplc="402EB0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037882"/>
    <w:multiLevelType w:val="hybridMultilevel"/>
    <w:tmpl w:val="4AAE4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69E2BBF"/>
    <w:multiLevelType w:val="hybridMultilevel"/>
    <w:tmpl w:val="B6EE7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3545D7"/>
    <w:multiLevelType w:val="hybridMultilevel"/>
    <w:tmpl w:val="3A985600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6">
    <w:nsid w:val="6105386E"/>
    <w:multiLevelType w:val="hybridMultilevel"/>
    <w:tmpl w:val="644E6B1E"/>
    <w:lvl w:ilvl="0" w:tplc="1D2C90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2065B1E"/>
    <w:multiLevelType w:val="hybridMultilevel"/>
    <w:tmpl w:val="B560A4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3F0315D"/>
    <w:multiLevelType w:val="hybridMultilevel"/>
    <w:tmpl w:val="E6303F62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A907E8"/>
    <w:multiLevelType w:val="hybridMultilevel"/>
    <w:tmpl w:val="2F24C9BC"/>
    <w:lvl w:ilvl="0" w:tplc="B7023654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375158D"/>
    <w:multiLevelType w:val="hybridMultilevel"/>
    <w:tmpl w:val="666CB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7D500E2"/>
    <w:multiLevelType w:val="hybridMultilevel"/>
    <w:tmpl w:val="30BE6372"/>
    <w:lvl w:ilvl="0" w:tplc="9C6079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B6E4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FEB4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D8CD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B8B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FCA5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186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C6A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20C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8"/>
  </w:num>
  <w:num w:numId="2">
    <w:abstractNumId w:val="13"/>
  </w:num>
  <w:num w:numId="3">
    <w:abstractNumId w:val="27"/>
  </w:num>
  <w:num w:numId="4">
    <w:abstractNumId w:val="13"/>
  </w:num>
  <w:num w:numId="5">
    <w:abstractNumId w:val="14"/>
  </w:num>
  <w:num w:numId="6">
    <w:abstractNumId w:val="25"/>
  </w:num>
  <w:num w:numId="7">
    <w:abstractNumId w:val="6"/>
  </w:num>
  <w:num w:numId="8">
    <w:abstractNumId w:val="16"/>
  </w:num>
  <w:num w:numId="9">
    <w:abstractNumId w:val="35"/>
  </w:num>
  <w:num w:numId="10">
    <w:abstractNumId w:val="11"/>
  </w:num>
  <w:num w:numId="11">
    <w:abstractNumId w:val="26"/>
  </w:num>
  <w:num w:numId="12">
    <w:abstractNumId w:val="36"/>
  </w:num>
  <w:num w:numId="13">
    <w:abstractNumId w:val="7"/>
  </w:num>
  <w:num w:numId="14">
    <w:abstractNumId w:val="28"/>
  </w:num>
  <w:num w:numId="15">
    <w:abstractNumId w:val="38"/>
  </w:num>
  <w:num w:numId="16">
    <w:abstractNumId w:val="9"/>
  </w:num>
  <w:num w:numId="17">
    <w:abstractNumId w:val="10"/>
  </w:num>
  <w:num w:numId="18">
    <w:abstractNumId w:val="18"/>
  </w:num>
  <w:num w:numId="19">
    <w:abstractNumId w:val="5"/>
  </w:num>
  <w:num w:numId="20">
    <w:abstractNumId w:val="37"/>
  </w:num>
  <w:num w:numId="21">
    <w:abstractNumId w:val="31"/>
  </w:num>
  <w:num w:numId="22">
    <w:abstractNumId w:val="3"/>
  </w:num>
  <w:num w:numId="23">
    <w:abstractNumId w:val="22"/>
  </w:num>
  <w:num w:numId="24">
    <w:abstractNumId w:val="29"/>
  </w:num>
  <w:num w:numId="25">
    <w:abstractNumId w:val="15"/>
  </w:num>
  <w:num w:numId="26">
    <w:abstractNumId w:val="41"/>
  </w:num>
  <w:num w:numId="27">
    <w:abstractNumId w:val="20"/>
  </w:num>
  <w:num w:numId="28">
    <w:abstractNumId w:val="19"/>
  </w:num>
  <w:num w:numId="29">
    <w:abstractNumId w:val="8"/>
  </w:num>
  <w:num w:numId="30">
    <w:abstractNumId w:val="30"/>
  </w:num>
  <w:num w:numId="31">
    <w:abstractNumId w:val="24"/>
  </w:num>
  <w:num w:numId="32">
    <w:abstractNumId w:val="17"/>
  </w:num>
  <w:num w:numId="33">
    <w:abstractNumId w:val="40"/>
  </w:num>
  <w:num w:numId="34">
    <w:abstractNumId w:val="4"/>
  </w:num>
  <w:num w:numId="35">
    <w:abstractNumId w:val="2"/>
  </w:num>
  <w:num w:numId="36">
    <w:abstractNumId w:val="34"/>
  </w:num>
  <w:num w:numId="37">
    <w:abstractNumId w:val="12"/>
  </w:num>
  <w:num w:numId="38">
    <w:abstractNumId w:val="32"/>
  </w:num>
  <w:num w:numId="39">
    <w:abstractNumId w:val="1"/>
  </w:num>
  <w:num w:numId="40">
    <w:abstractNumId w:val="39"/>
  </w:num>
  <w:num w:numId="4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0"/>
  </w:num>
  <w:num w:numId="4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vi Potluri">
    <w15:presenceInfo w15:providerId="AD" w15:userId="S-1-5-21-202970455-2377171477-2576196813-12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O:\RefMan_Output styles\AMA 10th edition 10.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36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reatment patterns (flaig)&lt;/item&gt;&lt;/Libraries&gt;&lt;/ENLibraries&gt;"/>
  </w:docVars>
  <w:rsids>
    <w:rsidRoot w:val="007548C4"/>
    <w:rsid w:val="0000031B"/>
    <w:rsid w:val="000004FE"/>
    <w:rsid w:val="0000075D"/>
    <w:rsid w:val="00000A93"/>
    <w:rsid w:val="00001070"/>
    <w:rsid w:val="0000150A"/>
    <w:rsid w:val="0000158A"/>
    <w:rsid w:val="00001FB2"/>
    <w:rsid w:val="00002243"/>
    <w:rsid w:val="0000251F"/>
    <w:rsid w:val="00002CAC"/>
    <w:rsid w:val="000031CC"/>
    <w:rsid w:val="00003A17"/>
    <w:rsid w:val="00003BB2"/>
    <w:rsid w:val="00004211"/>
    <w:rsid w:val="00004427"/>
    <w:rsid w:val="00004B22"/>
    <w:rsid w:val="00004BE9"/>
    <w:rsid w:val="000050AF"/>
    <w:rsid w:val="0000541E"/>
    <w:rsid w:val="000056E9"/>
    <w:rsid w:val="00005B7C"/>
    <w:rsid w:val="000061ED"/>
    <w:rsid w:val="00006609"/>
    <w:rsid w:val="000066C2"/>
    <w:rsid w:val="00006764"/>
    <w:rsid w:val="0000755C"/>
    <w:rsid w:val="00007F9B"/>
    <w:rsid w:val="00010242"/>
    <w:rsid w:val="00011112"/>
    <w:rsid w:val="00011581"/>
    <w:rsid w:val="00011587"/>
    <w:rsid w:val="0001166F"/>
    <w:rsid w:val="00011773"/>
    <w:rsid w:val="000118A6"/>
    <w:rsid w:val="00011B5B"/>
    <w:rsid w:val="00011C28"/>
    <w:rsid w:val="000125B3"/>
    <w:rsid w:val="00012E1B"/>
    <w:rsid w:val="00012E7E"/>
    <w:rsid w:val="00012EC3"/>
    <w:rsid w:val="00013405"/>
    <w:rsid w:val="000139DB"/>
    <w:rsid w:val="00013EAE"/>
    <w:rsid w:val="00014734"/>
    <w:rsid w:val="0001558C"/>
    <w:rsid w:val="00016051"/>
    <w:rsid w:val="00016FF4"/>
    <w:rsid w:val="00017D08"/>
    <w:rsid w:val="00017E9D"/>
    <w:rsid w:val="00017FC8"/>
    <w:rsid w:val="0002069E"/>
    <w:rsid w:val="00020A37"/>
    <w:rsid w:val="000211E4"/>
    <w:rsid w:val="0002153C"/>
    <w:rsid w:val="00022012"/>
    <w:rsid w:val="0002218A"/>
    <w:rsid w:val="00022F73"/>
    <w:rsid w:val="0002366C"/>
    <w:rsid w:val="00023B86"/>
    <w:rsid w:val="00023DE8"/>
    <w:rsid w:val="000245E7"/>
    <w:rsid w:val="0002495F"/>
    <w:rsid w:val="00024CA3"/>
    <w:rsid w:val="00024F75"/>
    <w:rsid w:val="00024FE3"/>
    <w:rsid w:val="000265B6"/>
    <w:rsid w:val="00026629"/>
    <w:rsid w:val="000273AB"/>
    <w:rsid w:val="00027690"/>
    <w:rsid w:val="00030007"/>
    <w:rsid w:val="00030500"/>
    <w:rsid w:val="00030AC0"/>
    <w:rsid w:val="0003146F"/>
    <w:rsid w:val="000315C9"/>
    <w:rsid w:val="000319F6"/>
    <w:rsid w:val="00032A14"/>
    <w:rsid w:val="00032B38"/>
    <w:rsid w:val="00032CAD"/>
    <w:rsid w:val="00032ED4"/>
    <w:rsid w:val="00033207"/>
    <w:rsid w:val="00033C51"/>
    <w:rsid w:val="00033FFC"/>
    <w:rsid w:val="0003422A"/>
    <w:rsid w:val="0003450E"/>
    <w:rsid w:val="0003495D"/>
    <w:rsid w:val="00034CD7"/>
    <w:rsid w:val="00034EE0"/>
    <w:rsid w:val="00034FF8"/>
    <w:rsid w:val="000351AC"/>
    <w:rsid w:val="00035AD6"/>
    <w:rsid w:val="00035C94"/>
    <w:rsid w:val="00036885"/>
    <w:rsid w:val="00036A78"/>
    <w:rsid w:val="0003720C"/>
    <w:rsid w:val="00037637"/>
    <w:rsid w:val="00037D5A"/>
    <w:rsid w:val="0004007A"/>
    <w:rsid w:val="0004043C"/>
    <w:rsid w:val="00040A77"/>
    <w:rsid w:val="000410C0"/>
    <w:rsid w:val="00041337"/>
    <w:rsid w:val="000413BE"/>
    <w:rsid w:val="0004155A"/>
    <w:rsid w:val="00041754"/>
    <w:rsid w:val="00041FC0"/>
    <w:rsid w:val="00042015"/>
    <w:rsid w:val="0004206F"/>
    <w:rsid w:val="00042363"/>
    <w:rsid w:val="000427A2"/>
    <w:rsid w:val="0004295F"/>
    <w:rsid w:val="00042CA9"/>
    <w:rsid w:val="0004310E"/>
    <w:rsid w:val="000431D8"/>
    <w:rsid w:val="000434C7"/>
    <w:rsid w:val="0004377E"/>
    <w:rsid w:val="00043A81"/>
    <w:rsid w:val="00043E6D"/>
    <w:rsid w:val="00044303"/>
    <w:rsid w:val="00044BB5"/>
    <w:rsid w:val="00044BCF"/>
    <w:rsid w:val="00044EA7"/>
    <w:rsid w:val="0004542B"/>
    <w:rsid w:val="000457DB"/>
    <w:rsid w:val="00045A05"/>
    <w:rsid w:val="000462B1"/>
    <w:rsid w:val="0004657D"/>
    <w:rsid w:val="0004685E"/>
    <w:rsid w:val="000468D1"/>
    <w:rsid w:val="000468D3"/>
    <w:rsid w:val="00046A08"/>
    <w:rsid w:val="00046E2B"/>
    <w:rsid w:val="00047333"/>
    <w:rsid w:val="00047386"/>
    <w:rsid w:val="0004783A"/>
    <w:rsid w:val="00047AF7"/>
    <w:rsid w:val="0005013E"/>
    <w:rsid w:val="000503DD"/>
    <w:rsid w:val="000503E1"/>
    <w:rsid w:val="00050470"/>
    <w:rsid w:val="00051166"/>
    <w:rsid w:val="000516D6"/>
    <w:rsid w:val="000518D7"/>
    <w:rsid w:val="00051B6C"/>
    <w:rsid w:val="00051BA1"/>
    <w:rsid w:val="000524EA"/>
    <w:rsid w:val="00052933"/>
    <w:rsid w:val="00052AE1"/>
    <w:rsid w:val="0005388C"/>
    <w:rsid w:val="000539B8"/>
    <w:rsid w:val="00053A41"/>
    <w:rsid w:val="00053E6D"/>
    <w:rsid w:val="00054015"/>
    <w:rsid w:val="00054202"/>
    <w:rsid w:val="000542C4"/>
    <w:rsid w:val="000546AE"/>
    <w:rsid w:val="00054E27"/>
    <w:rsid w:val="000550DE"/>
    <w:rsid w:val="000550E6"/>
    <w:rsid w:val="000551D8"/>
    <w:rsid w:val="00055620"/>
    <w:rsid w:val="000556EF"/>
    <w:rsid w:val="00055958"/>
    <w:rsid w:val="00055986"/>
    <w:rsid w:val="00055A46"/>
    <w:rsid w:val="00055BFB"/>
    <w:rsid w:val="00055F60"/>
    <w:rsid w:val="0005607C"/>
    <w:rsid w:val="0005616B"/>
    <w:rsid w:val="0005654E"/>
    <w:rsid w:val="0005662E"/>
    <w:rsid w:val="0005675E"/>
    <w:rsid w:val="0005703D"/>
    <w:rsid w:val="0005780B"/>
    <w:rsid w:val="00057A02"/>
    <w:rsid w:val="000602FA"/>
    <w:rsid w:val="00060507"/>
    <w:rsid w:val="00060C91"/>
    <w:rsid w:val="0006152D"/>
    <w:rsid w:val="00061CB6"/>
    <w:rsid w:val="00061D6C"/>
    <w:rsid w:val="00061EEF"/>
    <w:rsid w:val="000626DA"/>
    <w:rsid w:val="000634C4"/>
    <w:rsid w:val="00063D87"/>
    <w:rsid w:val="00064053"/>
    <w:rsid w:val="00064073"/>
    <w:rsid w:val="000640E6"/>
    <w:rsid w:val="00064F2D"/>
    <w:rsid w:val="00065085"/>
    <w:rsid w:val="00065406"/>
    <w:rsid w:val="000654D5"/>
    <w:rsid w:val="00065703"/>
    <w:rsid w:val="00066B69"/>
    <w:rsid w:val="00067345"/>
    <w:rsid w:val="00067482"/>
    <w:rsid w:val="000675D0"/>
    <w:rsid w:val="000704BC"/>
    <w:rsid w:val="000704F5"/>
    <w:rsid w:val="0007061E"/>
    <w:rsid w:val="00070A09"/>
    <w:rsid w:val="00071945"/>
    <w:rsid w:val="00071AF9"/>
    <w:rsid w:val="00071BF8"/>
    <w:rsid w:val="00072573"/>
    <w:rsid w:val="0007340F"/>
    <w:rsid w:val="0007342D"/>
    <w:rsid w:val="000735B7"/>
    <w:rsid w:val="000739A9"/>
    <w:rsid w:val="00074625"/>
    <w:rsid w:val="00075A06"/>
    <w:rsid w:val="00075C36"/>
    <w:rsid w:val="0007603A"/>
    <w:rsid w:val="00076525"/>
    <w:rsid w:val="000766DE"/>
    <w:rsid w:val="00076E78"/>
    <w:rsid w:val="00076E9A"/>
    <w:rsid w:val="0007700C"/>
    <w:rsid w:val="0007722E"/>
    <w:rsid w:val="00077892"/>
    <w:rsid w:val="00077B26"/>
    <w:rsid w:val="00077BCD"/>
    <w:rsid w:val="000801B9"/>
    <w:rsid w:val="00080445"/>
    <w:rsid w:val="00080AB1"/>
    <w:rsid w:val="000812A9"/>
    <w:rsid w:val="00081570"/>
    <w:rsid w:val="00081B2C"/>
    <w:rsid w:val="00081C6E"/>
    <w:rsid w:val="00081E7D"/>
    <w:rsid w:val="000824EA"/>
    <w:rsid w:val="000830E6"/>
    <w:rsid w:val="00083408"/>
    <w:rsid w:val="000837BA"/>
    <w:rsid w:val="00083985"/>
    <w:rsid w:val="000842F1"/>
    <w:rsid w:val="000847A0"/>
    <w:rsid w:val="0008523F"/>
    <w:rsid w:val="00085AF4"/>
    <w:rsid w:val="00085D25"/>
    <w:rsid w:val="00085DCB"/>
    <w:rsid w:val="00085FA1"/>
    <w:rsid w:val="000865DD"/>
    <w:rsid w:val="00086718"/>
    <w:rsid w:val="000867A7"/>
    <w:rsid w:val="00087AFE"/>
    <w:rsid w:val="00090015"/>
    <w:rsid w:val="0009083F"/>
    <w:rsid w:val="000908D9"/>
    <w:rsid w:val="00090983"/>
    <w:rsid w:val="00090E76"/>
    <w:rsid w:val="0009191A"/>
    <w:rsid w:val="00091B0D"/>
    <w:rsid w:val="00091DF3"/>
    <w:rsid w:val="00092095"/>
    <w:rsid w:val="00092620"/>
    <w:rsid w:val="0009274D"/>
    <w:rsid w:val="00092D77"/>
    <w:rsid w:val="00093232"/>
    <w:rsid w:val="0009384B"/>
    <w:rsid w:val="00093897"/>
    <w:rsid w:val="00094360"/>
    <w:rsid w:val="0009445A"/>
    <w:rsid w:val="00094600"/>
    <w:rsid w:val="00094CF6"/>
    <w:rsid w:val="0009500F"/>
    <w:rsid w:val="0009596A"/>
    <w:rsid w:val="000960F8"/>
    <w:rsid w:val="00096435"/>
    <w:rsid w:val="00096FED"/>
    <w:rsid w:val="000974A4"/>
    <w:rsid w:val="00097758"/>
    <w:rsid w:val="000979F4"/>
    <w:rsid w:val="00097C76"/>
    <w:rsid w:val="000A0143"/>
    <w:rsid w:val="000A0322"/>
    <w:rsid w:val="000A0572"/>
    <w:rsid w:val="000A078B"/>
    <w:rsid w:val="000A0832"/>
    <w:rsid w:val="000A08E8"/>
    <w:rsid w:val="000A09B4"/>
    <w:rsid w:val="000A0E43"/>
    <w:rsid w:val="000A1BA3"/>
    <w:rsid w:val="000A1D18"/>
    <w:rsid w:val="000A2108"/>
    <w:rsid w:val="000A24F6"/>
    <w:rsid w:val="000A2BEA"/>
    <w:rsid w:val="000A2E9D"/>
    <w:rsid w:val="000A2F30"/>
    <w:rsid w:val="000A355E"/>
    <w:rsid w:val="000A3DB8"/>
    <w:rsid w:val="000A3EFD"/>
    <w:rsid w:val="000A4A6B"/>
    <w:rsid w:val="000A4DA3"/>
    <w:rsid w:val="000A4E7D"/>
    <w:rsid w:val="000A5389"/>
    <w:rsid w:val="000A5575"/>
    <w:rsid w:val="000A55EB"/>
    <w:rsid w:val="000A5C18"/>
    <w:rsid w:val="000A5DEF"/>
    <w:rsid w:val="000A60A9"/>
    <w:rsid w:val="000A6126"/>
    <w:rsid w:val="000A6343"/>
    <w:rsid w:val="000A6D60"/>
    <w:rsid w:val="000A708A"/>
    <w:rsid w:val="000A78E5"/>
    <w:rsid w:val="000A7C38"/>
    <w:rsid w:val="000B07C4"/>
    <w:rsid w:val="000B0E39"/>
    <w:rsid w:val="000B1064"/>
    <w:rsid w:val="000B128D"/>
    <w:rsid w:val="000B1899"/>
    <w:rsid w:val="000B1916"/>
    <w:rsid w:val="000B1BA1"/>
    <w:rsid w:val="000B1C9B"/>
    <w:rsid w:val="000B1EC3"/>
    <w:rsid w:val="000B2413"/>
    <w:rsid w:val="000B26DD"/>
    <w:rsid w:val="000B2E56"/>
    <w:rsid w:val="000B3DB9"/>
    <w:rsid w:val="000B3E2D"/>
    <w:rsid w:val="000B46C0"/>
    <w:rsid w:val="000B4887"/>
    <w:rsid w:val="000B495B"/>
    <w:rsid w:val="000B4B97"/>
    <w:rsid w:val="000B5196"/>
    <w:rsid w:val="000B528F"/>
    <w:rsid w:val="000B5823"/>
    <w:rsid w:val="000B5C71"/>
    <w:rsid w:val="000B636A"/>
    <w:rsid w:val="000B6A78"/>
    <w:rsid w:val="000B6AC3"/>
    <w:rsid w:val="000B7000"/>
    <w:rsid w:val="000B7727"/>
    <w:rsid w:val="000B7ECB"/>
    <w:rsid w:val="000C010E"/>
    <w:rsid w:val="000C0234"/>
    <w:rsid w:val="000C0763"/>
    <w:rsid w:val="000C0F5B"/>
    <w:rsid w:val="000C1113"/>
    <w:rsid w:val="000C114A"/>
    <w:rsid w:val="000C180A"/>
    <w:rsid w:val="000C1ED6"/>
    <w:rsid w:val="000C248C"/>
    <w:rsid w:val="000C251D"/>
    <w:rsid w:val="000C2570"/>
    <w:rsid w:val="000C25B1"/>
    <w:rsid w:val="000C364F"/>
    <w:rsid w:val="000C3698"/>
    <w:rsid w:val="000C4680"/>
    <w:rsid w:val="000C4990"/>
    <w:rsid w:val="000C4E0B"/>
    <w:rsid w:val="000C5537"/>
    <w:rsid w:val="000C5560"/>
    <w:rsid w:val="000C556D"/>
    <w:rsid w:val="000C652C"/>
    <w:rsid w:val="000C669C"/>
    <w:rsid w:val="000C67DA"/>
    <w:rsid w:val="000C6858"/>
    <w:rsid w:val="000C6DB1"/>
    <w:rsid w:val="000C6F01"/>
    <w:rsid w:val="000C76CE"/>
    <w:rsid w:val="000C76D7"/>
    <w:rsid w:val="000C7A6A"/>
    <w:rsid w:val="000C7C70"/>
    <w:rsid w:val="000C7F04"/>
    <w:rsid w:val="000C7FDE"/>
    <w:rsid w:val="000D02C7"/>
    <w:rsid w:val="000D034C"/>
    <w:rsid w:val="000D05C2"/>
    <w:rsid w:val="000D06C8"/>
    <w:rsid w:val="000D071B"/>
    <w:rsid w:val="000D086D"/>
    <w:rsid w:val="000D1007"/>
    <w:rsid w:val="000D2355"/>
    <w:rsid w:val="000D2734"/>
    <w:rsid w:val="000D27F4"/>
    <w:rsid w:val="000D2BAC"/>
    <w:rsid w:val="000D2D1F"/>
    <w:rsid w:val="000D356E"/>
    <w:rsid w:val="000D388D"/>
    <w:rsid w:val="000D3999"/>
    <w:rsid w:val="000D439C"/>
    <w:rsid w:val="000D45EA"/>
    <w:rsid w:val="000D4A51"/>
    <w:rsid w:val="000D5000"/>
    <w:rsid w:val="000D503C"/>
    <w:rsid w:val="000D5451"/>
    <w:rsid w:val="000D5794"/>
    <w:rsid w:val="000D59F9"/>
    <w:rsid w:val="000D5C6A"/>
    <w:rsid w:val="000D65A1"/>
    <w:rsid w:val="000D754F"/>
    <w:rsid w:val="000D75F4"/>
    <w:rsid w:val="000D794E"/>
    <w:rsid w:val="000D7A72"/>
    <w:rsid w:val="000E0152"/>
    <w:rsid w:val="000E05FF"/>
    <w:rsid w:val="000E0955"/>
    <w:rsid w:val="000E09D4"/>
    <w:rsid w:val="000E0B27"/>
    <w:rsid w:val="000E0B4B"/>
    <w:rsid w:val="000E0ED5"/>
    <w:rsid w:val="000E128E"/>
    <w:rsid w:val="000E1630"/>
    <w:rsid w:val="000E233C"/>
    <w:rsid w:val="000E2B5B"/>
    <w:rsid w:val="000E2C9C"/>
    <w:rsid w:val="000E3872"/>
    <w:rsid w:val="000E3A32"/>
    <w:rsid w:val="000E521B"/>
    <w:rsid w:val="000E56E2"/>
    <w:rsid w:val="000E59DD"/>
    <w:rsid w:val="000E67AF"/>
    <w:rsid w:val="000E6A4F"/>
    <w:rsid w:val="000E6C5A"/>
    <w:rsid w:val="000E70B3"/>
    <w:rsid w:val="000E71D8"/>
    <w:rsid w:val="000E77FF"/>
    <w:rsid w:val="000E797B"/>
    <w:rsid w:val="000E7E0F"/>
    <w:rsid w:val="000F0360"/>
    <w:rsid w:val="000F047D"/>
    <w:rsid w:val="000F050F"/>
    <w:rsid w:val="000F1099"/>
    <w:rsid w:val="000F1247"/>
    <w:rsid w:val="000F14E6"/>
    <w:rsid w:val="000F2157"/>
    <w:rsid w:val="000F2B22"/>
    <w:rsid w:val="000F2B4A"/>
    <w:rsid w:val="000F3563"/>
    <w:rsid w:val="000F35CE"/>
    <w:rsid w:val="000F3B61"/>
    <w:rsid w:val="000F4A10"/>
    <w:rsid w:val="000F4B12"/>
    <w:rsid w:val="000F4D59"/>
    <w:rsid w:val="000F4DF7"/>
    <w:rsid w:val="000F5263"/>
    <w:rsid w:val="000F56B8"/>
    <w:rsid w:val="000F5888"/>
    <w:rsid w:val="000F5FF4"/>
    <w:rsid w:val="000F6B11"/>
    <w:rsid w:val="000F6BA5"/>
    <w:rsid w:val="000F6E21"/>
    <w:rsid w:val="000F706E"/>
    <w:rsid w:val="000F7075"/>
    <w:rsid w:val="000F70D9"/>
    <w:rsid w:val="000F72F6"/>
    <w:rsid w:val="000F76A1"/>
    <w:rsid w:val="000F7934"/>
    <w:rsid w:val="001003ED"/>
    <w:rsid w:val="00100A9F"/>
    <w:rsid w:val="00100F1B"/>
    <w:rsid w:val="001011E6"/>
    <w:rsid w:val="001014EB"/>
    <w:rsid w:val="00101862"/>
    <w:rsid w:val="00101D0F"/>
    <w:rsid w:val="00101D48"/>
    <w:rsid w:val="00101FF4"/>
    <w:rsid w:val="00102467"/>
    <w:rsid w:val="00102516"/>
    <w:rsid w:val="00102EA9"/>
    <w:rsid w:val="00103D3E"/>
    <w:rsid w:val="00103E71"/>
    <w:rsid w:val="0010413B"/>
    <w:rsid w:val="001042FA"/>
    <w:rsid w:val="0010484C"/>
    <w:rsid w:val="00104AD2"/>
    <w:rsid w:val="00104C96"/>
    <w:rsid w:val="001050F9"/>
    <w:rsid w:val="00105657"/>
    <w:rsid w:val="0010586F"/>
    <w:rsid w:val="001064F9"/>
    <w:rsid w:val="001073FD"/>
    <w:rsid w:val="00107409"/>
    <w:rsid w:val="001074BB"/>
    <w:rsid w:val="001077C7"/>
    <w:rsid w:val="001078C5"/>
    <w:rsid w:val="00107AF1"/>
    <w:rsid w:val="00107EC1"/>
    <w:rsid w:val="001103B7"/>
    <w:rsid w:val="00110807"/>
    <w:rsid w:val="00110925"/>
    <w:rsid w:val="00110AC8"/>
    <w:rsid w:val="00110C5F"/>
    <w:rsid w:val="00111178"/>
    <w:rsid w:val="001111B8"/>
    <w:rsid w:val="0011123A"/>
    <w:rsid w:val="00111645"/>
    <w:rsid w:val="00111750"/>
    <w:rsid w:val="0011175B"/>
    <w:rsid w:val="001121C4"/>
    <w:rsid w:val="00112FCC"/>
    <w:rsid w:val="00113178"/>
    <w:rsid w:val="00113793"/>
    <w:rsid w:val="001137F1"/>
    <w:rsid w:val="001138D0"/>
    <w:rsid w:val="00114264"/>
    <w:rsid w:val="00114446"/>
    <w:rsid w:val="001144FB"/>
    <w:rsid w:val="001145B3"/>
    <w:rsid w:val="00114A4E"/>
    <w:rsid w:val="00114A58"/>
    <w:rsid w:val="00114AD7"/>
    <w:rsid w:val="00114F42"/>
    <w:rsid w:val="00115250"/>
    <w:rsid w:val="00115BAF"/>
    <w:rsid w:val="00115CC9"/>
    <w:rsid w:val="0011660F"/>
    <w:rsid w:val="00116640"/>
    <w:rsid w:val="0011670D"/>
    <w:rsid w:val="00116858"/>
    <w:rsid w:val="00116938"/>
    <w:rsid w:val="00116A0B"/>
    <w:rsid w:val="00116A90"/>
    <w:rsid w:val="00116F96"/>
    <w:rsid w:val="00117684"/>
    <w:rsid w:val="00117A8D"/>
    <w:rsid w:val="00120128"/>
    <w:rsid w:val="00120991"/>
    <w:rsid w:val="00120AA7"/>
    <w:rsid w:val="00120B50"/>
    <w:rsid w:val="00120BCB"/>
    <w:rsid w:val="00120D13"/>
    <w:rsid w:val="00120D3B"/>
    <w:rsid w:val="0012139B"/>
    <w:rsid w:val="0012168A"/>
    <w:rsid w:val="0012176C"/>
    <w:rsid w:val="00121AD5"/>
    <w:rsid w:val="00121B67"/>
    <w:rsid w:val="00121DC4"/>
    <w:rsid w:val="00121EBA"/>
    <w:rsid w:val="00123919"/>
    <w:rsid w:val="00123F9C"/>
    <w:rsid w:val="00124892"/>
    <w:rsid w:val="00124E11"/>
    <w:rsid w:val="00124E71"/>
    <w:rsid w:val="00125061"/>
    <w:rsid w:val="001254E3"/>
    <w:rsid w:val="001257F5"/>
    <w:rsid w:val="00125ACE"/>
    <w:rsid w:val="00125DB8"/>
    <w:rsid w:val="00126064"/>
    <w:rsid w:val="00126458"/>
    <w:rsid w:val="00126808"/>
    <w:rsid w:val="001268A4"/>
    <w:rsid w:val="00127379"/>
    <w:rsid w:val="00127417"/>
    <w:rsid w:val="00127D10"/>
    <w:rsid w:val="00130E70"/>
    <w:rsid w:val="001313DE"/>
    <w:rsid w:val="00131AB7"/>
    <w:rsid w:val="00131EF7"/>
    <w:rsid w:val="00131F23"/>
    <w:rsid w:val="00132D74"/>
    <w:rsid w:val="00132DBC"/>
    <w:rsid w:val="00132E45"/>
    <w:rsid w:val="00132EE9"/>
    <w:rsid w:val="00133031"/>
    <w:rsid w:val="00133338"/>
    <w:rsid w:val="00133A79"/>
    <w:rsid w:val="00133C24"/>
    <w:rsid w:val="00133CD1"/>
    <w:rsid w:val="00133D8A"/>
    <w:rsid w:val="00134314"/>
    <w:rsid w:val="001344BD"/>
    <w:rsid w:val="00134B4A"/>
    <w:rsid w:val="00135951"/>
    <w:rsid w:val="00135B89"/>
    <w:rsid w:val="0013679C"/>
    <w:rsid w:val="00136BAB"/>
    <w:rsid w:val="00136C75"/>
    <w:rsid w:val="001372A2"/>
    <w:rsid w:val="001376D4"/>
    <w:rsid w:val="00137DC6"/>
    <w:rsid w:val="00140AE7"/>
    <w:rsid w:val="00140BA7"/>
    <w:rsid w:val="00141660"/>
    <w:rsid w:val="0014168C"/>
    <w:rsid w:val="00141906"/>
    <w:rsid w:val="00141FD7"/>
    <w:rsid w:val="0014253B"/>
    <w:rsid w:val="0014280D"/>
    <w:rsid w:val="00142AD8"/>
    <w:rsid w:val="0014384D"/>
    <w:rsid w:val="0014388C"/>
    <w:rsid w:val="001438C9"/>
    <w:rsid w:val="00143DDC"/>
    <w:rsid w:val="00144106"/>
    <w:rsid w:val="001445CD"/>
    <w:rsid w:val="00144849"/>
    <w:rsid w:val="00144D13"/>
    <w:rsid w:val="0014536A"/>
    <w:rsid w:val="001455D3"/>
    <w:rsid w:val="001459AA"/>
    <w:rsid w:val="00146138"/>
    <w:rsid w:val="00146C3D"/>
    <w:rsid w:val="00146C53"/>
    <w:rsid w:val="00147312"/>
    <w:rsid w:val="00147668"/>
    <w:rsid w:val="0014772E"/>
    <w:rsid w:val="00147EBC"/>
    <w:rsid w:val="001504B5"/>
    <w:rsid w:val="001509F1"/>
    <w:rsid w:val="00150EF3"/>
    <w:rsid w:val="00151328"/>
    <w:rsid w:val="00151692"/>
    <w:rsid w:val="00151865"/>
    <w:rsid w:val="001518E7"/>
    <w:rsid w:val="00151D54"/>
    <w:rsid w:val="001520B7"/>
    <w:rsid w:val="001520C6"/>
    <w:rsid w:val="00152B8E"/>
    <w:rsid w:val="00153258"/>
    <w:rsid w:val="00153575"/>
    <w:rsid w:val="001538FB"/>
    <w:rsid w:val="00154A97"/>
    <w:rsid w:val="00154D3A"/>
    <w:rsid w:val="00154D49"/>
    <w:rsid w:val="001555A3"/>
    <w:rsid w:val="0015575F"/>
    <w:rsid w:val="00155B37"/>
    <w:rsid w:val="00155C85"/>
    <w:rsid w:val="00155CD0"/>
    <w:rsid w:val="00156100"/>
    <w:rsid w:val="001561C9"/>
    <w:rsid w:val="00156683"/>
    <w:rsid w:val="00156AB7"/>
    <w:rsid w:val="00156B39"/>
    <w:rsid w:val="00156DC5"/>
    <w:rsid w:val="00156F01"/>
    <w:rsid w:val="00157052"/>
    <w:rsid w:val="0015709C"/>
    <w:rsid w:val="00157347"/>
    <w:rsid w:val="0015738E"/>
    <w:rsid w:val="001577C9"/>
    <w:rsid w:val="00157922"/>
    <w:rsid w:val="00157E41"/>
    <w:rsid w:val="00160113"/>
    <w:rsid w:val="00160936"/>
    <w:rsid w:val="00160E89"/>
    <w:rsid w:val="00160EB6"/>
    <w:rsid w:val="001621A2"/>
    <w:rsid w:val="0016234E"/>
    <w:rsid w:val="00162B0D"/>
    <w:rsid w:val="001638A7"/>
    <w:rsid w:val="00163D06"/>
    <w:rsid w:val="00164C7E"/>
    <w:rsid w:val="00165009"/>
    <w:rsid w:val="001653FA"/>
    <w:rsid w:val="00165473"/>
    <w:rsid w:val="001657CE"/>
    <w:rsid w:val="0016688E"/>
    <w:rsid w:val="001668BF"/>
    <w:rsid w:val="00166B2C"/>
    <w:rsid w:val="001672E3"/>
    <w:rsid w:val="0016732B"/>
    <w:rsid w:val="0016734E"/>
    <w:rsid w:val="00167380"/>
    <w:rsid w:val="00167A4B"/>
    <w:rsid w:val="001704C0"/>
    <w:rsid w:val="00170740"/>
    <w:rsid w:val="0017086E"/>
    <w:rsid w:val="00170F9C"/>
    <w:rsid w:val="00171442"/>
    <w:rsid w:val="00171686"/>
    <w:rsid w:val="001720C3"/>
    <w:rsid w:val="001725CE"/>
    <w:rsid w:val="001725E9"/>
    <w:rsid w:val="00172811"/>
    <w:rsid w:val="00172D0E"/>
    <w:rsid w:val="00172D65"/>
    <w:rsid w:val="00173C94"/>
    <w:rsid w:val="00173ED2"/>
    <w:rsid w:val="0017422A"/>
    <w:rsid w:val="00174446"/>
    <w:rsid w:val="001758E9"/>
    <w:rsid w:val="0017655F"/>
    <w:rsid w:val="00176DE1"/>
    <w:rsid w:val="0017724F"/>
    <w:rsid w:val="00177320"/>
    <w:rsid w:val="0017789A"/>
    <w:rsid w:val="00177C35"/>
    <w:rsid w:val="00177D4B"/>
    <w:rsid w:val="00180636"/>
    <w:rsid w:val="00180837"/>
    <w:rsid w:val="001808B8"/>
    <w:rsid w:val="001808D8"/>
    <w:rsid w:val="001810B8"/>
    <w:rsid w:val="00181140"/>
    <w:rsid w:val="001813D3"/>
    <w:rsid w:val="00181D62"/>
    <w:rsid w:val="00181ECB"/>
    <w:rsid w:val="00182BEF"/>
    <w:rsid w:val="00182EDA"/>
    <w:rsid w:val="001832A5"/>
    <w:rsid w:val="001837FA"/>
    <w:rsid w:val="001840EC"/>
    <w:rsid w:val="00184A2C"/>
    <w:rsid w:val="00184B28"/>
    <w:rsid w:val="001851F6"/>
    <w:rsid w:val="0018566E"/>
    <w:rsid w:val="001856B6"/>
    <w:rsid w:val="00185900"/>
    <w:rsid w:val="00185C83"/>
    <w:rsid w:val="00185D1A"/>
    <w:rsid w:val="00185E74"/>
    <w:rsid w:val="00186183"/>
    <w:rsid w:val="0018672D"/>
    <w:rsid w:val="00186919"/>
    <w:rsid w:val="00186CB3"/>
    <w:rsid w:val="00186D3D"/>
    <w:rsid w:val="0018735C"/>
    <w:rsid w:val="00187AA7"/>
    <w:rsid w:val="00187BEC"/>
    <w:rsid w:val="00187C1A"/>
    <w:rsid w:val="001900D3"/>
    <w:rsid w:val="00190A43"/>
    <w:rsid w:val="00190A5F"/>
    <w:rsid w:val="00190DD9"/>
    <w:rsid w:val="0019192A"/>
    <w:rsid w:val="00191B5E"/>
    <w:rsid w:val="001921F9"/>
    <w:rsid w:val="001925EE"/>
    <w:rsid w:val="00193069"/>
    <w:rsid w:val="00193162"/>
    <w:rsid w:val="00193725"/>
    <w:rsid w:val="00193CC9"/>
    <w:rsid w:val="00194E59"/>
    <w:rsid w:val="00195630"/>
    <w:rsid w:val="00195893"/>
    <w:rsid w:val="00195ACE"/>
    <w:rsid w:val="00195BC4"/>
    <w:rsid w:val="00195DD3"/>
    <w:rsid w:val="0019608B"/>
    <w:rsid w:val="0019628E"/>
    <w:rsid w:val="0019649A"/>
    <w:rsid w:val="00196929"/>
    <w:rsid w:val="00196CCA"/>
    <w:rsid w:val="00197119"/>
    <w:rsid w:val="001978F9"/>
    <w:rsid w:val="00197AA9"/>
    <w:rsid w:val="00197B87"/>
    <w:rsid w:val="00197E61"/>
    <w:rsid w:val="001A0020"/>
    <w:rsid w:val="001A055E"/>
    <w:rsid w:val="001A08BD"/>
    <w:rsid w:val="001A1AAA"/>
    <w:rsid w:val="001A2088"/>
    <w:rsid w:val="001A2096"/>
    <w:rsid w:val="001A276F"/>
    <w:rsid w:val="001A3335"/>
    <w:rsid w:val="001A33E5"/>
    <w:rsid w:val="001A369C"/>
    <w:rsid w:val="001A4555"/>
    <w:rsid w:val="001A4659"/>
    <w:rsid w:val="001A4E1A"/>
    <w:rsid w:val="001A6C7B"/>
    <w:rsid w:val="001A6F8D"/>
    <w:rsid w:val="001A7127"/>
    <w:rsid w:val="001A7289"/>
    <w:rsid w:val="001A78A7"/>
    <w:rsid w:val="001B0145"/>
    <w:rsid w:val="001B02D2"/>
    <w:rsid w:val="001B0450"/>
    <w:rsid w:val="001B0633"/>
    <w:rsid w:val="001B09DE"/>
    <w:rsid w:val="001B0BD8"/>
    <w:rsid w:val="001B0C4F"/>
    <w:rsid w:val="001B103F"/>
    <w:rsid w:val="001B1507"/>
    <w:rsid w:val="001B172C"/>
    <w:rsid w:val="001B1C6E"/>
    <w:rsid w:val="001B2467"/>
    <w:rsid w:val="001B259D"/>
    <w:rsid w:val="001B2B24"/>
    <w:rsid w:val="001B2B58"/>
    <w:rsid w:val="001B36D5"/>
    <w:rsid w:val="001B381A"/>
    <w:rsid w:val="001B3E78"/>
    <w:rsid w:val="001B47DA"/>
    <w:rsid w:val="001B4E11"/>
    <w:rsid w:val="001B542A"/>
    <w:rsid w:val="001B54B3"/>
    <w:rsid w:val="001B55B5"/>
    <w:rsid w:val="001B567A"/>
    <w:rsid w:val="001B5B13"/>
    <w:rsid w:val="001B5B77"/>
    <w:rsid w:val="001B6B83"/>
    <w:rsid w:val="001B6C47"/>
    <w:rsid w:val="001B70D5"/>
    <w:rsid w:val="001B74EA"/>
    <w:rsid w:val="001B775D"/>
    <w:rsid w:val="001B7964"/>
    <w:rsid w:val="001B7A1A"/>
    <w:rsid w:val="001C0447"/>
    <w:rsid w:val="001C0ABB"/>
    <w:rsid w:val="001C0B06"/>
    <w:rsid w:val="001C13CB"/>
    <w:rsid w:val="001C13ED"/>
    <w:rsid w:val="001C16BA"/>
    <w:rsid w:val="001C181B"/>
    <w:rsid w:val="001C19D7"/>
    <w:rsid w:val="001C19E6"/>
    <w:rsid w:val="001C19F0"/>
    <w:rsid w:val="001C1BA7"/>
    <w:rsid w:val="001C1C28"/>
    <w:rsid w:val="001C2653"/>
    <w:rsid w:val="001C323D"/>
    <w:rsid w:val="001C35E2"/>
    <w:rsid w:val="001C3783"/>
    <w:rsid w:val="001C47B4"/>
    <w:rsid w:val="001C47F1"/>
    <w:rsid w:val="001C4CEB"/>
    <w:rsid w:val="001C4EF3"/>
    <w:rsid w:val="001C56DB"/>
    <w:rsid w:val="001C5B2B"/>
    <w:rsid w:val="001C6625"/>
    <w:rsid w:val="001C68CA"/>
    <w:rsid w:val="001C7281"/>
    <w:rsid w:val="001C753B"/>
    <w:rsid w:val="001C7FF9"/>
    <w:rsid w:val="001D005E"/>
    <w:rsid w:val="001D05DC"/>
    <w:rsid w:val="001D07B6"/>
    <w:rsid w:val="001D0983"/>
    <w:rsid w:val="001D0E2E"/>
    <w:rsid w:val="001D1F3F"/>
    <w:rsid w:val="001D2742"/>
    <w:rsid w:val="001D292A"/>
    <w:rsid w:val="001D2CF9"/>
    <w:rsid w:val="001D2D96"/>
    <w:rsid w:val="001D3322"/>
    <w:rsid w:val="001D34A4"/>
    <w:rsid w:val="001D3EC6"/>
    <w:rsid w:val="001D4275"/>
    <w:rsid w:val="001D44ED"/>
    <w:rsid w:val="001D4A3C"/>
    <w:rsid w:val="001D5199"/>
    <w:rsid w:val="001D51E6"/>
    <w:rsid w:val="001D5739"/>
    <w:rsid w:val="001D586E"/>
    <w:rsid w:val="001D591B"/>
    <w:rsid w:val="001D5CF8"/>
    <w:rsid w:val="001D6223"/>
    <w:rsid w:val="001D62AA"/>
    <w:rsid w:val="001D665C"/>
    <w:rsid w:val="001D72AC"/>
    <w:rsid w:val="001D7425"/>
    <w:rsid w:val="001D7748"/>
    <w:rsid w:val="001D7C77"/>
    <w:rsid w:val="001E0B8F"/>
    <w:rsid w:val="001E1170"/>
    <w:rsid w:val="001E13A7"/>
    <w:rsid w:val="001E14EC"/>
    <w:rsid w:val="001E1A8C"/>
    <w:rsid w:val="001E228A"/>
    <w:rsid w:val="001E2CA9"/>
    <w:rsid w:val="001E314F"/>
    <w:rsid w:val="001E3819"/>
    <w:rsid w:val="001E4492"/>
    <w:rsid w:val="001E4540"/>
    <w:rsid w:val="001E4BAC"/>
    <w:rsid w:val="001E541A"/>
    <w:rsid w:val="001E578F"/>
    <w:rsid w:val="001E5BCA"/>
    <w:rsid w:val="001E5DEF"/>
    <w:rsid w:val="001E600A"/>
    <w:rsid w:val="001E6215"/>
    <w:rsid w:val="001E70BF"/>
    <w:rsid w:val="001E7104"/>
    <w:rsid w:val="001F0889"/>
    <w:rsid w:val="001F0B47"/>
    <w:rsid w:val="001F0F69"/>
    <w:rsid w:val="001F1397"/>
    <w:rsid w:val="001F1F71"/>
    <w:rsid w:val="001F26A5"/>
    <w:rsid w:val="001F27DD"/>
    <w:rsid w:val="001F29C3"/>
    <w:rsid w:val="001F2C38"/>
    <w:rsid w:val="001F3475"/>
    <w:rsid w:val="001F350E"/>
    <w:rsid w:val="001F3E06"/>
    <w:rsid w:val="001F3ED2"/>
    <w:rsid w:val="001F3F25"/>
    <w:rsid w:val="001F4042"/>
    <w:rsid w:val="001F4512"/>
    <w:rsid w:val="001F458C"/>
    <w:rsid w:val="001F4795"/>
    <w:rsid w:val="001F5470"/>
    <w:rsid w:val="001F5511"/>
    <w:rsid w:val="001F5C4C"/>
    <w:rsid w:val="001F5D19"/>
    <w:rsid w:val="001F6807"/>
    <w:rsid w:val="001F6C8B"/>
    <w:rsid w:val="001F7A22"/>
    <w:rsid w:val="001F7A9D"/>
    <w:rsid w:val="001F7DC4"/>
    <w:rsid w:val="0020077A"/>
    <w:rsid w:val="00200EBD"/>
    <w:rsid w:val="00200F19"/>
    <w:rsid w:val="002010DB"/>
    <w:rsid w:val="0020118A"/>
    <w:rsid w:val="002015A9"/>
    <w:rsid w:val="00201918"/>
    <w:rsid w:val="00201F19"/>
    <w:rsid w:val="002023FE"/>
    <w:rsid w:val="0020258A"/>
    <w:rsid w:val="00203353"/>
    <w:rsid w:val="00203484"/>
    <w:rsid w:val="00203643"/>
    <w:rsid w:val="00203780"/>
    <w:rsid w:val="00203982"/>
    <w:rsid w:val="002039F2"/>
    <w:rsid w:val="00203B4D"/>
    <w:rsid w:val="0020457E"/>
    <w:rsid w:val="002049D9"/>
    <w:rsid w:val="00204B8C"/>
    <w:rsid w:val="002053DE"/>
    <w:rsid w:val="00205A4D"/>
    <w:rsid w:val="00205ADA"/>
    <w:rsid w:val="00205B62"/>
    <w:rsid w:val="002067A2"/>
    <w:rsid w:val="00206945"/>
    <w:rsid w:val="00206B53"/>
    <w:rsid w:val="00206C2F"/>
    <w:rsid w:val="00206E0A"/>
    <w:rsid w:val="0020732D"/>
    <w:rsid w:val="0020759C"/>
    <w:rsid w:val="002077E1"/>
    <w:rsid w:val="002077F4"/>
    <w:rsid w:val="0021069F"/>
    <w:rsid w:val="00210817"/>
    <w:rsid w:val="00210AA5"/>
    <w:rsid w:val="00210DCE"/>
    <w:rsid w:val="002115AB"/>
    <w:rsid w:val="002117E4"/>
    <w:rsid w:val="00211CE6"/>
    <w:rsid w:val="00211DF6"/>
    <w:rsid w:val="00211E24"/>
    <w:rsid w:val="00212260"/>
    <w:rsid w:val="00212460"/>
    <w:rsid w:val="00212AFA"/>
    <w:rsid w:val="002132C4"/>
    <w:rsid w:val="002136F7"/>
    <w:rsid w:val="0021428F"/>
    <w:rsid w:val="00214321"/>
    <w:rsid w:val="0021435A"/>
    <w:rsid w:val="002144A1"/>
    <w:rsid w:val="002149E3"/>
    <w:rsid w:val="00215068"/>
    <w:rsid w:val="002159D7"/>
    <w:rsid w:val="00215D9E"/>
    <w:rsid w:val="002165CA"/>
    <w:rsid w:val="0021685C"/>
    <w:rsid w:val="00216995"/>
    <w:rsid w:val="002174FE"/>
    <w:rsid w:val="0021782A"/>
    <w:rsid w:val="00217A23"/>
    <w:rsid w:val="00220296"/>
    <w:rsid w:val="0022058E"/>
    <w:rsid w:val="002207FD"/>
    <w:rsid w:val="00221212"/>
    <w:rsid w:val="00221A07"/>
    <w:rsid w:val="00221A38"/>
    <w:rsid w:val="00222DE0"/>
    <w:rsid w:val="00223107"/>
    <w:rsid w:val="002236ED"/>
    <w:rsid w:val="00223AEC"/>
    <w:rsid w:val="00223B14"/>
    <w:rsid w:val="00223B37"/>
    <w:rsid w:val="00223B9C"/>
    <w:rsid w:val="0022491D"/>
    <w:rsid w:val="00224EB6"/>
    <w:rsid w:val="00224FF4"/>
    <w:rsid w:val="0022523F"/>
    <w:rsid w:val="002254B2"/>
    <w:rsid w:val="00225801"/>
    <w:rsid w:val="00226713"/>
    <w:rsid w:val="00226D7E"/>
    <w:rsid w:val="00227026"/>
    <w:rsid w:val="002275E4"/>
    <w:rsid w:val="00227A54"/>
    <w:rsid w:val="00230131"/>
    <w:rsid w:val="0023017B"/>
    <w:rsid w:val="00230B6A"/>
    <w:rsid w:val="002310EA"/>
    <w:rsid w:val="00231409"/>
    <w:rsid w:val="00231F5E"/>
    <w:rsid w:val="00232095"/>
    <w:rsid w:val="002321B5"/>
    <w:rsid w:val="0023251F"/>
    <w:rsid w:val="0023293D"/>
    <w:rsid w:val="0023299C"/>
    <w:rsid w:val="002329CE"/>
    <w:rsid w:val="0023306D"/>
    <w:rsid w:val="0023384B"/>
    <w:rsid w:val="00233B94"/>
    <w:rsid w:val="00233D93"/>
    <w:rsid w:val="00234D6C"/>
    <w:rsid w:val="00236231"/>
    <w:rsid w:val="0023656F"/>
    <w:rsid w:val="002372F7"/>
    <w:rsid w:val="002402A2"/>
    <w:rsid w:val="00240491"/>
    <w:rsid w:val="00240873"/>
    <w:rsid w:val="00240C83"/>
    <w:rsid w:val="00240EAA"/>
    <w:rsid w:val="00240EBD"/>
    <w:rsid w:val="00240F0B"/>
    <w:rsid w:val="00241002"/>
    <w:rsid w:val="002411B5"/>
    <w:rsid w:val="0024131A"/>
    <w:rsid w:val="00241593"/>
    <w:rsid w:val="0024191D"/>
    <w:rsid w:val="00241C9A"/>
    <w:rsid w:val="00241E5A"/>
    <w:rsid w:val="00242271"/>
    <w:rsid w:val="00242FF5"/>
    <w:rsid w:val="00243A29"/>
    <w:rsid w:val="00244116"/>
    <w:rsid w:val="00244AA3"/>
    <w:rsid w:val="00244AE1"/>
    <w:rsid w:val="0024577E"/>
    <w:rsid w:val="00245AD5"/>
    <w:rsid w:val="002465A4"/>
    <w:rsid w:val="002466FD"/>
    <w:rsid w:val="00247524"/>
    <w:rsid w:val="00247BEA"/>
    <w:rsid w:val="002503CD"/>
    <w:rsid w:val="00250842"/>
    <w:rsid w:val="002511D6"/>
    <w:rsid w:val="002516BB"/>
    <w:rsid w:val="0025179D"/>
    <w:rsid w:val="002517F4"/>
    <w:rsid w:val="0025194D"/>
    <w:rsid w:val="0025241B"/>
    <w:rsid w:val="0025329C"/>
    <w:rsid w:val="002532CF"/>
    <w:rsid w:val="00253511"/>
    <w:rsid w:val="00253577"/>
    <w:rsid w:val="00254746"/>
    <w:rsid w:val="002548CF"/>
    <w:rsid w:val="00254B2C"/>
    <w:rsid w:val="00254C83"/>
    <w:rsid w:val="00254E9F"/>
    <w:rsid w:val="002551C5"/>
    <w:rsid w:val="00255508"/>
    <w:rsid w:val="002555F4"/>
    <w:rsid w:val="00255A01"/>
    <w:rsid w:val="00255AB2"/>
    <w:rsid w:val="00255CCC"/>
    <w:rsid w:val="002565B1"/>
    <w:rsid w:val="00256758"/>
    <w:rsid w:val="0025698F"/>
    <w:rsid w:val="002570C5"/>
    <w:rsid w:val="00257B00"/>
    <w:rsid w:val="00257B6D"/>
    <w:rsid w:val="0026010B"/>
    <w:rsid w:val="00260218"/>
    <w:rsid w:val="00260376"/>
    <w:rsid w:val="002606B3"/>
    <w:rsid w:val="00260755"/>
    <w:rsid w:val="00260F16"/>
    <w:rsid w:val="00261461"/>
    <w:rsid w:val="002614B8"/>
    <w:rsid w:val="002616C1"/>
    <w:rsid w:val="00261A6D"/>
    <w:rsid w:val="00261EBE"/>
    <w:rsid w:val="00261F40"/>
    <w:rsid w:val="00262A47"/>
    <w:rsid w:val="00262DBE"/>
    <w:rsid w:val="00262DE1"/>
    <w:rsid w:val="00263907"/>
    <w:rsid w:val="00263D9B"/>
    <w:rsid w:val="00265770"/>
    <w:rsid w:val="00265962"/>
    <w:rsid w:val="00265A34"/>
    <w:rsid w:val="002660AE"/>
    <w:rsid w:val="0026627A"/>
    <w:rsid w:val="00266743"/>
    <w:rsid w:val="002667D6"/>
    <w:rsid w:val="00266962"/>
    <w:rsid w:val="0026706D"/>
    <w:rsid w:val="0026741F"/>
    <w:rsid w:val="002679EF"/>
    <w:rsid w:val="00267AB6"/>
    <w:rsid w:val="00271492"/>
    <w:rsid w:val="0027175A"/>
    <w:rsid w:val="0027195E"/>
    <w:rsid w:val="002719C0"/>
    <w:rsid w:val="00271C35"/>
    <w:rsid w:val="00271EE0"/>
    <w:rsid w:val="00272377"/>
    <w:rsid w:val="00272609"/>
    <w:rsid w:val="00272789"/>
    <w:rsid w:val="00272AC3"/>
    <w:rsid w:val="00272F4B"/>
    <w:rsid w:val="00272FB1"/>
    <w:rsid w:val="00273249"/>
    <w:rsid w:val="00273A53"/>
    <w:rsid w:val="00273D80"/>
    <w:rsid w:val="00273F80"/>
    <w:rsid w:val="00273FBF"/>
    <w:rsid w:val="00275136"/>
    <w:rsid w:val="00275518"/>
    <w:rsid w:val="002758CF"/>
    <w:rsid w:val="00276624"/>
    <w:rsid w:val="00277F4D"/>
    <w:rsid w:val="00280BB1"/>
    <w:rsid w:val="00280C90"/>
    <w:rsid w:val="002813C7"/>
    <w:rsid w:val="0028205E"/>
    <w:rsid w:val="002820E9"/>
    <w:rsid w:val="002824B4"/>
    <w:rsid w:val="002824C7"/>
    <w:rsid w:val="002824FC"/>
    <w:rsid w:val="002827D0"/>
    <w:rsid w:val="00282B70"/>
    <w:rsid w:val="00282C06"/>
    <w:rsid w:val="00282C6E"/>
    <w:rsid w:val="002833CF"/>
    <w:rsid w:val="002837B4"/>
    <w:rsid w:val="00283E76"/>
    <w:rsid w:val="00284206"/>
    <w:rsid w:val="0028486B"/>
    <w:rsid w:val="0028526D"/>
    <w:rsid w:val="0028531F"/>
    <w:rsid w:val="00285608"/>
    <w:rsid w:val="002857E4"/>
    <w:rsid w:val="002869A1"/>
    <w:rsid w:val="002870AD"/>
    <w:rsid w:val="0028710C"/>
    <w:rsid w:val="002876D9"/>
    <w:rsid w:val="00287F41"/>
    <w:rsid w:val="002902A7"/>
    <w:rsid w:val="0029061C"/>
    <w:rsid w:val="002907C1"/>
    <w:rsid w:val="002908C7"/>
    <w:rsid w:val="00290FF7"/>
    <w:rsid w:val="00291B71"/>
    <w:rsid w:val="00293109"/>
    <w:rsid w:val="00293123"/>
    <w:rsid w:val="002935A2"/>
    <w:rsid w:val="002938B4"/>
    <w:rsid w:val="00293973"/>
    <w:rsid w:val="00293E4C"/>
    <w:rsid w:val="00293FBD"/>
    <w:rsid w:val="00293FCF"/>
    <w:rsid w:val="00293FFB"/>
    <w:rsid w:val="002945F8"/>
    <w:rsid w:val="00294898"/>
    <w:rsid w:val="00294DBF"/>
    <w:rsid w:val="00294E57"/>
    <w:rsid w:val="00295086"/>
    <w:rsid w:val="0029528D"/>
    <w:rsid w:val="00295396"/>
    <w:rsid w:val="002953AD"/>
    <w:rsid w:val="002956D8"/>
    <w:rsid w:val="00295AB4"/>
    <w:rsid w:val="00295C4A"/>
    <w:rsid w:val="00295C85"/>
    <w:rsid w:val="00295E4B"/>
    <w:rsid w:val="00296122"/>
    <w:rsid w:val="0029693C"/>
    <w:rsid w:val="00296A8F"/>
    <w:rsid w:val="00296B70"/>
    <w:rsid w:val="002978C0"/>
    <w:rsid w:val="002A019A"/>
    <w:rsid w:val="002A03E6"/>
    <w:rsid w:val="002A080A"/>
    <w:rsid w:val="002A09B0"/>
    <w:rsid w:val="002A0A71"/>
    <w:rsid w:val="002A0A73"/>
    <w:rsid w:val="002A0B27"/>
    <w:rsid w:val="002A10E9"/>
    <w:rsid w:val="002A1111"/>
    <w:rsid w:val="002A1B5A"/>
    <w:rsid w:val="002A22A2"/>
    <w:rsid w:val="002A22C6"/>
    <w:rsid w:val="002A23B4"/>
    <w:rsid w:val="002A281B"/>
    <w:rsid w:val="002A2C5D"/>
    <w:rsid w:val="002A30F2"/>
    <w:rsid w:val="002A3117"/>
    <w:rsid w:val="002A3338"/>
    <w:rsid w:val="002A3FBE"/>
    <w:rsid w:val="002A42C5"/>
    <w:rsid w:val="002A4666"/>
    <w:rsid w:val="002A47B3"/>
    <w:rsid w:val="002A4AB1"/>
    <w:rsid w:val="002A5049"/>
    <w:rsid w:val="002A57E3"/>
    <w:rsid w:val="002A584B"/>
    <w:rsid w:val="002A5896"/>
    <w:rsid w:val="002A58ED"/>
    <w:rsid w:val="002A60CC"/>
    <w:rsid w:val="002A62AD"/>
    <w:rsid w:val="002A655D"/>
    <w:rsid w:val="002A6C9A"/>
    <w:rsid w:val="002A7568"/>
    <w:rsid w:val="002A7600"/>
    <w:rsid w:val="002A7761"/>
    <w:rsid w:val="002A7F86"/>
    <w:rsid w:val="002B0AB0"/>
    <w:rsid w:val="002B1179"/>
    <w:rsid w:val="002B17FB"/>
    <w:rsid w:val="002B202D"/>
    <w:rsid w:val="002B2318"/>
    <w:rsid w:val="002B2786"/>
    <w:rsid w:val="002B28C1"/>
    <w:rsid w:val="002B2ABA"/>
    <w:rsid w:val="002B2E40"/>
    <w:rsid w:val="002B3D59"/>
    <w:rsid w:val="002B3FFD"/>
    <w:rsid w:val="002B4630"/>
    <w:rsid w:val="002B4762"/>
    <w:rsid w:val="002B49E3"/>
    <w:rsid w:val="002B4BBA"/>
    <w:rsid w:val="002B50FB"/>
    <w:rsid w:val="002B526E"/>
    <w:rsid w:val="002B5568"/>
    <w:rsid w:val="002B5C26"/>
    <w:rsid w:val="002B7889"/>
    <w:rsid w:val="002C0413"/>
    <w:rsid w:val="002C078E"/>
    <w:rsid w:val="002C0E01"/>
    <w:rsid w:val="002C149C"/>
    <w:rsid w:val="002C1500"/>
    <w:rsid w:val="002C1593"/>
    <w:rsid w:val="002C1661"/>
    <w:rsid w:val="002C25B7"/>
    <w:rsid w:val="002C25D3"/>
    <w:rsid w:val="002C2860"/>
    <w:rsid w:val="002C2A68"/>
    <w:rsid w:val="002C2B12"/>
    <w:rsid w:val="002C3379"/>
    <w:rsid w:val="002C3511"/>
    <w:rsid w:val="002C3695"/>
    <w:rsid w:val="002C381E"/>
    <w:rsid w:val="002C383D"/>
    <w:rsid w:val="002C3D26"/>
    <w:rsid w:val="002C479C"/>
    <w:rsid w:val="002C4839"/>
    <w:rsid w:val="002C4A3E"/>
    <w:rsid w:val="002C5012"/>
    <w:rsid w:val="002C52BB"/>
    <w:rsid w:val="002C5FE5"/>
    <w:rsid w:val="002C7D74"/>
    <w:rsid w:val="002D0494"/>
    <w:rsid w:val="002D050D"/>
    <w:rsid w:val="002D0AE7"/>
    <w:rsid w:val="002D1A82"/>
    <w:rsid w:val="002D1C38"/>
    <w:rsid w:val="002D1CD0"/>
    <w:rsid w:val="002D25B8"/>
    <w:rsid w:val="002D29EB"/>
    <w:rsid w:val="002D2A4F"/>
    <w:rsid w:val="002D2AA1"/>
    <w:rsid w:val="002D42B2"/>
    <w:rsid w:val="002D4BAA"/>
    <w:rsid w:val="002D510C"/>
    <w:rsid w:val="002D53D6"/>
    <w:rsid w:val="002D54BB"/>
    <w:rsid w:val="002D5B61"/>
    <w:rsid w:val="002D62E8"/>
    <w:rsid w:val="002D68A9"/>
    <w:rsid w:val="002D6997"/>
    <w:rsid w:val="002D6E7F"/>
    <w:rsid w:val="002D72A6"/>
    <w:rsid w:val="002D747A"/>
    <w:rsid w:val="002D7E57"/>
    <w:rsid w:val="002E0069"/>
    <w:rsid w:val="002E06E7"/>
    <w:rsid w:val="002E0AFF"/>
    <w:rsid w:val="002E0C0F"/>
    <w:rsid w:val="002E0D0D"/>
    <w:rsid w:val="002E13D8"/>
    <w:rsid w:val="002E14AC"/>
    <w:rsid w:val="002E1BA1"/>
    <w:rsid w:val="002E1CFD"/>
    <w:rsid w:val="002E2166"/>
    <w:rsid w:val="002E24C8"/>
    <w:rsid w:val="002E29A2"/>
    <w:rsid w:val="002E2D37"/>
    <w:rsid w:val="002E37AD"/>
    <w:rsid w:val="002E37C0"/>
    <w:rsid w:val="002E3AB8"/>
    <w:rsid w:val="002E3AFF"/>
    <w:rsid w:val="002E3BDB"/>
    <w:rsid w:val="002E4107"/>
    <w:rsid w:val="002E41A4"/>
    <w:rsid w:val="002E48F8"/>
    <w:rsid w:val="002E4BF7"/>
    <w:rsid w:val="002E5881"/>
    <w:rsid w:val="002E5BD8"/>
    <w:rsid w:val="002E5DCC"/>
    <w:rsid w:val="002E6C14"/>
    <w:rsid w:val="002E756B"/>
    <w:rsid w:val="002E7B95"/>
    <w:rsid w:val="002F0AFE"/>
    <w:rsid w:val="002F0B52"/>
    <w:rsid w:val="002F12F4"/>
    <w:rsid w:val="002F1B5D"/>
    <w:rsid w:val="002F1F59"/>
    <w:rsid w:val="002F2050"/>
    <w:rsid w:val="002F20E1"/>
    <w:rsid w:val="002F21BC"/>
    <w:rsid w:val="002F2514"/>
    <w:rsid w:val="002F26C6"/>
    <w:rsid w:val="002F36C6"/>
    <w:rsid w:val="002F3B80"/>
    <w:rsid w:val="002F3EBF"/>
    <w:rsid w:val="002F4190"/>
    <w:rsid w:val="002F41E7"/>
    <w:rsid w:val="002F422B"/>
    <w:rsid w:val="002F4B14"/>
    <w:rsid w:val="002F51F0"/>
    <w:rsid w:val="002F52DE"/>
    <w:rsid w:val="002F5B30"/>
    <w:rsid w:val="002F5F93"/>
    <w:rsid w:val="002F6042"/>
    <w:rsid w:val="002F6307"/>
    <w:rsid w:val="002F66CF"/>
    <w:rsid w:val="002F67DF"/>
    <w:rsid w:val="002F699A"/>
    <w:rsid w:val="002F6EAD"/>
    <w:rsid w:val="002F7116"/>
    <w:rsid w:val="002F715D"/>
    <w:rsid w:val="003001B0"/>
    <w:rsid w:val="00300BAE"/>
    <w:rsid w:val="00300D0F"/>
    <w:rsid w:val="00300EC3"/>
    <w:rsid w:val="00300F5B"/>
    <w:rsid w:val="00301311"/>
    <w:rsid w:val="003014D4"/>
    <w:rsid w:val="00301FC8"/>
    <w:rsid w:val="003022E2"/>
    <w:rsid w:val="0030306F"/>
    <w:rsid w:val="0030334E"/>
    <w:rsid w:val="00303376"/>
    <w:rsid w:val="0030372C"/>
    <w:rsid w:val="003039CA"/>
    <w:rsid w:val="00303CC8"/>
    <w:rsid w:val="00303FE1"/>
    <w:rsid w:val="0030427A"/>
    <w:rsid w:val="003043B2"/>
    <w:rsid w:val="003044F3"/>
    <w:rsid w:val="00304BCE"/>
    <w:rsid w:val="00304C32"/>
    <w:rsid w:val="003050B1"/>
    <w:rsid w:val="003054FE"/>
    <w:rsid w:val="00305534"/>
    <w:rsid w:val="0030590E"/>
    <w:rsid w:val="00306AB3"/>
    <w:rsid w:val="00306CAE"/>
    <w:rsid w:val="00306FF3"/>
    <w:rsid w:val="00307205"/>
    <w:rsid w:val="00307A8A"/>
    <w:rsid w:val="00307F86"/>
    <w:rsid w:val="003100D8"/>
    <w:rsid w:val="0031023F"/>
    <w:rsid w:val="00310CB8"/>
    <w:rsid w:val="00311654"/>
    <w:rsid w:val="00311B90"/>
    <w:rsid w:val="00311C55"/>
    <w:rsid w:val="00311CCE"/>
    <w:rsid w:val="0031225D"/>
    <w:rsid w:val="00312DB9"/>
    <w:rsid w:val="00312EBF"/>
    <w:rsid w:val="003133CD"/>
    <w:rsid w:val="003134C1"/>
    <w:rsid w:val="003135EC"/>
    <w:rsid w:val="003138F5"/>
    <w:rsid w:val="003141FD"/>
    <w:rsid w:val="00314D94"/>
    <w:rsid w:val="0031569B"/>
    <w:rsid w:val="00315D16"/>
    <w:rsid w:val="0031647C"/>
    <w:rsid w:val="003164DB"/>
    <w:rsid w:val="00316556"/>
    <w:rsid w:val="0031683A"/>
    <w:rsid w:val="00316C6F"/>
    <w:rsid w:val="00317852"/>
    <w:rsid w:val="00320155"/>
    <w:rsid w:val="00320610"/>
    <w:rsid w:val="00320AB7"/>
    <w:rsid w:val="00321283"/>
    <w:rsid w:val="003217BC"/>
    <w:rsid w:val="00321B57"/>
    <w:rsid w:val="0032236E"/>
    <w:rsid w:val="00322874"/>
    <w:rsid w:val="003228F2"/>
    <w:rsid w:val="003229C7"/>
    <w:rsid w:val="003232AF"/>
    <w:rsid w:val="0032359B"/>
    <w:rsid w:val="003236AF"/>
    <w:rsid w:val="003238B3"/>
    <w:rsid w:val="0032413A"/>
    <w:rsid w:val="003243D5"/>
    <w:rsid w:val="003245D8"/>
    <w:rsid w:val="00325938"/>
    <w:rsid w:val="00325EC4"/>
    <w:rsid w:val="00325EDE"/>
    <w:rsid w:val="00326183"/>
    <w:rsid w:val="003263E6"/>
    <w:rsid w:val="0032666F"/>
    <w:rsid w:val="0032668B"/>
    <w:rsid w:val="003266EF"/>
    <w:rsid w:val="00326949"/>
    <w:rsid w:val="00326CD0"/>
    <w:rsid w:val="00327356"/>
    <w:rsid w:val="00330564"/>
    <w:rsid w:val="00330BA8"/>
    <w:rsid w:val="00330BD3"/>
    <w:rsid w:val="00330D99"/>
    <w:rsid w:val="003315FA"/>
    <w:rsid w:val="00331EF7"/>
    <w:rsid w:val="00332517"/>
    <w:rsid w:val="003339AD"/>
    <w:rsid w:val="00333EDE"/>
    <w:rsid w:val="00334C2D"/>
    <w:rsid w:val="00334D0A"/>
    <w:rsid w:val="0033538E"/>
    <w:rsid w:val="003357F9"/>
    <w:rsid w:val="00335BB4"/>
    <w:rsid w:val="00335C5A"/>
    <w:rsid w:val="00335D21"/>
    <w:rsid w:val="00335E73"/>
    <w:rsid w:val="00336899"/>
    <w:rsid w:val="00336DC6"/>
    <w:rsid w:val="00336F53"/>
    <w:rsid w:val="0033725B"/>
    <w:rsid w:val="003375DF"/>
    <w:rsid w:val="00337F8A"/>
    <w:rsid w:val="003400D7"/>
    <w:rsid w:val="0034014D"/>
    <w:rsid w:val="003403CC"/>
    <w:rsid w:val="003422D3"/>
    <w:rsid w:val="00342354"/>
    <w:rsid w:val="0034272D"/>
    <w:rsid w:val="00343547"/>
    <w:rsid w:val="00343804"/>
    <w:rsid w:val="00343AC1"/>
    <w:rsid w:val="00343ED6"/>
    <w:rsid w:val="0034410D"/>
    <w:rsid w:val="00344916"/>
    <w:rsid w:val="00344C8C"/>
    <w:rsid w:val="00344CF0"/>
    <w:rsid w:val="003456BC"/>
    <w:rsid w:val="00345B5F"/>
    <w:rsid w:val="00345D8F"/>
    <w:rsid w:val="0034601E"/>
    <w:rsid w:val="003465FF"/>
    <w:rsid w:val="00346650"/>
    <w:rsid w:val="00346D6F"/>
    <w:rsid w:val="0034770B"/>
    <w:rsid w:val="0034787E"/>
    <w:rsid w:val="00347D41"/>
    <w:rsid w:val="003503C7"/>
    <w:rsid w:val="003505C5"/>
    <w:rsid w:val="00350EFD"/>
    <w:rsid w:val="00351394"/>
    <w:rsid w:val="003518D3"/>
    <w:rsid w:val="00351C15"/>
    <w:rsid w:val="00352B65"/>
    <w:rsid w:val="003533EE"/>
    <w:rsid w:val="003534DB"/>
    <w:rsid w:val="003541DB"/>
    <w:rsid w:val="003542A5"/>
    <w:rsid w:val="00354664"/>
    <w:rsid w:val="00354B86"/>
    <w:rsid w:val="00354F9E"/>
    <w:rsid w:val="003555DD"/>
    <w:rsid w:val="00355668"/>
    <w:rsid w:val="003556E4"/>
    <w:rsid w:val="0035576E"/>
    <w:rsid w:val="00355ABA"/>
    <w:rsid w:val="00355D5D"/>
    <w:rsid w:val="003566B2"/>
    <w:rsid w:val="003604F6"/>
    <w:rsid w:val="003605AD"/>
    <w:rsid w:val="003605B7"/>
    <w:rsid w:val="003612E1"/>
    <w:rsid w:val="00361C28"/>
    <w:rsid w:val="00362112"/>
    <w:rsid w:val="003621D8"/>
    <w:rsid w:val="00362376"/>
    <w:rsid w:val="00362771"/>
    <w:rsid w:val="00362CBE"/>
    <w:rsid w:val="00363519"/>
    <w:rsid w:val="00363946"/>
    <w:rsid w:val="00363CF7"/>
    <w:rsid w:val="00363DDA"/>
    <w:rsid w:val="0036413D"/>
    <w:rsid w:val="0036419E"/>
    <w:rsid w:val="00364927"/>
    <w:rsid w:val="00364CD4"/>
    <w:rsid w:val="00364EF3"/>
    <w:rsid w:val="00365453"/>
    <w:rsid w:val="003654BB"/>
    <w:rsid w:val="003654F3"/>
    <w:rsid w:val="00365884"/>
    <w:rsid w:val="00365A8E"/>
    <w:rsid w:val="003661A5"/>
    <w:rsid w:val="00366596"/>
    <w:rsid w:val="003666D6"/>
    <w:rsid w:val="003667DA"/>
    <w:rsid w:val="00366AC4"/>
    <w:rsid w:val="00366CF8"/>
    <w:rsid w:val="0036799C"/>
    <w:rsid w:val="00370BA6"/>
    <w:rsid w:val="00371237"/>
    <w:rsid w:val="00371246"/>
    <w:rsid w:val="00371293"/>
    <w:rsid w:val="003712A4"/>
    <w:rsid w:val="0037172F"/>
    <w:rsid w:val="003721D3"/>
    <w:rsid w:val="00372B1F"/>
    <w:rsid w:val="00372C72"/>
    <w:rsid w:val="00372E30"/>
    <w:rsid w:val="00372EA2"/>
    <w:rsid w:val="0037317F"/>
    <w:rsid w:val="003737D7"/>
    <w:rsid w:val="00373886"/>
    <w:rsid w:val="00373DAD"/>
    <w:rsid w:val="003743B4"/>
    <w:rsid w:val="00375636"/>
    <w:rsid w:val="003756D0"/>
    <w:rsid w:val="00375C11"/>
    <w:rsid w:val="00375C93"/>
    <w:rsid w:val="00375DF4"/>
    <w:rsid w:val="0037678F"/>
    <w:rsid w:val="00376825"/>
    <w:rsid w:val="003768B9"/>
    <w:rsid w:val="00376ADF"/>
    <w:rsid w:val="00377049"/>
    <w:rsid w:val="00377137"/>
    <w:rsid w:val="0037747C"/>
    <w:rsid w:val="00377FC4"/>
    <w:rsid w:val="00380683"/>
    <w:rsid w:val="00380EFA"/>
    <w:rsid w:val="00381A17"/>
    <w:rsid w:val="00381A18"/>
    <w:rsid w:val="00381ED6"/>
    <w:rsid w:val="00382068"/>
    <w:rsid w:val="0038246D"/>
    <w:rsid w:val="00382688"/>
    <w:rsid w:val="003836A0"/>
    <w:rsid w:val="00383A2A"/>
    <w:rsid w:val="00384070"/>
    <w:rsid w:val="0038444C"/>
    <w:rsid w:val="003845C7"/>
    <w:rsid w:val="00385640"/>
    <w:rsid w:val="00385F98"/>
    <w:rsid w:val="0038672A"/>
    <w:rsid w:val="00386AE1"/>
    <w:rsid w:val="00387C61"/>
    <w:rsid w:val="003901A3"/>
    <w:rsid w:val="003903E9"/>
    <w:rsid w:val="00390564"/>
    <w:rsid w:val="00390700"/>
    <w:rsid w:val="00390B8F"/>
    <w:rsid w:val="00390EA3"/>
    <w:rsid w:val="00390F8D"/>
    <w:rsid w:val="00391B64"/>
    <w:rsid w:val="0039252B"/>
    <w:rsid w:val="003927AC"/>
    <w:rsid w:val="003928CF"/>
    <w:rsid w:val="003930DB"/>
    <w:rsid w:val="003930FC"/>
    <w:rsid w:val="003939ED"/>
    <w:rsid w:val="00393B5E"/>
    <w:rsid w:val="00394088"/>
    <w:rsid w:val="003943E3"/>
    <w:rsid w:val="00394446"/>
    <w:rsid w:val="00394789"/>
    <w:rsid w:val="00394DD8"/>
    <w:rsid w:val="00394E0E"/>
    <w:rsid w:val="003956FF"/>
    <w:rsid w:val="00396AE5"/>
    <w:rsid w:val="00396AF9"/>
    <w:rsid w:val="00396CFA"/>
    <w:rsid w:val="00396F8D"/>
    <w:rsid w:val="00397476"/>
    <w:rsid w:val="0039767D"/>
    <w:rsid w:val="00397B07"/>
    <w:rsid w:val="003A0480"/>
    <w:rsid w:val="003A05EF"/>
    <w:rsid w:val="003A0E6F"/>
    <w:rsid w:val="003A117C"/>
    <w:rsid w:val="003A12C8"/>
    <w:rsid w:val="003A1482"/>
    <w:rsid w:val="003A23BD"/>
    <w:rsid w:val="003A27BD"/>
    <w:rsid w:val="003A2E95"/>
    <w:rsid w:val="003A309B"/>
    <w:rsid w:val="003A3349"/>
    <w:rsid w:val="003A36A5"/>
    <w:rsid w:val="003A392B"/>
    <w:rsid w:val="003A498B"/>
    <w:rsid w:val="003A51E1"/>
    <w:rsid w:val="003A5ACA"/>
    <w:rsid w:val="003A674A"/>
    <w:rsid w:val="003A67C9"/>
    <w:rsid w:val="003A6840"/>
    <w:rsid w:val="003A6F85"/>
    <w:rsid w:val="003A7BC2"/>
    <w:rsid w:val="003A7DB3"/>
    <w:rsid w:val="003B0488"/>
    <w:rsid w:val="003B063B"/>
    <w:rsid w:val="003B0BF1"/>
    <w:rsid w:val="003B0EFB"/>
    <w:rsid w:val="003B113B"/>
    <w:rsid w:val="003B11C2"/>
    <w:rsid w:val="003B1852"/>
    <w:rsid w:val="003B1C43"/>
    <w:rsid w:val="003B203C"/>
    <w:rsid w:val="003B211F"/>
    <w:rsid w:val="003B26BA"/>
    <w:rsid w:val="003B3097"/>
    <w:rsid w:val="003B34B6"/>
    <w:rsid w:val="003B383C"/>
    <w:rsid w:val="003B3E2C"/>
    <w:rsid w:val="003B4AB5"/>
    <w:rsid w:val="003B4B22"/>
    <w:rsid w:val="003B4C4D"/>
    <w:rsid w:val="003B4E6E"/>
    <w:rsid w:val="003B5356"/>
    <w:rsid w:val="003B5A9C"/>
    <w:rsid w:val="003B5B36"/>
    <w:rsid w:val="003B655F"/>
    <w:rsid w:val="003B677C"/>
    <w:rsid w:val="003B6D94"/>
    <w:rsid w:val="003B6ED1"/>
    <w:rsid w:val="003B77E1"/>
    <w:rsid w:val="003C059D"/>
    <w:rsid w:val="003C06B9"/>
    <w:rsid w:val="003C09AF"/>
    <w:rsid w:val="003C0A84"/>
    <w:rsid w:val="003C0AF3"/>
    <w:rsid w:val="003C0EC8"/>
    <w:rsid w:val="003C1EB3"/>
    <w:rsid w:val="003C256D"/>
    <w:rsid w:val="003C2FDA"/>
    <w:rsid w:val="003C3034"/>
    <w:rsid w:val="003C32A3"/>
    <w:rsid w:val="003C391C"/>
    <w:rsid w:val="003C3D3D"/>
    <w:rsid w:val="003C4172"/>
    <w:rsid w:val="003C4225"/>
    <w:rsid w:val="003C4317"/>
    <w:rsid w:val="003C45C5"/>
    <w:rsid w:val="003C490B"/>
    <w:rsid w:val="003C5765"/>
    <w:rsid w:val="003C5B46"/>
    <w:rsid w:val="003C5C71"/>
    <w:rsid w:val="003C5D74"/>
    <w:rsid w:val="003C7195"/>
    <w:rsid w:val="003C7968"/>
    <w:rsid w:val="003D0BE7"/>
    <w:rsid w:val="003D1113"/>
    <w:rsid w:val="003D1364"/>
    <w:rsid w:val="003D166C"/>
    <w:rsid w:val="003D1BCA"/>
    <w:rsid w:val="003D24A5"/>
    <w:rsid w:val="003D29DA"/>
    <w:rsid w:val="003D2AF3"/>
    <w:rsid w:val="003D3310"/>
    <w:rsid w:val="003D378F"/>
    <w:rsid w:val="003D3ABD"/>
    <w:rsid w:val="003D3B73"/>
    <w:rsid w:val="003D3B9E"/>
    <w:rsid w:val="003D3C1D"/>
    <w:rsid w:val="003D4AFD"/>
    <w:rsid w:val="003D58E3"/>
    <w:rsid w:val="003D5BB7"/>
    <w:rsid w:val="003D6022"/>
    <w:rsid w:val="003D6E03"/>
    <w:rsid w:val="003D71B4"/>
    <w:rsid w:val="003D74C2"/>
    <w:rsid w:val="003D7507"/>
    <w:rsid w:val="003D7B41"/>
    <w:rsid w:val="003E015B"/>
    <w:rsid w:val="003E021C"/>
    <w:rsid w:val="003E0AE0"/>
    <w:rsid w:val="003E0DFD"/>
    <w:rsid w:val="003E1BD3"/>
    <w:rsid w:val="003E23A9"/>
    <w:rsid w:val="003E2482"/>
    <w:rsid w:val="003E27D9"/>
    <w:rsid w:val="003E3EC6"/>
    <w:rsid w:val="003E3ECF"/>
    <w:rsid w:val="003E43E7"/>
    <w:rsid w:val="003E4469"/>
    <w:rsid w:val="003E446F"/>
    <w:rsid w:val="003E4979"/>
    <w:rsid w:val="003E4D6B"/>
    <w:rsid w:val="003E4D92"/>
    <w:rsid w:val="003E4E47"/>
    <w:rsid w:val="003E5216"/>
    <w:rsid w:val="003E54C9"/>
    <w:rsid w:val="003E5ABA"/>
    <w:rsid w:val="003E6346"/>
    <w:rsid w:val="003E685E"/>
    <w:rsid w:val="003E692A"/>
    <w:rsid w:val="003E6CF8"/>
    <w:rsid w:val="003E6F22"/>
    <w:rsid w:val="003E756B"/>
    <w:rsid w:val="003E7BDD"/>
    <w:rsid w:val="003F0011"/>
    <w:rsid w:val="003F0396"/>
    <w:rsid w:val="003F0B6A"/>
    <w:rsid w:val="003F107D"/>
    <w:rsid w:val="003F19EE"/>
    <w:rsid w:val="003F1CE7"/>
    <w:rsid w:val="003F20DF"/>
    <w:rsid w:val="003F26CE"/>
    <w:rsid w:val="003F2791"/>
    <w:rsid w:val="003F27E8"/>
    <w:rsid w:val="003F2EAF"/>
    <w:rsid w:val="003F3CD1"/>
    <w:rsid w:val="003F445C"/>
    <w:rsid w:val="003F464F"/>
    <w:rsid w:val="003F4F28"/>
    <w:rsid w:val="003F5412"/>
    <w:rsid w:val="003F5626"/>
    <w:rsid w:val="003F5738"/>
    <w:rsid w:val="003F5892"/>
    <w:rsid w:val="003F626D"/>
    <w:rsid w:val="003F7283"/>
    <w:rsid w:val="003F72C6"/>
    <w:rsid w:val="003F73E5"/>
    <w:rsid w:val="003F7532"/>
    <w:rsid w:val="003F77FF"/>
    <w:rsid w:val="003F7A9B"/>
    <w:rsid w:val="003F7DA1"/>
    <w:rsid w:val="0040051B"/>
    <w:rsid w:val="00400624"/>
    <w:rsid w:val="0040073F"/>
    <w:rsid w:val="00400C4D"/>
    <w:rsid w:val="00400DC8"/>
    <w:rsid w:val="00401193"/>
    <w:rsid w:val="004011C8"/>
    <w:rsid w:val="00401268"/>
    <w:rsid w:val="004019CD"/>
    <w:rsid w:val="0040227B"/>
    <w:rsid w:val="00402916"/>
    <w:rsid w:val="004029EB"/>
    <w:rsid w:val="00402D24"/>
    <w:rsid w:val="00403C7A"/>
    <w:rsid w:val="004040A4"/>
    <w:rsid w:val="0040472C"/>
    <w:rsid w:val="00404E9B"/>
    <w:rsid w:val="00405047"/>
    <w:rsid w:val="00405748"/>
    <w:rsid w:val="0040581B"/>
    <w:rsid w:val="00405822"/>
    <w:rsid w:val="00405D36"/>
    <w:rsid w:val="004061C8"/>
    <w:rsid w:val="00406230"/>
    <w:rsid w:val="004068FC"/>
    <w:rsid w:val="004069B9"/>
    <w:rsid w:val="00406A50"/>
    <w:rsid w:val="00406B44"/>
    <w:rsid w:val="00406D55"/>
    <w:rsid w:val="00406E42"/>
    <w:rsid w:val="00406FD4"/>
    <w:rsid w:val="0040718B"/>
    <w:rsid w:val="0040720E"/>
    <w:rsid w:val="0040730F"/>
    <w:rsid w:val="004075C2"/>
    <w:rsid w:val="004077D5"/>
    <w:rsid w:val="00407AB6"/>
    <w:rsid w:val="00410036"/>
    <w:rsid w:val="00411220"/>
    <w:rsid w:val="00411FA7"/>
    <w:rsid w:val="0041225A"/>
    <w:rsid w:val="004123B0"/>
    <w:rsid w:val="00412F13"/>
    <w:rsid w:val="004131B8"/>
    <w:rsid w:val="00413247"/>
    <w:rsid w:val="00413754"/>
    <w:rsid w:val="004137F4"/>
    <w:rsid w:val="004138DE"/>
    <w:rsid w:val="00413F69"/>
    <w:rsid w:val="004142D2"/>
    <w:rsid w:val="00414387"/>
    <w:rsid w:val="00414B58"/>
    <w:rsid w:val="00414DCD"/>
    <w:rsid w:val="00414DD7"/>
    <w:rsid w:val="00414DF9"/>
    <w:rsid w:val="00414F5E"/>
    <w:rsid w:val="004158FA"/>
    <w:rsid w:val="00415CD0"/>
    <w:rsid w:val="00416740"/>
    <w:rsid w:val="00416DF9"/>
    <w:rsid w:val="00416F73"/>
    <w:rsid w:val="00417187"/>
    <w:rsid w:val="004177DC"/>
    <w:rsid w:val="004218D3"/>
    <w:rsid w:val="00421B06"/>
    <w:rsid w:val="00422212"/>
    <w:rsid w:val="0042228C"/>
    <w:rsid w:val="0042249F"/>
    <w:rsid w:val="00422C7B"/>
    <w:rsid w:val="0042322C"/>
    <w:rsid w:val="00423421"/>
    <w:rsid w:val="004239E3"/>
    <w:rsid w:val="0042447E"/>
    <w:rsid w:val="004247DE"/>
    <w:rsid w:val="00424F1E"/>
    <w:rsid w:val="004258B6"/>
    <w:rsid w:val="00426366"/>
    <w:rsid w:val="00426DB4"/>
    <w:rsid w:val="0042715F"/>
    <w:rsid w:val="004274D1"/>
    <w:rsid w:val="00427E3D"/>
    <w:rsid w:val="00427E48"/>
    <w:rsid w:val="00430693"/>
    <w:rsid w:val="004312BE"/>
    <w:rsid w:val="0043138F"/>
    <w:rsid w:val="004313CE"/>
    <w:rsid w:val="0043144B"/>
    <w:rsid w:val="00431561"/>
    <w:rsid w:val="0043156F"/>
    <w:rsid w:val="00431905"/>
    <w:rsid w:val="00431E06"/>
    <w:rsid w:val="0043242F"/>
    <w:rsid w:val="00432699"/>
    <w:rsid w:val="004327BB"/>
    <w:rsid w:val="0043284E"/>
    <w:rsid w:val="00432920"/>
    <w:rsid w:val="00432E79"/>
    <w:rsid w:val="00433584"/>
    <w:rsid w:val="00433733"/>
    <w:rsid w:val="004338A0"/>
    <w:rsid w:val="00433A63"/>
    <w:rsid w:val="00433B42"/>
    <w:rsid w:val="00433DB8"/>
    <w:rsid w:val="004347A5"/>
    <w:rsid w:val="0043486B"/>
    <w:rsid w:val="00434CAC"/>
    <w:rsid w:val="0043510F"/>
    <w:rsid w:val="00435262"/>
    <w:rsid w:val="00435B69"/>
    <w:rsid w:val="00435D2D"/>
    <w:rsid w:val="00436210"/>
    <w:rsid w:val="004369D6"/>
    <w:rsid w:val="00436BA6"/>
    <w:rsid w:val="00437C05"/>
    <w:rsid w:val="00437D37"/>
    <w:rsid w:val="0044027B"/>
    <w:rsid w:val="00440286"/>
    <w:rsid w:val="004407E1"/>
    <w:rsid w:val="00440911"/>
    <w:rsid w:val="00440957"/>
    <w:rsid w:val="00441089"/>
    <w:rsid w:val="004410AC"/>
    <w:rsid w:val="0044134C"/>
    <w:rsid w:val="0044190A"/>
    <w:rsid w:val="00441A17"/>
    <w:rsid w:val="00442211"/>
    <w:rsid w:val="00442810"/>
    <w:rsid w:val="0044323A"/>
    <w:rsid w:val="00443B5D"/>
    <w:rsid w:val="00443C46"/>
    <w:rsid w:val="004440AF"/>
    <w:rsid w:val="0044434F"/>
    <w:rsid w:val="004447D9"/>
    <w:rsid w:val="004449F1"/>
    <w:rsid w:val="00444A3D"/>
    <w:rsid w:val="00444C97"/>
    <w:rsid w:val="00444D71"/>
    <w:rsid w:val="004450A0"/>
    <w:rsid w:val="00445597"/>
    <w:rsid w:val="004458C8"/>
    <w:rsid w:val="0044750B"/>
    <w:rsid w:val="00447E9B"/>
    <w:rsid w:val="00450B96"/>
    <w:rsid w:val="00450D4C"/>
    <w:rsid w:val="00450E3C"/>
    <w:rsid w:val="00450FC2"/>
    <w:rsid w:val="004511DD"/>
    <w:rsid w:val="00451230"/>
    <w:rsid w:val="004513B4"/>
    <w:rsid w:val="004514AB"/>
    <w:rsid w:val="00451811"/>
    <w:rsid w:val="00451AC6"/>
    <w:rsid w:val="00451BA3"/>
    <w:rsid w:val="00452261"/>
    <w:rsid w:val="00452C9B"/>
    <w:rsid w:val="00452FBE"/>
    <w:rsid w:val="0045485D"/>
    <w:rsid w:val="00454904"/>
    <w:rsid w:val="00455738"/>
    <w:rsid w:val="00455853"/>
    <w:rsid w:val="00455D10"/>
    <w:rsid w:val="004561F7"/>
    <w:rsid w:val="004568A8"/>
    <w:rsid w:val="004569B0"/>
    <w:rsid w:val="00456E75"/>
    <w:rsid w:val="0045743B"/>
    <w:rsid w:val="004574AF"/>
    <w:rsid w:val="0045755E"/>
    <w:rsid w:val="00457BDD"/>
    <w:rsid w:val="00457FF3"/>
    <w:rsid w:val="00460136"/>
    <w:rsid w:val="0046046F"/>
    <w:rsid w:val="00460591"/>
    <w:rsid w:val="00460637"/>
    <w:rsid w:val="004609E7"/>
    <w:rsid w:val="00460C6D"/>
    <w:rsid w:val="00460D44"/>
    <w:rsid w:val="00461029"/>
    <w:rsid w:val="00461157"/>
    <w:rsid w:val="0046171F"/>
    <w:rsid w:val="00462D16"/>
    <w:rsid w:val="00462DA5"/>
    <w:rsid w:val="00463123"/>
    <w:rsid w:val="00463A07"/>
    <w:rsid w:val="00463AF5"/>
    <w:rsid w:val="004648DF"/>
    <w:rsid w:val="004651B0"/>
    <w:rsid w:val="0046521E"/>
    <w:rsid w:val="0046585F"/>
    <w:rsid w:val="00465D44"/>
    <w:rsid w:val="0046662C"/>
    <w:rsid w:val="00466B61"/>
    <w:rsid w:val="004673E9"/>
    <w:rsid w:val="0046745D"/>
    <w:rsid w:val="004674AE"/>
    <w:rsid w:val="004676D2"/>
    <w:rsid w:val="004676DE"/>
    <w:rsid w:val="00467C5B"/>
    <w:rsid w:val="00467DDA"/>
    <w:rsid w:val="00467E97"/>
    <w:rsid w:val="00470638"/>
    <w:rsid w:val="00470730"/>
    <w:rsid w:val="00470B96"/>
    <w:rsid w:val="00470D5A"/>
    <w:rsid w:val="0047107A"/>
    <w:rsid w:val="004714C0"/>
    <w:rsid w:val="00471C05"/>
    <w:rsid w:val="004721A8"/>
    <w:rsid w:val="00472F26"/>
    <w:rsid w:val="00473378"/>
    <w:rsid w:val="004733EC"/>
    <w:rsid w:val="00473806"/>
    <w:rsid w:val="00473FBC"/>
    <w:rsid w:val="0047430A"/>
    <w:rsid w:val="004749D0"/>
    <w:rsid w:val="004749D3"/>
    <w:rsid w:val="00474AE5"/>
    <w:rsid w:val="004753B7"/>
    <w:rsid w:val="00475405"/>
    <w:rsid w:val="00476073"/>
    <w:rsid w:val="004762A6"/>
    <w:rsid w:val="00476B49"/>
    <w:rsid w:val="0047781A"/>
    <w:rsid w:val="0048033A"/>
    <w:rsid w:val="00480545"/>
    <w:rsid w:val="004808F4"/>
    <w:rsid w:val="00480978"/>
    <w:rsid w:val="004811CB"/>
    <w:rsid w:val="00481B89"/>
    <w:rsid w:val="00481ECB"/>
    <w:rsid w:val="00482199"/>
    <w:rsid w:val="004828B2"/>
    <w:rsid w:val="00482B23"/>
    <w:rsid w:val="00483C78"/>
    <w:rsid w:val="00484D11"/>
    <w:rsid w:val="00485231"/>
    <w:rsid w:val="004859CC"/>
    <w:rsid w:val="00485B6C"/>
    <w:rsid w:val="00485B78"/>
    <w:rsid w:val="00486292"/>
    <w:rsid w:val="004862A3"/>
    <w:rsid w:val="00486401"/>
    <w:rsid w:val="004873C1"/>
    <w:rsid w:val="00487700"/>
    <w:rsid w:val="00487862"/>
    <w:rsid w:val="00487BBF"/>
    <w:rsid w:val="00487BC7"/>
    <w:rsid w:val="00487D17"/>
    <w:rsid w:val="00487E5E"/>
    <w:rsid w:val="00490329"/>
    <w:rsid w:val="00490730"/>
    <w:rsid w:val="004907B2"/>
    <w:rsid w:val="004909E8"/>
    <w:rsid w:val="00490C64"/>
    <w:rsid w:val="004913AA"/>
    <w:rsid w:val="004918BB"/>
    <w:rsid w:val="00491BC0"/>
    <w:rsid w:val="00491DAF"/>
    <w:rsid w:val="0049254A"/>
    <w:rsid w:val="00492B16"/>
    <w:rsid w:val="00493428"/>
    <w:rsid w:val="00493BC1"/>
    <w:rsid w:val="0049417B"/>
    <w:rsid w:val="0049496A"/>
    <w:rsid w:val="00495243"/>
    <w:rsid w:val="00495406"/>
    <w:rsid w:val="00495AB5"/>
    <w:rsid w:val="0049608F"/>
    <w:rsid w:val="0049649A"/>
    <w:rsid w:val="00496B2D"/>
    <w:rsid w:val="00496C64"/>
    <w:rsid w:val="00496F72"/>
    <w:rsid w:val="004976C6"/>
    <w:rsid w:val="00497E19"/>
    <w:rsid w:val="004A0233"/>
    <w:rsid w:val="004A0467"/>
    <w:rsid w:val="004A100E"/>
    <w:rsid w:val="004A1195"/>
    <w:rsid w:val="004A18A6"/>
    <w:rsid w:val="004A2196"/>
    <w:rsid w:val="004A23A2"/>
    <w:rsid w:val="004A25C5"/>
    <w:rsid w:val="004A2F28"/>
    <w:rsid w:val="004A3056"/>
    <w:rsid w:val="004A310C"/>
    <w:rsid w:val="004A3B3D"/>
    <w:rsid w:val="004A3D4E"/>
    <w:rsid w:val="004A444F"/>
    <w:rsid w:val="004A4AAA"/>
    <w:rsid w:val="004A5215"/>
    <w:rsid w:val="004A533D"/>
    <w:rsid w:val="004A5369"/>
    <w:rsid w:val="004A53E4"/>
    <w:rsid w:val="004A5521"/>
    <w:rsid w:val="004A56DD"/>
    <w:rsid w:val="004A5BB5"/>
    <w:rsid w:val="004A635C"/>
    <w:rsid w:val="004A65E4"/>
    <w:rsid w:val="004A671F"/>
    <w:rsid w:val="004A6B9B"/>
    <w:rsid w:val="004A6CF1"/>
    <w:rsid w:val="004A6D9E"/>
    <w:rsid w:val="004A71C0"/>
    <w:rsid w:val="004A758A"/>
    <w:rsid w:val="004A75DA"/>
    <w:rsid w:val="004A7EC0"/>
    <w:rsid w:val="004B009D"/>
    <w:rsid w:val="004B02E5"/>
    <w:rsid w:val="004B0820"/>
    <w:rsid w:val="004B0CF0"/>
    <w:rsid w:val="004B0D1A"/>
    <w:rsid w:val="004B0F5E"/>
    <w:rsid w:val="004B135E"/>
    <w:rsid w:val="004B1F7B"/>
    <w:rsid w:val="004B284B"/>
    <w:rsid w:val="004B294A"/>
    <w:rsid w:val="004B2AF1"/>
    <w:rsid w:val="004B2C1D"/>
    <w:rsid w:val="004B3DB2"/>
    <w:rsid w:val="004B43E0"/>
    <w:rsid w:val="004B43EF"/>
    <w:rsid w:val="004B4708"/>
    <w:rsid w:val="004B4B54"/>
    <w:rsid w:val="004B4F8B"/>
    <w:rsid w:val="004B500F"/>
    <w:rsid w:val="004B51F4"/>
    <w:rsid w:val="004B549C"/>
    <w:rsid w:val="004B5CEE"/>
    <w:rsid w:val="004B5FEE"/>
    <w:rsid w:val="004B70DD"/>
    <w:rsid w:val="004B7636"/>
    <w:rsid w:val="004B77E9"/>
    <w:rsid w:val="004B7BC0"/>
    <w:rsid w:val="004B7CC5"/>
    <w:rsid w:val="004B7ECE"/>
    <w:rsid w:val="004C0A93"/>
    <w:rsid w:val="004C18DA"/>
    <w:rsid w:val="004C1D67"/>
    <w:rsid w:val="004C20A5"/>
    <w:rsid w:val="004C2EB4"/>
    <w:rsid w:val="004C2F8F"/>
    <w:rsid w:val="004C36D0"/>
    <w:rsid w:val="004C37F5"/>
    <w:rsid w:val="004C39D9"/>
    <w:rsid w:val="004C5038"/>
    <w:rsid w:val="004C5AF6"/>
    <w:rsid w:val="004C63FB"/>
    <w:rsid w:val="004C7324"/>
    <w:rsid w:val="004C7464"/>
    <w:rsid w:val="004C79B1"/>
    <w:rsid w:val="004C7D9D"/>
    <w:rsid w:val="004D00A8"/>
    <w:rsid w:val="004D0555"/>
    <w:rsid w:val="004D05B1"/>
    <w:rsid w:val="004D06A9"/>
    <w:rsid w:val="004D153F"/>
    <w:rsid w:val="004D2C6C"/>
    <w:rsid w:val="004D3049"/>
    <w:rsid w:val="004D30BD"/>
    <w:rsid w:val="004D3543"/>
    <w:rsid w:val="004D392C"/>
    <w:rsid w:val="004D46BF"/>
    <w:rsid w:val="004D4835"/>
    <w:rsid w:val="004D488B"/>
    <w:rsid w:val="004D4943"/>
    <w:rsid w:val="004D4D97"/>
    <w:rsid w:val="004D5227"/>
    <w:rsid w:val="004D523D"/>
    <w:rsid w:val="004D5403"/>
    <w:rsid w:val="004D551E"/>
    <w:rsid w:val="004D5CBD"/>
    <w:rsid w:val="004D688B"/>
    <w:rsid w:val="004D69C9"/>
    <w:rsid w:val="004D6FC1"/>
    <w:rsid w:val="004D7568"/>
    <w:rsid w:val="004D79A5"/>
    <w:rsid w:val="004E04B9"/>
    <w:rsid w:val="004E0894"/>
    <w:rsid w:val="004E1159"/>
    <w:rsid w:val="004E1860"/>
    <w:rsid w:val="004E212F"/>
    <w:rsid w:val="004E2328"/>
    <w:rsid w:val="004E2BDE"/>
    <w:rsid w:val="004E2D6B"/>
    <w:rsid w:val="004E2DF4"/>
    <w:rsid w:val="004E329F"/>
    <w:rsid w:val="004E32A5"/>
    <w:rsid w:val="004E33A2"/>
    <w:rsid w:val="004E3945"/>
    <w:rsid w:val="004E46EB"/>
    <w:rsid w:val="004E472B"/>
    <w:rsid w:val="004E4EB0"/>
    <w:rsid w:val="004E5585"/>
    <w:rsid w:val="004E580D"/>
    <w:rsid w:val="004E59FD"/>
    <w:rsid w:val="004E66A9"/>
    <w:rsid w:val="004E6750"/>
    <w:rsid w:val="004E6AF1"/>
    <w:rsid w:val="004E6F41"/>
    <w:rsid w:val="004E709A"/>
    <w:rsid w:val="004E72E2"/>
    <w:rsid w:val="004E7B6E"/>
    <w:rsid w:val="004E7E1F"/>
    <w:rsid w:val="004F0810"/>
    <w:rsid w:val="004F0858"/>
    <w:rsid w:val="004F0A09"/>
    <w:rsid w:val="004F0D7A"/>
    <w:rsid w:val="004F1187"/>
    <w:rsid w:val="004F12D6"/>
    <w:rsid w:val="004F16C8"/>
    <w:rsid w:val="004F1718"/>
    <w:rsid w:val="004F2066"/>
    <w:rsid w:val="004F228F"/>
    <w:rsid w:val="004F2BC8"/>
    <w:rsid w:val="004F2CAB"/>
    <w:rsid w:val="004F2E27"/>
    <w:rsid w:val="004F3652"/>
    <w:rsid w:val="004F3CC8"/>
    <w:rsid w:val="004F44A6"/>
    <w:rsid w:val="004F464D"/>
    <w:rsid w:val="004F48A0"/>
    <w:rsid w:val="004F57BC"/>
    <w:rsid w:val="004F5F4B"/>
    <w:rsid w:val="004F69DE"/>
    <w:rsid w:val="004F6A95"/>
    <w:rsid w:val="004F72B1"/>
    <w:rsid w:val="004F7336"/>
    <w:rsid w:val="005000F8"/>
    <w:rsid w:val="005005BA"/>
    <w:rsid w:val="00500C12"/>
    <w:rsid w:val="00501061"/>
    <w:rsid w:val="00501405"/>
    <w:rsid w:val="0050142F"/>
    <w:rsid w:val="005018A2"/>
    <w:rsid w:val="00501923"/>
    <w:rsid w:val="00501BA5"/>
    <w:rsid w:val="00501C8A"/>
    <w:rsid w:val="00501FE6"/>
    <w:rsid w:val="0050206A"/>
    <w:rsid w:val="00502442"/>
    <w:rsid w:val="005025F4"/>
    <w:rsid w:val="00502623"/>
    <w:rsid w:val="0050285C"/>
    <w:rsid w:val="00503261"/>
    <w:rsid w:val="00503274"/>
    <w:rsid w:val="00503760"/>
    <w:rsid w:val="0050389B"/>
    <w:rsid w:val="005038E3"/>
    <w:rsid w:val="00503998"/>
    <w:rsid w:val="00503C48"/>
    <w:rsid w:val="005041E5"/>
    <w:rsid w:val="005048D7"/>
    <w:rsid w:val="00505DAC"/>
    <w:rsid w:val="00505FD4"/>
    <w:rsid w:val="00506775"/>
    <w:rsid w:val="005069BB"/>
    <w:rsid w:val="00506BBE"/>
    <w:rsid w:val="00506BC3"/>
    <w:rsid w:val="00506EC9"/>
    <w:rsid w:val="005075DB"/>
    <w:rsid w:val="0051006D"/>
    <w:rsid w:val="005103F6"/>
    <w:rsid w:val="00510917"/>
    <w:rsid w:val="0051116A"/>
    <w:rsid w:val="00511185"/>
    <w:rsid w:val="005112DD"/>
    <w:rsid w:val="005113D2"/>
    <w:rsid w:val="00511598"/>
    <w:rsid w:val="00511863"/>
    <w:rsid w:val="00511A16"/>
    <w:rsid w:val="00511F0B"/>
    <w:rsid w:val="00513137"/>
    <w:rsid w:val="0051384C"/>
    <w:rsid w:val="005142DF"/>
    <w:rsid w:val="005143F8"/>
    <w:rsid w:val="00514F32"/>
    <w:rsid w:val="00515118"/>
    <w:rsid w:val="00516202"/>
    <w:rsid w:val="0051621B"/>
    <w:rsid w:val="0051661D"/>
    <w:rsid w:val="00517771"/>
    <w:rsid w:val="00520001"/>
    <w:rsid w:val="00520205"/>
    <w:rsid w:val="00520A91"/>
    <w:rsid w:val="00520C41"/>
    <w:rsid w:val="00520FC3"/>
    <w:rsid w:val="005210FE"/>
    <w:rsid w:val="0052140C"/>
    <w:rsid w:val="005217C3"/>
    <w:rsid w:val="00521F8A"/>
    <w:rsid w:val="00522989"/>
    <w:rsid w:val="00522C04"/>
    <w:rsid w:val="00523220"/>
    <w:rsid w:val="00523353"/>
    <w:rsid w:val="005234CD"/>
    <w:rsid w:val="0052361D"/>
    <w:rsid w:val="00523993"/>
    <w:rsid w:val="00523D9C"/>
    <w:rsid w:val="00523EC9"/>
    <w:rsid w:val="0052424B"/>
    <w:rsid w:val="00524681"/>
    <w:rsid w:val="00524873"/>
    <w:rsid w:val="0052511C"/>
    <w:rsid w:val="005258BE"/>
    <w:rsid w:val="00525A32"/>
    <w:rsid w:val="00525C98"/>
    <w:rsid w:val="00526549"/>
    <w:rsid w:val="00526633"/>
    <w:rsid w:val="005266FC"/>
    <w:rsid w:val="0052755F"/>
    <w:rsid w:val="00527A03"/>
    <w:rsid w:val="00527A33"/>
    <w:rsid w:val="00527ABC"/>
    <w:rsid w:val="00527E0F"/>
    <w:rsid w:val="00530026"/>
    <w:rsid w:val="00530255"/>
    <w:rsid w:val="00530285"/>
    <w:rsid w:val="0053083B"/>
    <w:rsid w:val="00530D8D"/>
    <w:rsid w:val="00531720"/>
    <w:rsid w:val="00531752"/>
    <w:rsid w:val="00531781"/>
    <w:rsid w:val="00531EA8"/>
    <w:rsid w:val="00531F70"/>
    <w:rsid w:val="00532110"/>
    <w:rsid w:val="005321F0"/>
    <w:rsid w:val="0053242E"/>
    <w:rsid w:val="00532EE0"/>
    <w:rsid w:val="00533CFC"/>
    <w:rsid w:val="00533E92"/>
    <w:rsid w:val="0053447B"/>
    <w:rsid w:val="005348BB"/>
    <w:rsid w:val="00534A7E"/>
    <w:rsid w:val="00534CCC"/>
    <w:rsid w:val="00534FB7"/>
    <w:rsid w:val="005353A6"/>
    <w:rsid w:val="00535FDD"/>
    <w:rsid w:val="0053654F"/>
    <w:rsid w:val="00536778"/>
    <w:rsid w:val="005367D5"/>
    <w:rsid w:val="005369B2"/>
    <w:rsid w:val="00537084"/>
    <w:rsid w:val="00537291"/>
    <w:rsid w:val="00537313"/>
    <w:rsid w:val="005378BD"/>
    <w:rsid w:val="0053798C"/>
    <w:rsid w:val="00537DF5"/>
    <w:rsid w:val="00537E7C"/>
    <w:rsid w:val="0054025B"/>
    <w:rsid w:val="0054059B"/>
    <w:rsid w:val="0054070E"/>
    <w:rsid w:val="0054147B"/>
    <w:rsid w:val="005429B1"/>
    <w:rsid w:val="00543C97"/>
    <w:rsid w:val="00543FBF"/>
    <w:rsid w:val="00544073"/>
    <w:rsid w:val="0054493C"/>
    <w:rsid w:val="005449CA"/>
    <w:rsid w:val="005457E1"/>
    <w:rsid w:val="00545B06"/>
    <w:rsid w:val="00546601"/>
    <w:rsid w:val="00546705"/>
    <w:rsid w:val="005467ED"/>
    <w:rsid w:val="00546ACC"/>
    <w:rsid w:val="005471A2"/>
    <w:rsid w:val="005474CF"/>
    <w:rsid w:val="00547CD0"/>
    <w:rsid w:val="005500A5"/>
    <w:rsid w:val="00550525"/>
    <w:rsid w:val="00551211"/>
    <w:rsid w:val="005513DA"/>
    <w:rsid w:val="005518E7"/>
    <w:rsid w:val="00552276"/>
    <w:rsid w:val="005522F4"/>
    <w:rsid w:val="00552B97"/>
    <w:rsid w:val="00552EF8"/>
    <w:rsid w:val="00553158"/>
    <w:rsid w:val="00553C11"/>
    <w:rsid w:val="00554815"/>
    <w:rsid w:val="0055488C"/>
    <w:rsid w:val="0055520A"/>
    <w:rsid w:val="00555FDB"/>
    <w:rsid w:val="005560FF"/>
    <w:rsid w:val="0055651B"/>
    <w:rsid w:val="005569EA"/>
    <w:rsid w:val="00556CBB"/>
    <w:rsid w:val="00556D74"/>
    <w:rsid w:val="00556D8E"/>
    <w:rsid w:val="00556E74"/>
    <w:rsid w:val="00556F0F"/>
    <w:rsid w:val="00557573"/>
    <w:rsid w:val="0055761D"/>
    <w:rsid w:val="00557A9E"/>
    <w:rsid w:val="00560643"/>
    <w:rsid w:val="00561224"/>
    <w:rsid w:val="00561553"/>
    <w:rsid w:val="0056160A"/>
    <w:rsid w:val="00562322"/>
    <w:rsid w:val="005624C7"/>
    <w:rsid w:val="0056275F"/>
    <w:rsid w:val="00562B85"/>
    <w:rsid w:val="00562FC6"/>
    <w:rsid w:val="00563017"/>
    <w:rsid w:val="005636D5"/>
    <w:rsid w:val="00563903"/>
    <w:rsid w:val="00564523"/>
    <w:rsid w:val="00564748"/>
    <w:rsid w:val="00564C0E"/>
    <w:rsid w:val="00564D0C"/>
    <w:rsid w:val="00564EDD"/>
    <w:rsid w:val="00564F6F"/>
    <w:rsid w:val="005651D0"/>
    <w:rsid w:val="00565328"/>
    <w:rsid w:val="005658C6"/>
    <w:rsid w:val="00565E96"/>
    <w:rsid w:val="0056616E"/>
    <w:rsid w:val="005662BE"/>
    <w:rsid w:val="00566709"/>
    <w:rsid w:val="0056785A"/>
    <w:rsid w:val="00567E75"/>
    <w:rsid w:val="00567F48"/>
    <w:rsid w:val="00567F99"/>
    <w:rsid w:val="0057000B"/>
    <w:rsid w:val="00570360"/>
    <w:rsid w:val="005708A6"/>
    <w:rsid w:val="00570DEC"/>
    <w:rsid w:val="00571250"/>
    <w:rsid w:val="005714F0"/>
    <w:rsid w:val="005724F8"/>
    <w:rsid w:val="00572A6E"/>
    <w:rsid w:val="00573E38"/>
    <w:rsid w:val="0057448A"/>
    <w:rsid w:val="00574512"/>
    <w:rsid w:val="005749E5"/>
    <w:rsid w:val="00574D10"/>
    <w:rsid w:val="0057566A"/>
    <w:rsid w:val="00575BD8"/>
    <w:rsid w:val="00576260"/>
    <w:rsid w:val="005764B2"/>
    <w:rsid w:val="00576A5C"/>
    <w:rsid w:val="00576DD7"/>
    <w:rsid w:val="005775B4"/>
    <w:rsid w:val="005778EA"/>
    <w:rsid w:val="00577C56"/>
    <w:rsid w:val="0058004D"/>
    <w:rsid w:val="0058085F"/>
    <w:rsid w:val="00580F7F"/>
    <w:rsid w:val="0058143A"/>
    <w:rsid w:val="005817D3"/>
    <w:rsid w:val="00581936"/>
    <w:rsid w:val="005819F3"/>
    <w:rsid w:val="00581B02"/>
    <w:rsid w:val="00582090"/>
    <w:rsid w:val="00582293"/>
    <w:rsid w:val="0058253A"/>
    <w:rsid w:val="0058310A"/>
    <w:rsid w:val="00583661"/>
    <w:rsid w:val="00583D49"/>
    <w:rsid w:val="00583DA4"/>
    <w:rsid w:val="00583DD5"/>
    <w:rsid w:val="00584288"/>
    <w:rsid w:val="00584321"/>
    <w:rsid w:val="00584768"/>
    <w:rsid w:val="005851B4"/>
    <w:rsid w:val="005853B3"/>
    <w:rsid w:val="00585868"/>
    <w:rsid w:val="00586134"/>
    <w:rsid w:val="005861EF"/>
    <w:rsid w:val="005864EC"/>
    <w:rsid w:val="00586BA2"/>
    <w:rsid w:val="00587526"/>
    <w:rsid w:val="0058794B"/>
    <w:rsid w:val="005879EB"/>
    <w:rsid w:val="00587D61"/>
    <w:rsid w:val="00587FD7"/>
    <w:rsid w:val="0059004F"/>
    <w:rsid w:val="0059069C"/>
    <w:rsid w:val="005907DC"/>
    <w:rsid w:val="00590C85"/>
    <w:rsid w:val="00590DC0"/>
    <w:rsid w:val="0059221B"/>
    <w:rsid w:val="00592293"/>
    <w:rsid w:val="00592808"/>
    <w:rsid w:val="005930AC"/>
    <w:rsid w:val="0059329F"/>
    <w:rsid w:val="005938E7"/>
    <w:rsid w:val="005943AC"/>
    <w:rsid w:val="00594523"/>
    <w:rsid w:val="00594809"/>
    <w:rsid w:val="00594F75"/>
    <w:rsid w:val="005952D4"/>
    <w:rsid w:val="0059575C"/>
    <w:rsid w:val="00595AC2"/>
    <w:rsid w:val="00595BDE"/>
    <w:rsid w:val="00595CAA"/>
    <w:rsid w:val="00596C7F"/>
    <w:rsid w:val="0059759C"/>
    <w:rsid w:val="00597A6B"/>
    <w:rsid w:val="005A0233"/>
    <w:rsid w:val="005A0AF5"/>
    <w:rsid w:val="005A0B8E"/>
    <w:rsid w:val="005A0C1C"/>
    <w:rsid w:val="005A13AC"/>
    <w:rsid w:val="005A15DD"/>
    <w:rsid w:val="005A1694"/>
    <w:rsid w:val="005A1E8A"/>
    <w:rsid w:val="005A1F0A"/>
    <w:rsid w:val="005A1F2B"/>
    <w:rsid w:val="005A226B"/>
    <w:rsid w:val="005A2BB6"/>
    <w:rsid w:val="005A2C18"/>
    <w:rsid w:val="005A3026"/>
    <w:rsid w:val="005A3077"/>
    <w:rsid w:val="005A3651"/>
    <w:rsid w:val="005A3F22"/>
    <w:rsid w:val="005A3F32"/>
    <w:rsid w:val="005A3F72"/>
    <w:rsid w:val="005A48A7"/>
    <w:rsid w:val="005A4D0C"/>
    <w:rsid w:val="005A5082"/>
    <w:rsid w:val="005A5401"/>
    <w:rsid w:val="005A6249"/>
    <w:rsid w:val="005A672F"/>
    <w:rsid w:val="005B025A"/>
    <w:rsid w:val="005B0411"/>
    <w:rsid w:val="005B04E0"/>
    <w:rsid w:val="005B06E3"/>
    <w:rsid w:val="005B0928"/>
    <w:rsid w:val="005B1089"/>
    <w:rsid w:val="005B115E"/>
    <w:rsid w:val="005B1E28"/>
    <w:rsid w:val="005B28CF"/>
    <w:rsid w:val="005B37B9"/>
    <w:rsid w:val="005B3C23"/>
    <w:rsid w:val="005B44B4"/>
    <w:rsid w:val="005B4531"/>
    <w:rsid w:val="005B4874"/>
    <w:rsid w:val="005B52E6"/>
    <w:rsid w:val="005B58E6"/>
    <w:rsid w:val="005B5A50"/>
    <w:rsid w:val="005B5B03"/>
    <w:rsid w:val="005B5E85"/>
    <w:rsid w:val="005B650F"/>
    <w:rsid w:val="005B6C8E"/>
    <w:rsid w:val="005B71BA"/>
    <w:rsid w:val="005B7618"/>
    <w:rsid w:val="005B7E57"/>
    <w:rsid w:val="005C01AF"/>
    <w:rsid w:val="005C082F"/>
    <w:rsid w:val="005C098A"/>
    <w:rsid w:val="005C11F0"/>
    <w:rsid w:val="005C1844"/>
    <w:rsid w:val="005C216D"/>
    <w:rsid w:val="005C2C7C"/>
    <w:rsid w:val="005C2E5D"/>
    <w:rsid w:val="005C31F0"/>
    <w:rsid w:val="005C3705"/>
    <w:rsid w:val="005C4227"/>
    <w:rsid w:val="005C45EF"/>
    <w:rsid w:val="005C475B"/>
    <w:rsid w:val="005C4E8F"/>
    <w:rsid w:val="005C4F00"/>
    <w:rsid w:val="005C4F80"/>
    <w:rsid w:val="005C598F"/>
    <w:rsid w:val="005C5B49"/>
    <w:rsid w:val="005C5D94"/>
    <w:rsid w:val="005C5FFC"/>
    <w:rsid w:val="005C62F6"/>
    <w:rsid w:val="005C64EA"/>
    <w:rsid w:val="005C67CB"/>
    <w:rsid w:val="005C73A8"/>
    <w:rsid w:val="005C7595"/>
    <w:rsid w:val="005C7887"/>
    <w:rsid w:val="005C7EBD"/>
    <w:rsid w:val="005C7F52"/>
    <w:rsid w:val="005D017E"/>
    <w:rsid w:val="005D0F71"/>
    <w:rsid w:val="005D100E"/>
    <w:rsid w:val="005D1933"/>
    <w:rsid w:val="005D196D"/>
    <w:rsid w:val="005D2A5B"/>
    <w:rsid w:val="005D2A91"/>
    <w:rsid w:val="005D2E9C"/>
    <w:rsid w:val="005D37F5"/>
    <w:rsid w:val="005D43FF"/>
    <w:rsid w:val="005D470A"/>
    <w:rsid w:val="005D4832"/>
    <w:rsid w:val="005D4B1E"/>
    <w:rsid w:val="005D4D8D"/>
    <w:rsid w:val="005D5043"/>
    <w:rsid w:val="005D5328"/>
    <w:rsid w:val="005D533A"/>
    <w:rsid w:val="005D5EBA"/>
    <w:rsid w:val="005D6242"/>
    <w:rsid w:val="005D6378"/>
    <w:rsid w:val="005D653D"/>
    <w:rsid w:val="005D6A76"/>
    <w:rsid w:val="005D7AF3"/>
    <w:rsid w:val="005D7D34"/>
    <w:rsid w:val="005E0F6C"/>
    <w:rsid w:val="005E11CD"/>
    <w:rsid w:val="005E13F1"/>
    <w:rsid w:val="005E1A1A"/>
    <w:rsid w:val="005E2458"/>
    <w:rsid w:val="005E269A"/>
    <w:rsid w:val="005E2D10"/>
    <w:rsid w:val="005E3139"/>
    <w:rsid w:val="005E3416"/>
    <w:rsid w:val="005E35DB"/>
    <w:rsid w:val="005E3600"/>
    <w:rsid w:val="005E43DC"/>
    <w:rsid w:val="005E4440"/>
    <w:rsid w:val="005E4948"/>
    <w:rsid w:val="005E497E"/>
    <w:rsid w:val="005E49B5"/>
    <w:rsid w:val="005E49FB"/>
    <w:rsid w:val="005E4AAB"/>
    <w:rsid w:val="005E4D37"/>
    <w:rsid w:val="005E4EF0"/>
    <w:rsid w:val="005E4F19"/>
    <w:rsid w:val="005E4F70"/>
    <w:rsid w:val="005E524F"/>
    <w:rsid w:val="005E5774"/>
    <w:rsid w:val="005E6862"/>
    <w:rsid w:val="005E6982"/>
    <w:rsid w:val="005E6CC1"/>
    <w:rsid w:val="005E6E8B"/>
    <w:rsid w:val="005E7202"/>
    <w:rsid w:val="005E73FF"/>
    <w:rsid w:val="005F0A9D"/>
    <w:rsid w:val="005F1240"/>
    <w:rsid w:val="005F132C"/>
    <w:rsid w:val="005F14C3"/>
    <w:rsid w:val="005F183E"/>
    <w:rsid w:val="005F1F71"/>
    <w:rsid w:val="005F20A4"/>
    <w:rsid w:val="005F25DA"/>
    <w:rsid w:val="005F2665"/>
    <w:rsid w:val="005F2A20"/>
    <w:rsid w:val="005F2B1F"/>
    <w:rsid w:val="005F31C3"/>
    <w:rsid w:val="005F3934"/>
    <w:rsid w:val="005F3A6F"/>
    <w:rsid w:val="005F3BAD"/>
    <w:rsid w:val="005F41A5"/>
    <w:rsid w:val="005F49DF"/>
    <w:rsid w:val="005F4A47"/>
    <w:rsid w:val="005F4CCF"/>
    <w:rsid w:val="005F4F59"/>
    <w:rsid w:val="005F50FA"/>
    <w:rsid w:val="005F5175"/>
    <w:rsid w:val="005F5C19"/>
    <w:rsid w:val="005F6D27"/>
    <w:rsid w:val="005F7697"/>
    <w:rsid w:val="005F7A02"/>
    <w:rsid w:val="005F7C7E"/>
    <w:rsid w:val="005F7EC9"/>
    <w:rsid w:val="00600C03"/>
    <w:rsid w:val="0060162D"/>
    <w:rsid w:val="00601FDD"/>
    <w:rsid w:val="006024F6"/>
    <w:rsid w:val="00602702"/>
    <w:rsid w:val="006027B2"/>
    <w:rsid w:val="00602B4D"/>
    <w:rsid w:val="00602C90"/>
    <w:rsid w:val="006032CB"/>
    <w:rsid w:val="006039F9"/>
    <w:rsid w:val="00603FEE"/>
    <w:rsid w:val="00604534"/>
    <w:rsid w:val="00604B93"/>
    <w:rsid w:val="00604FF3"/>
    <w:rsid w:val="0060552F"/>
    <w:rsid w:val="0060596E"/>
    <w:rsid w:val="00605AA5"/>
    <w:rsid w:val="00606088"/>
    <w:rsid w:val="00606575"/>
    <w:rsid w:val="00606972"/>
    <w:rsid w:val="00607AAA"/>
    <w:rsid w:val="00607D11"/>
    <w:rsid w:val="00607E2A"/>
    <w:rsid w:val="00607E94"/>
    <w:rsid w:val="00607F6D"/>
    <w:rsid w:val="0061007E"/>
    <w:rsid w:val="006100D0"/>
    <w:rsid w:val="00610D53"/>
    <w:rsid w:val="0061191D"/>
    <w:rsid w:val="00611CAB"/>
    <w:rsid w:val="0061284C"/>
    <w:rsid w:val="006130FA"/>
    <w:rsid w:val="0061326E"/>
    <w:rsid w:val="00613903"/>
    <w:rsid w:val="00613B34"/>
    <w:rsid w:val="00613C11"/>
    <w:rsid w:val="00613F34"/>
    <w:rsid w:val="0061485F"/>
    <w:rsid w:val="0061551C"/>
    <w:rsid w:val="00615CF6"/>
    <w:rsid w:val="00615E5F"/>
    <w:rsid w:val="00616112"/>
    <w:rsid w:val="00616FFC"/>
    <w:rsid w:val="006207C1"/>
    <w:rsid w:val="00621BFC"/>
    <w:rsid w:val="00621F58"/>
    <w:rsid w:val="00622B72"/>
    <w:rsid w:val="00623820"/>
    <w:rsid w:val="00623A56"/>
    <w:rsid w:val="00623CF9"/>
    <w:rsid w:val="00624066"/>
    <w:rsid w:val="00624509"/>
    <w:rsid w:val="00624A27"/>
    <w:rsid w:val="00624B45"/>
    <w:rsid w:val="00624E2C"/>
    <w:rsid w:val="0062503D"/>
    <w:rsid w:val="0062533C"/>
    <w:rsid w:val="00625381"/>
    <w:rsid w:val="006254D4"/>
    <w:rsid w:val="00625FD2"/>
    <w:rsid w:val="00626AEA"/>
    <w:rsid w:val="00626CA9"/>
    <w:rsid w:val="00626F8A"/>
    <w:rsid w:val="006271A9"/>
    <w:rsid w:val="006272E8"/>
    <w:rsid w:val="00627406"/>
    <w:rsid w:val="0062786C"/>
    <w:rsid w:val="00627BFB"/>
    <w:rsid w:val="00627C09"/>
    <w:rsid w:val="006301EB"/>
    <w:rsid w:val="0063053E"/>
    <w:rsid w:val="006306D3"/>
    <w:rsid w:val="006307D8"/>
    <w:rsid w:val="00630833"/>
    <w:rsid w:val="00630AEA"/>
    <w:rsid w:val="0063110E"/>
    <w:rsid w:val="00631763"/>
    <w:rsid w:val="00631918"/>
    <w:rsid w:val="00631962"/>
    <w:rsid w:val="00631A93"/>
    <w:rsid w:val="00632033"/>
    <w:rsid w:val="0063205F"/>
    <w:rsid w:val="00632B3D"/>
    <w:rsid w:val="006330FF"/>
    <w:rsid w:val="006336A9"/>
    <w:rsid w:val="00633A00"/>
    <w:rsid w:val="00633BA9"/>
    <w:rsid w:val="00633FC5"/>
    <w:rsid w:val="006341B5"/>
    <w:rsid w:val="006342AD"/>
    <w:rsid w:val="006343A9"/>
    <w:rsid w:val="00634745"/>
    <w:rsid w:val="0063490E"/>
    <w:rsid w:val="006350C6"/>
    <w:rsid w:val="006356ED"/>
    <w:rsid w:val="006357C3"/>
    <w:rsid w:val="00635AF9"/>
    <w:rsid w:val="00636288"/>
    <w:rsid w:val="00636371"/>
    <w:rsid w:val="006365A3"/>
    <w:rsid w:val="006369A7"/>
    <w:rsid w:val="00636CC2"/>
    <w:rsid w:val="00636DBC"/>
    <w:rsid w:val="00637096"/>
    <w:rsid w:val="006371F4"/>
    <w:rsid w:val="006377CB"/>
    <w:rsid w:val="00637912"/>
    <w:rsid w:val="00637958"/>
    <w:rsid w:val="00637D23"/>
    <w:rsid w:val="00637D9A"/>
    <w:rsid w:val="00637F0A"/>
    <w:rsid w:val="006400BE"/>
    <w:rsid w:val="006404AB"/>
    <w:rsid w:val="00640BEB"/>
    <w:rsid w:val="006414E3"/>
    <w:rsid w:val="00641C6E"/>
    <w:rsid w:val="00641FD6"/>
    <w:rsid w:val="0064214C"/>
    <w:rsid w:val="0064266D"/>
    <w:rsid w:val="006428D9"/>
    <w:rsid w:val="00643402"/>
    <w:rsid w:val="00643FB0"/>
    <w:rsid w:val="0064441D"/>
    <w:rsid w:val="006446BD"/>
    <w:rsid w:val="0064495C"/>
    <w:rsid w:val="00644E61"/>
    <w:rsid w:val="00644EB3"/>
    <w:rsid w:val="00645160"/>
    <w:rsid w:val="00645409"/>
    <w:rsid w:val="0064557B"/>
    <w:rsid w:val="006456D4"/>
    <w:rsid w:val="00645C98"/>
    <w:rsid w:val="00646746"/>
    <w:rsid w:val="006474B5"/>
    <w:rsid w:val="00647A87"/>
    <w:rsid w:val="00647B2F"/>
    <w:rsid w:val="006500D4"/>
    <w:rsid w:val="0065072D"/>
    <w:rsid w:val="00650972"/>
    <w:rsid w:val="00650A25"/>
    <w:rsid w:val="00650C58"/>
    <w:rsid w:val="00650D34"/>
    <w:rsid w:val="00650D40"/>
    <w:rsid w:val="00650EEE"/>
    <w:rsid w:val="0065138C"/>
    <w:rsid w:val="006514F8"/>
    <w:rsid w:val="006521B2"/>
    <w:rsid w:val="006522BD"/>
    <w:rsid w:val="00652446"/>
    <w:rsid w:val="0065284B"/>
    <w:rsid w:val="00652D12"/>
    <w:rsid w:val="00652DE1"/>
    <w:rsid w:val="00652E77"/>
    <w:rsid w:val="00653383"/>
    <w:rsid w:val="00653E9E"/>
    <w:rsid w:val="0065415A"/>
    <w:rsid w:val="00654756"/>
    <w:rsid w:val="00654792"/>
    <w:rsid w:val="0065510C"/>
    <w:rsid w:val="006555DD"/>
    <w:rsid w:val="00655DF4"/>
    <w:rsid w:val="0065665E"/>
    <w:rsid w:val="00660299"/>
    <w:rsid w:val="006602D1"/>
    <w:rsid w:val="006606E0"/>
    <w:rsid w:val="00660CB1"/>
    <w:rsid w:val="00660DB0"/>
    <w:rsid w:val="00660DD2"/>
    <w:rsid w:val="00661263"/>
    <w:rsid w:val="0066164D"/>
    <w:rsid w:val="00661F4E"/>
    <w:rsid w:val="00662457"/>
    <w:rsid w:val="006629A3"/>
    <w:rsid w:val="00662BA1"/>
    <w:rsid w:val="00662D7C"/>
    <w:rsid w:val="006634AC"/>
    <w:rsid w:val="00663555"/>
    <w:rsid w:val="00663AB4"/>
    <w:rsid w:val="00663C28"/>
    <w:rsid w:val="00663EF8"/>
    <w:rsid w:val="00663F6D"/>
    <w:rsid w:val="006641BE"/>
    <w:rsid w:val="006643CA"/>
    <w:rsid w:val="00664573"/>
    <w:rsid w:val="006646C8"/>
    <w:rsid w:val="006646D4"/>
    <w:rsid w:val="0066524F"/>
    <w:rsid w:val="00665EB0"/>
    <w:rsid w:val="0066606A"/>
    <w:rsid w:val="00666323"/>
    <w:rsid w:val="00666700"/>
    <w:rsid w:val="00666EFA"/>
    <w:rsid w:val="00667137"/>
    <w:rsid w:val="006674A0"/>
    <w:rsid w:val="00670234"/>
    <w:rsid w:val="00670880"/>
    <w:rsid w:val="0067099B"/>
    <w:rsid w:val="006709C2"/>
    <w:rsid w:val="00670C5E"/>
    <w:rsid w:val="00670F78"/>
    <w:rsid w:val="00670FF3"/>
    <w:rsid w:val="00671851"/>
    <w:rsid w:val="00671B30"/>
    <w:rsid w:val="0067207B"/>
    <w:rsid w:val="0067212B"/>
    <w:rsid w:val="00672159"/>
    <w:rsid w:val="00672371"/>
    <w:rsid w:val="00672904"/>
    <w:rsid w:val="00672C37"/>
    <w:rsid w:val="006739FA"/>
    <w:rsid w:val="00673A79"/>
    <w:rsid w:val="006740F8"/>
    <w:rsid w:val="00674E0E"/>
    <w:rsid w:val="006751A7"/>
    <w:rsid w:val="00675571"/>
    <w:rsid w:val="00675589"/>
    <w:rsid w:val="006764C1"/>
    <w:rsid w:val="00676537"/>
    <w:rsid w:val="00676B1E"/>
    <w:rsid w:val="00676C36"/>
    <w:rsid w:val="00677867"/>
    <w:rsid w:val="00677F07"/>
    <w:rsid w:val="00680042"/>
    <w:rsid w:val="00680307"/>
    <w:rsid w:val="006807DA"/>
    <w:rsid w:val="00680C58"/>
    <w:rsid w:val="00681955"/>
    <w:rsid w:val="006820D2"/>
    <w:rsid w:val="0068255D"/>
    <w:rsid w:val="00682821"/>
    <w:rsid w:val="006828FA"/>
    <w:rsid w:val="006829EE"/>
    <w:rsid w:val="00683703"/>
    <w:rsid w:val="00683917"/>
    <w:rsid w:val="0068458F"/>
    <w:rsid w:val="0068481B"/>
    <w:rsid w:val="00684902"/>
    <w:rsid w:val="00684CE8"/>
    <w:rsid w:val="00684DBF"/>
    <w:rsid w:val="00685D8F"/>
    <w:rsid w:val="006865E8"/>
    <w:rsid w:val="00686A2D"/>
    <w:rsid w:val="00687097"/>
    <w:rsid w:val="0068733E"/>
    <w:rsid w:val="006873B1"/>
    <w:rsid w:val="00687848"/>
    <w:rsid w:val="00687996"/>
    <w:rsid w:val="00690D03"/>
    <w:rsid w:val="006916F2"/>
    <w:rsid w:val="00692600"/>
    <w:rsid w:val="006928A0"/>
    <w:rsid w:val="00692BA5"/>
    <w:rsid w:val="006938AF"/>
    <w:rsid w:val="00693DF3"/>
    <w:rsid w:val="00694034"/>
    <w:rsid w:val="006940AE"/>
    <w:rsid w:val="006941AA"/>
    <w:rsid w:val="00694210"/>
    <w:rsid w:val="0069473D"/>
    <w:rsid w:val="006951D8"/>
    <w:rsid w:val="0069532D"/>
    <w:rsid w:val="0069553C"/>
    <w:rsid w:val="00695E26"/>
    <w:rsid w:val="006966E4"/>
    <w:rsid w:val="00697A5A"/>
    <w:rsid w:val="006A0071"/>
    <w:rsid w:val="006A01D6"/>
    <w:rsid w:val="006A076D"/>
    <w:rsid w:val="006A1080"/>
    <w:rsid w:val="006A1155"/>
    <w:rsid w:val="006A1A46"/>
    <w:rsid w:val="006A217D"/>
    <w:rsid w:val="006A245E"/>
    <w:rsid w:val="006A3EEF"/>
    <w:rsid w:val="006A4B58"/>
    <w:rsid w:val="006A4C76"/>
    <w:rsid w:val="006A5055"/>
    <w:rsid w:val="006A5BA0"/>
    <w:rsid w:val="006A5D89"/>
    <w:rsid w:val="006A64D8"/>
    <w:rsid w:val="006A6905"/>
    <w:rsid w:val="006A6911"/>
    <w:rsid w:val="006A6C3C"/>
    <w:rsid w:val="006A6E22"/>
    <w:rsid w:val="006A720E"/>
    <w:rsid w:val="006A74B1"/>
    <w:rsid w:val="006A7E4B"/>
    <w:rsid w:val="006B00AF"/>
    <w:rsid w:val="006B06A9"/>
    <w:rsid w:val="006B12A4"/>
    <w:rsid w:val="006B1395"/>
    <w:rsid w:val="006B16B4"/>
    <w:rsid w:val="006B1B15"/>
    <w:rsid w:val="006B1D88"/>
    <w:rsid w:val="006B23A5"/>
    <w:rsid w:val="006B2571"/>
    <w:rsid w:val="006B2618"/>
    <w:rsid w:val="006B2B39"/>
    <w:rsid w:val="006B2E71"/>
    <w:rsid w:val="006B33D9"/>
    <w:rsid w:val="006B4470"/>
    <w:rsid w:val="006B4DC2"/>
    <w:rsid w:val="006B571D"/>
    <w:rsid w:val="006B60B4"/>
    <w:rsid w:val="006B652D"/>
    <w:rsid w:val="006B706D"/>
    <w:rsid w:val="006B7162"/>
    <w:rsid w:val="006B78AC"/>
    <w:rsid w:val="006B7EE5"/>
    <w:rsid w:val="006C0477"/>
    <w:rsid w:val="006C0C07"/>
    <w:rsid w:val="006C123A"/>
    <w:rsid w:val="006C12BB"/>
    <w:rsid w:val="006C1613"/>
    <w:rsid w:val="006C1A3F"/>
    <w:rsid w:val="006C1D02"/>
    <w:rsid w:val="006C1D3D"/>
    <w:rsid w:val="006C1D5B"/>
    <w:rsid w:val="006C238A"/>
    <w:rsid w:val="006C2612"/>
    <w:rsid w:val="006C2AE7"/>
    <w:rsid w:val="006C2E28"/>
    <w:rsid w:val="006C366F"/>
    <w:rsid w:val="006C368A"/>
    <w:rsid w:val="006C3995"/>
    <w:rsid w:val="006C431D"/>
    <w:rsid w:val="006C4701"/>
    <w:rsid w:val="006C4762"/>
    <w:rsid w:val="006C4EA5"/>
    <w:rsid w:val="006C4F96"/>
    <w:rsid w:val="006C631D"/>
    <w:rsid w:val="006C7742"/>
    <w:rsid w:val="006C7833"/>
    <w:rsid w:val="006C7B7B"/>
    <w:rsid w:val="006D0011"/>
    <w:rsid w:val="006D0EB3"/>
    <w:rsid w:val="006D155F"/>
    <w:rsid w:val="006D1D01"/>
    <w:rsid w:val="006D231B"/>
    <w:rsid w:val="006D3782"/>
    <w:rsid w:val="006D3A14"/>
    <w:rsid w:val="006D3A6B"/>
    <w:rsid w:val="006D40EB"/>
    <w:rsid w:val="006D4FC2"/>
    <w:rsid w:val="006D50D5"/>
    <w:rsid w:val="006D5D47"/>
    <w:rsid w:val="006D5E48"/>
    <w:rsid w:val="006D5F8C"/>
    <w:rsid w:val="006D6087"/>
    <w:rsid w:val="006D6CA0"/>
    <w:rsid w:val="006D720D"/>
    <w:rsid w:val="006D7B01"/>
    <w:rsid w:val="006E0574"/>
    <w:rsid w:val="006E149A"/>
    <w:rsid w:val="006E1A59"/>
    <w:rsid w:val="006E21B4"/>
    <w:rsid w:val="006E2254"/>
    <w:rsid w:val="006E2913"/>
    <w:rsid w:val="006E2DE9"/>
    <w:rsid w:val="006E32FA"/>
    <w:rsid w:val="006E33AF"/>
    <w:rsid w:val="006E3A20"/>
    <w:rsid w:val="006E3EEA"/>
    <w:rsid w:val="006E43DD"/>
    <w:rsid w:val="006E446E"/>
    <w:rsid w:val="006E5FF8"/>
    <w:rsid w:val="006E6005"/>
    <w:rsid w:val="006E617B"/>
    <w:rsid w:val="006E6BD3"/>
    <w:rsid w:val="006E7183"/>
    <w:rsid w:val="006E766D"/>
    <w:rsid w:val="006E76A0"/>
    <w:rsid w:val="006E77C2"/>
    <w:rsid w:val="006F06CD"/>
    <w:rsid w:val="006F0D0B"/>
    <w:rsid w:val="006F1286"/>
    <w:rsid w:val="006F1442"/>
    <w:rsid w:val="006F15FC"/>
    <w:rsid w:val="006F17AB"/>
    <w:rsid w:val="006F1ECD"/>
    <w:rsid w:val="006F24EE"/>
    <w:rsid w:val="006F253B"/>
    <w:rsid w:val="006F255F"/>
    <w:rsid w:val="006F2D36"/>
    <w:rsid w:val="006F321A"/>
    <w:rsid w:val="006F3666"/>
    <w:rsid w:val="006F3B9E"/>
    <w:rsid w:val="006F420C"/>
    <w:rsid w:val="006F430D"/>
    <w:rsid w:val="006F44E2"/>
    <w:rsid w:val="006F48CA"/>
    <w:rsid w:val="006F6210"/>
    <w:rsid w:val="006F63DA"/>
    <w:rsid w:val="006F6C0C"/>
    <w:rsid w:val="006F6F84"/>
    <w:rsid w:val="006F704E"/>
    <w:rsid w:val="006F70AA"/>
    <w:rsid w:val="006F7C21"/>
    <w:rsid w:val="006F7DDE"/>
    <w:rsid w:val="00700434"/>
    <w:rsid w:val="00700789"/>
    <w:rsid w:val="00701097"/>
    <w:rsid w:val="007013EA"/>
    <w:rsid w:val="007016FD"/>
    <w:rsid w:val="00701C65"/>
    <w:rsid w:val="00701D14"/>
    <w:rsid w:val="00701DD2"/>
    <w:rsid w:val="00702261"/>
    <w:rsid w:val="007023B5"/>
    <w:rsid w:val="007036DF"/>
    <w:rsid w:val="00703E2F"/>
    <w:rsid w:val="00703FED"/>
    <w:rsid w:val="0070416C"/>
    <w:rsid w:val="0070429C"/>
    <w:rsid w:val="0070451F"/>
    <w:rsid w:val="0070509C"/>
    <w:rsid w:val="007050FB"/>
    <w:rsid w:val="00705989"/>
    <w:rsid w:val="007060BB"/>
    <w:rsid w:val="00706B16"/>
    <w:rsid w:val="00706B35"/>
    <w:rsid w:val="007079D9"/>
    <w:rsid w:val="00707B55"/>
    <w:rsid w:val="00707BB5"/>
    <w:rsid w:val="00707CA9"/>
    <w:rsid w:val="007103F5"/>
    <w:rsid w:val="00710731"/>
    <w:rsid w:val="00710964"/>
    <w:rsid w:val="007109B1"/>
    <w:rsid w:val="00710E6B"/>
    <w:rsid w:val="0071108F"/>
    <w:rsid w:val="00712190"/>
    <w:rsid w:val="007121A3"/>
    <w:rsid w:val="007125DF"/>
    <w:rsid w:val="00712ADC"/>
    <w:rsid w:val="00712EF2"/>
    <w:rsid w:val="0071304C"/>
    <w:rsid w:val="007135E1"/>
    <w:rsid w:val="0071389A"/>
    <w:rsid w:val="0071398C"/>
    <w:rsid w:val="00713AB7"/>
    <w:rsid w:val="00713C24"/>
    <w:rsid w:val="00713DE3"/>
    <w:rsid w:val="00714400"/>
    <w:rsid w:val="00714729"/>
    <w:rsid w:val="00715190"/>
    <w:rsid w:val="0071519D"/>
    <w:rsid w:val="00715440"/>
    <w:rsid w:val="00715CDD"/>
    <w:rsid w:val="00715D79"/>
    <w:rsid w:val="00716384"/>
    <w:rsid w:val="00717350"/>
    <w:rsid w:val="00717C1B"/>
    <w:rsid w:val="007201B7"/>
    <w:rsid w:val="00720AC8"/>
    <w:rsid w:val="00720C1C"/>
    <w:rsid w:val="00721292"/>
    <w:rsid w:val="00721485"/>
    <w:rsid w:val="0072155E"/>
    <w:rsid w:val="00721B81"/>
    <w:rsid w:val="00721D39"/>
    <w:rsid w:val="00722388"/>
    <w:rsid w:val="00723083"/>
    <w:rsid w:val="0072314F"/>
    <w:rsid w:val="007231EA"/>
    <w:rsid w:val="00723A83"/>
    <w:rsid w:val="007240C0"/>
    <w:rsid w:val="00724ED9"/>
    <w:rsid w:val="0072547C"/>
    <w:rsid w:val="0072586C"/>
    <w:rsid w:val="007262B7"/>
    <w:rsid w:val="0072666D"/>
    <w:rsid w:val="0072731C"/>
    <w:rsid w:val="00727C64"/>
    <w:rsid w:val="00727D18"/>
    <w:rsid w:val="007306C9"/>
    <w:rsid w:val="00730BAD"/>
    <w:rsid w:val="00730E4C"/>
    <w:rsid w:val="00731612"/>
    <w:rsid w:val="007318D4"/>
    <w:rsid w:val="00731E96"/>
    <w:rsid w:val="007324C9"/>
    <w:rsid w:val="00732A9A"/>
    <w:rsid w:val="00732B01"/>
    <w:rsid w:val="00732C20"/>
    <w:rsid w:val="00732D7C"/>
    <w:rsid w:val="00732D97"/>
    <w:rsid w:val="00732F2D"/>
    <w:rsid w:val="0073345F"/>
    <w:rsid w:val="007334AC"/>
    <w:rsid w:val="007340C3"/>
    <w:rsid w:val="0073417C"/>
    <w:rsid w:val="00734488"/>
    <w:rsid w:val="007356C8"/>
    <w:rsid w:val="007357B3"/>
    <w:rsid w:val="00735A57"/>
    <w:rsid w:val="0073634E"/>
    <w:rsid w:val="007366EA"/>
    <w:rsid w:val="007366F6"/>
    <w:rsid w:val="00736A1D"/>
    <w:rsid w:val="00737799"/>
    <w:rsid w:val="007378FF"/>
    <w:rsid w:val="00737FFD"/>
    <w:rsid w:val="00740217"/>
    <w:rsid w:val="00740718"/>
    <w:rsid w:val="00740BEF"/>
    <w:rsid w:val="00740E8B"/>
    <w:rsid w:val="00741031"/>
    <w:rsid w:val="00741474"/>
    <w:rsid w:val="007418C9"/>
    <w:rsid w:val="00741EEB"/>
    <w:rsid w:val="00742664"/>
    <w:rsid w:val="007437D3"/>
    <w:rsid w:val="00744285"/>
    <w:rsid w:val="0074451F"/>
    <w:rsid w:val="00744ECF"/>
    <w:rsid w:val="00745103"/>
    <w:rsid w:val="0074547A"/>
    <w:rsid w:val="00745D02"/>
    <w:rsid w:val="0074600C"/>
    <w:rsid w:val="0074611E"/>
    <w:rsid w:val="00746734"/>
    <w:rsid w:val="007468F3"/>
    <w:rsid w:val="00747212"/>
    <w:rsid w:val="007472E5"/>
    <w:rsid w:val="00747339"/>
    <w:rsid w:val="0074747F"/>
    <w:rsid w:val="00747C4F"/>
    <w:rsid w:val="00747D69"/>
    <w:rsid w:val="0075099D"/>
    <w:rsid w:val="00750C29"/>
    <w:rsid w:val="00750FAE"/>
    <w:rsid w:val="00751232"/>
    <w:rsid w:val="007512B6"/>
    <w:rsid w:val="00751849"/>
    <w:rsid w:val="00751CB3"/>
    <w:rsid w:val="00751D1B"/>
    <w:rsid w:val="00751F66"/>
    <w:rsid w:val="00752585"/>
    <w:rsid w:val="00753220"/>
    <w:rsid w:val="00753BDD"/>
    <w:rsid w:val="00753C90"/>
    <w:rsid w:val="00753FA4"/>
    <w:rsid w:val="0075403B"/>
    <w:rsid w:val="0075410B"/>
    <w:rsid w:val="007541F1"/>
    <w:rsid w:val="0075488D"/>
    <w:rsid w:val="007548C4"/>
    <w:rsid w:val="00754EDF"/>
    <w:rsid w:val="00755EB3"/>
    <w:rsid w:val="00756153"/>
    <w:rsid w:val="007565FC"/>
    <w:rsid w:val="007570B8"/>
    <w:rsid w:val="00757233"/>
    <w:rsid w:val="00757987"/>
    <w:rsid w:val="00757ECF"/>
    <w:rsid w:val="007605C3"/>
    <w:rsid w:val="00760C14"/>
    <w:rsid w:val="007615D6"/>
    <w:rsid w:val="0076209B"/>
    <w:rsid w:val="00762F10"/>
    <w:rsid w:val="007630BD"/>
    <w:rsid w:val="00764153"/>
    <w:rsid w:val="00764183"/>
    <w:rsid w:val="0076422F"/>
    <w:rsid w:val="00764F90"/>
    <w:rsid w:val="007653EC"/>
    <w:rsid w:val="00765619"/>
    <w:rsid w:val="00765718"/>
    <w:rsid w:val="00765B82"/>
    <w:rsid w:val="00765CB0"/>
    <w:rsid w:val="00765EC2"/>
    <w:rsid w:val="007663B7"/>
    <w:rsid w:val="007667A2"/>
    <w:rsid w:val="00766CB0"/>
    <w:rsid w:val="00766ED4"/>
    <w:rsid w:val="007677C5"/>
    <w:rsid w:val="007707DE"/>
    <w:rsid w:val="0077092B"/>
    <w:rsid w:val="007710CF"/>
    <w:rsid w:val="0077212D"/>
    <w:rsid w:val="00772487"/>
    <w:rsid w:val="00772830"/>
    <w:rsid w:val="00772DDB"/>
    <w:rsid w:val="00773650"/>
    <w:rsid w:val="00774DDC"/>
    <w:rsid w:val="00775093"/>
    <w:rsid w:val="00775361"/>
    <w:rsid w:val="0077585B"/>
    <w:rsid w:val="00775C37"/>
    <w:rsid w:val="00775CDF"/>
    <w:rsid w:val="00775EC8"/>
    <w:rsid w:val="00776CB8"/>
    <w:rsid w:val="00776DEC"/>
    <w:rsid w:val="007771B8"/>
    <w:rsid w:val="007772C0"/>
    <w:rsid w:val="00777381"/>
    <w:rsid w:val="007779E3"/>
    <w:rsid w:val="007779E6"/>
    <w:rsid w:val="00780095"/>
    <w:rsid w:val="0078060F"/>
    <w:rsid w:val="0078077D"/>
    <w:rsid w:val="00780F22"/>
    <w:rsid w:val="00781572"/>
    <w:rsid w:val="00781D1F"/>
    <w:rsid w:val="00782E7D"/>
    <w:rsid w:val="007833E5"/>
    <w:rsid w:val="007833EA"/>
    <w:rsid w:val="00783B09"/>
    <w:rsid w:val="00783E1C"/>
    <w:rsid w:val="00784E01"/>
    <w:rsid w:val="00785B74"/>
    <w:rsid w:val="00786E58"/>
    <w:rsid w:val="00787427"/>
    <w:rsid w:val="00787905"/>
    <w:rsid w:val="00787A12"/>
    <w:rsid w:val="00787E76"/>
    <w:rsid w:val="00787F21"/>
    <w:rsid w:val="00787FC4"/>
    <w:rsid w:val="00790228"/>
    <w:rsid w:val="007904B2"/>
    <w:rsid w:val="00790529"/>
    <w:rsid w:val="00790613"/>
    <w:rsid w:val="00790A06"/>
    <w:rsid w:val="00790AB8"/>
    <w:rsid w:val="00790CE7"/>
    <w:rsid w:val="00790D37"/>
    <w:rsid w:val="007918B0"/>
    <w:rsid w:val="00791942"/>
    <w:rsid w:val="00791A70"/>
    <w:rsid w:val="0079218B"/>
    <w:rsid w:val="007929DB"/>
    <w:rsid w:val="00792E91"/>
    <w:rsid w:val="00793A33"/>
    <w:rsid w:val="00794C88"/>
    <w:rsid w:val="00794F29"/>
    <w:rsid w:val="00794F36"/>
    <w:rsid w:val="00795DEC"/>
    <w:rsid w:val="00796309"/>
    <w:rsid w:val="007973FD"/>
    <w:rsid w:val="007977DD"/>
    <w:rsid w:val="00797902"/>
    <w:rsid w:val="00797963"/>
    <w:rsid w:val="007979C2"/>
    <w:rsid w:val="00797C81"/>
    <w:rsid w:val="007A00DC"/>
    <w:rsid w:val="007A0778"/>
    <w:rsid w:val="007A1373"/>
    <w:rsid w:val="007A27A1"/>
    <w:rsid w:val="007A3132"/>
    <w:rsid w:val="007A32DC"/>
    <w:rsid w:val="007A33CD"/>
    <w:rsid w:val="007A361F"/>
    <w:rsid w:val="007A363A"/>
    <w:rsid w:val="007A37A9"/>
    <w:rsid w:val="007A3AA7"/>
    <w:rsid w:val="007A425D"/>
    <w:rsid w:val="007A50A9"/>
    <w:rsid w:val="007A5177"/>
    <w:rsid w:val="007A5C82"/>
    <w:rsid w:val="007A651C"/>
    <w:rsid w:val="007A6732"/>
    <w:rsid w:val="007A6915"/>
    <w:rsid w:val="007A6970"/>
    <w:rsid w:val="007A6A9A"/>
    <w:rsid w:val="007A6B35"/>
    <w:rsid w:val="007A6B3B"/>
    <w:rsid w:val="007A6BC9"/>
    <w:rsid w:val="007A799E"/>
    <w:rsid w:val="007A7C44"/>
    <w:rsid w:val="007B06AE"/>
    <w:rsid w:val="007B0B54"/>
    <w:rsid w:val="007B120A"/>
    <w:rsid w:val="007B12AC"/>
    <w:rsid w:val="007B163C"/>
    <w:rsid w:val="007B1C4D"/>
    <w:rsid w:val="007B1F53"/>
    <w:rsid w:val="007B218A"/>
    <w:rsid w:val="007B2833"/>
    <w:rsid w:val="007B2C90"/>
    <w:rsid w:val="007B2D52"/>
    <w:rsid w:val="007B326A"/>
    <w:rsid w:val="007B38A6"/>
    <w:rsid w:val="007B390A"/>
    <w:rsid w:val="007B4058"/>
    <w:rsid w:val="007B4381"/>
    <w:rsid w:val="007B43D8"/>
    <w:rsid w:val="007B476F"/>
    <w:rsid w:val="007B4805"/>
    <w:rsid w:val="007B4FF6"/>
    <w:rsid w:val="007B5BCE"/>
    <w:rsid w:val="007B6CFD"/>
    <w:rsid w:val="007B71AF"/>
    <w:rsid w:val="007B75EB"/>
    <w:rsid w:val="007B78DB"/>
    <w:rsid w:val="007B78DC"/>
    <w:rsid w:val="007B7AE7"/>
    <w:rsid w:val="007B7DA3"/>
    <w:rsid w:val="007B7DA8"/>
    <w:rsid w:val="007C013B"/>
    <w:rsid w:val="007C0EB4"/>
    <w:rsid w:val="007C0F25"/>
    <w:rsid w:val="007C1244"/>
    <w:rsid w:val="007C13F8"/>
    <w:rsid w:val="007C18DE"/>
    <w:rsid w:val="007C1934"/>
    <w:rsid w:val="007C1BFC"/>
    <w:rsid w:val="007C20E1"/>
    <w:rsid w:val="007C2C6B"/>
    <w:rsid w:val="007C2E07"/>
    <w:rsid w:val="007C30FB"/>
    <w:rsid w:val="007C3677"/>
    <w:rsid w:val="007C3965"/>
    <w:rsid w:val="007C3A86"/>
    <w:rsid w:val="007C40B1"/>
    <w:rsid w:val="007C5240"/>
    <w:rsid w:val="007C584F"/>
    <w:rsid w:val="007C6114"/>
    <w:rsid w:val="007C6A76"/>
    <w:rsid w:val="007C6A7D"/>
    <w:rsid w:val="007C6DC5"/>
    <w:rsid w:val="007C7506"/>
    <w:rsid w:val="007C7B16"/>
    <w:rsid w:val="007D030E"/>
    <w:rsid w:val="007D0C9E"/>
    <w:rsid w:val="007D241E"/>
    <w:rsid w:val="007D33F9"/>
    <w:rsid w:val="007D3424"/>
    <w:rsid w:val="007D3829"/>
    <w:rsid w:val="007D412E"/>
    <w:rsid w:val="007D4A6F"/>
    <w:rsid w:val="007D5918"/>
    <w:rsid w:val="007D5937"/>
    <w:rsid w:val="007D5A43"/>
    <w:rsid w:val="007D5D1A"/>
    <w:rsid w:val="007D5E74"/>
    <w:rsid w:val="007D60E5"/>
    <w:rsid w:val="007D62AA"/>
    <w:rsid w:val="007D64AE"/>
    <w:rsid w:val="007D6D2F"/>
    <w:rsid w:val="007D7004"/>
    <w:rsid w:val="007D7063"/>
    <w:rsid w:val="007D729E"/>
    <w:rsid w:val="007D7D5D"/>
    <w:rsid w:val="007E0645"/>
    <w:rsid w:val="007E08FE"/>
    <w:rsid w:val="007E0936"/>
    <w:rsid w:val="007E09B4"/>
    <w:rsid w:val="007E0E2B"/>
    <w:rsid w:val="007E1311"/>
    <w:rsid w:val="007E1D12"/>
    <w:rsid w:val="007E23CB"/>
    <w:rsid w:val="007E278D"/>
    <w:rsid w:val="007E2919"/>
    <w:rsid w:val="007E2992"/>
    <w:rsid w:val="007E2DE1"/>
    <w:rsid w:val="007E2E1B"/>
    <w:rsid w:val="007E34B3"/>
    <w:rsid w:val="007E3AC7"/>
    <w:rsid w:val="007E3B88"/>
    <w:rsid w:val="007E4782"/>
    <w:rsid w:val="007E4A67"/>
    <w:rsid w:val="007E5F40"/>
    <w:rsid w:val="007E6598"/>
    <w:rsid w:val="007E6636"/>
    <w:rsid w:val="007E6B27"/>
    <w:rsid w:val="007E7D20"/>
    <w:rsid w:val="007F0175"/>
    <w:rsid w:val="007F08D2"/>
    <w:rsid w:val="007F1784"/>
    <w:rsid w:val="007F1858"/>
    <w:rsid w:val="007F1CF7"/>
    <w:rsid w:val="007F1D96"/>
    <w:rsid w:val="007F241F"/>
    <w:rsid w:val="007F363A"/>
    <w:rsid w:val="007F3BD8"/>
    <w:rsid w:val="007F4025"/>
    <w:rsid w:val="007F429E"/>
    <w:rsid w:val="007F4CA9"/>
    <w:rsid w:val="007F4CCA"/>
    <w:rsid w:val="007F5050"/>
    <w:rsid w:val="007F53ED"/>
    <w:rsid w:val="007F5A34"/>
    <w:rsid w:val="007F5C49"/>
    <w:rsid w:val="007F67B5"/>
    <w:rsid w:val="007F6AC2"/>
    <w:rsid w:val="007F72FB"/>
    <w:rsid w:val="007F73D4"/>
    <w:rsid w:val="007F744D"/>
    <w:rsid w:val="007F7486"/>
    <w:rsid w:val="0080001E"/>
    <w:rsid w:val="00800088"/>
    <w:rsid w:val="0080011B"/>
    <w:rsid w:val="0080088A"/>
    <w:rsid w:val="00801B29"/>
    <w:rsid w:val="00801F9E"/>
    <w:rsid w:val="008020C0"/>
    <w:rsid w:val="00802166"/>
    <w:rsid w:val="00802BCA"/>
    <w:rsid w:val="00802FC6"/>
    <w:rsid w:val="008031D0"/>
    <w:rsid w:val="0080360B"/>
    <w:rsid w:val="008036EF"/>
    <w:rsid w:val="00803B09"/>
    <w:rsid w:val="00803D00"/>
    <w:rsid w:val="008041D4"/>
    <w:rsid w:val="008043A9"/>
    <w:rsid w:val="008045E6"/>
    <w:rsid w:val="0080471E"/>
    <w:rsid w:val="0080573D"/>
    <w:rsid w:val="0080595C"/>
    <w:rsid w:val="00805DA7"/>
    <w:rsid w:val="00806163"/>
    <w:rsid w:val="008066F4"/>
    <w:rsid w:val="0080677B"/>
    <w:rsid w:val="00806934"/>
    <w:rsid w:val="00806977"/>
    <w:rsid w:val="00806D8F"/>
    <w:rsid w:val="008070FE"/>
    <w:rsid w:val="00807AD2"/>
    <w:rsid w:val="00807DE5"/>
    <w:rsid w:val="00810208"/>
    <w:rsid w:val="0081031B"/>
    <w:rsid w:val="008109E5"/>
    <w:rsid w:val="00810BD8"/>
    <w:rsid w:val="00810CD4"/>
    <w:rsid w:val="00810D77"/>
    <w:rsid w:val="00810E1D"/>
    <w:rsid w:val="00810E25"/>
    <w:rsid w:val="0081169C"/>
    <w:rsid w:val="008119FF"/>
    <w:rsid w:val="00811A78"/>
    <w:rsid w:val="00811B63"/>
    <w:rsid w:val="00811CAA"/>
    <w:rsid w:val="00812777"/>
    <w:rsid w:val="00812A4D"/>
    <w:rsid w:val="00812AF3"/>
    <w:rsid w:val="00812BD8"/>
    <w:rsid w:val="00812CD4"/>
    <w:rsid w:val="00813468"/>
    <w:rsid w:val="0081368E"/>
    <w:rsid w:val="00813D11"/>
    <w:rsid w:val="00813FC1"/>
    <w:rsid w:val="00814468"/>
    <w:rsid w:val="00814718"/>
    <w:rsid w:val="00814799"/>
    <w:rsid w:val="00814D18"/>
    <w:rsid w:val="00815970"/>
    <w:rsid w:val="00815C13"/>
    <w:rsid w:val="00815D73"/>
    <w:rsid w:val="008164DC"/>
    <w:rsid w:val="00816921"/>
    <w:rsid w:val="00816980"/>
    <w:rsid w:val="00816CF7"/>
    <w:rsid w:val="00817072"/>
    <w:rsid w:val="00817A45"/>
    <w:rsid w:val="00817A77"/>
    <w:rsid w:val="00817E64"/>
    <w:rsid w:val="008201BC"/>
    <w:rsid w:val="00820228"/>
    <w:rsid w:val="0082049B"/>
    <w:rsid w:val="00820ACB"/>
    <w:rsid w:val="008211E8"/>
    <w:rsid w:val="008215AE"/>
    <w:rsid w:val="008215EE"/>
    <w:rsid w:val="00821EEC"/>
    <w:rsid w:val="008225CD"/>
    <w:rsid w:val="008226A7"/>
    <w:rsid w:val="0082301A"/>
    <w:rsid w:val="0082308C"/>
    <w:rsid w:val="00823275"/>
    <w:rsid w:val="008233F0"/>
    <w:rsid w:val="0082351E"/>
    <w:rsid w:val="00823822"/>
    <w:rsid w:val="00823A07"/>
    <w:rsid w:val="00823D54"/>
    <w:rsid w:val="0082473C"/>
    <w:rsid w:val="00824A75"/>
    <w:rsid w:val="00824D05"/>
    <w:rsid w:val="00825071"/>
    <w:rsid w:val="0082644C"/>
    <w:rsid w:val="00826BC2"/>
    <w:rsid w:val="00826DEE"/>
    <w:rsid w:val="008274DE"/>
    <w:rsid w:val="0082797A"/>
    <w:rsid w:val="00827A55"/>
    <w:rsid w:val="00827BF0"/>
    <w:rsid w:val="00827F81"/>
    <w:rsid w:val="0083056D"/>
    <w:rsid w:val="008307D4"/>
    <w:rsid w:val="00830CDE"/>
    <w:rsid w:val="00830F53"/>
    <w:rsid w:val="0083110D"/>
    <w:rsid w:val="00831502"/>
    <w:rsid w:val="008316CB"/>
    <w:rsid w:val="008321F6"/>
    <w:rsid w:val="00832263"/>
    <w:rsid w:val="008324C3"/>
    <w:rsid w:val="00833168"/>
    <w:rsid w:val="008333D2"/>
    <w:rsid w:val="00833462"/>
    <w:rsid w:val="00833488"/>
    <w:rsid w:val="00833627"/>
    <w:rsid w:val="00833666"/>
    <w:rsid w:val="0083377B"/>
    <w:rsid w:val="008339CB"/>
    <w:rsid w:val="00833B67"/>
    <w:rsid w:val="00833C8A"/>
    <w:rsid w:val="008346AC"/>
    <w:rsid w:val="00834998"/>
    <w:rsid w:val="00835179"/>
    <w:rsid w:val="008353B1"/>
    <w:rsid w:val="00835E28"/>
    <w:rsid w:val="008360CD"/>
    <w:rsid w:val="008364FC"/>
    <w:rsid w:val="008368FD"/>
    <w:rsid w:val="00836F6E"/>
    <w:rsid w:val="0083723B"/>
    <w:rsid w:val="00840E11"/>
    <w:rsid w:val="00840F1F"/>
    <w:rsid w:val="0084102D"/>
    <w:rsid w:val="008426B8"/>
    <w:rsid w:val="00842DFA"/>
    <w:rsid w:val="00842EC6"/>
    <w:rsid w:val="00842F92"/>
    <w:rsid w:val="0084322E"/>
    <w:rsid w:val="008437C8"/>
    <w:rsid w:val="00844128"/>
    <w:rsid w:val="00844250"/>
    <w:rsid w:val="0084454C"/>
    <w:rsid w:val="0084508A"/>
    <w:rsid w:val="0084522F"/>
    <w:rsid w:val="00845690"/>
    <w:rsid w:val="00845AA9"/>
    <w:rsid w:val="00845CBA"/>
    <w:rsid w:val="00846B79"/>
    <w:rsid w:val="00846E6D"/>
    <w:rsid w:val="00847675"/>
    <w:rsid w:val="00847AC0"/>
    <w:rsid w:val="00847D4F"/>
    <w:rsid w:val="00847DBA"/>
    <w:rsid w:val="00850190"/>
    <w:rsid w:val="00850C21"/>
    <w:rsid w:val="00850D95"/>
    <w:rsid w:val="0085124F"/>
    <w:rsid w:val="00851985"/>
    <w:rsid w:val="00851D33"/>
    <w:rsid w:val="00851E90"/>
    <w:rsid w:val="00852107"/>
    <w:rsid w:val="008522F3"/>
    <w:rsid w:val="00852674"/>
    <w:rsid w:val="0085296C"/>
    <w:rsid w:val="00852D86"/>
    <w:rsid w:val="0085322E"/>
    <w:rsid w:val="00853274"/>
    <w:rsid w:val="0085343A"/>
    <w:rsid w:val="0085372C"/>
    <w:rsid w:val="0085497F"/>
    <w:rsid w:val="00854C2C"/>
    <w:rsid w:val="00854D4E"/>
    <w:rsid w:val="00854D7E"/>
    <w:rsid w:val="00856DE7"/>
    <w:rsid w:val="00856E3E"/>
    <w:rsid w:val="00857755"/>
    <w:rsid w:val="00857989"/>
    <w:rsid w:val="00857FE7"/>
    <w:rsid w:val="008604A6"/>
    <w:rsid w:val="008605F9"/>
    <w:rsid w:val="00860BC9"/>
    <w:rsid w:val="00860C32"/>
    <w:rsid w:val="0086120C"/>
    <w:rsid w:val="00861771"/>
    <w:rsid w:val="008618BA"/>
    <w:rsid w:val="008619A9"/>
    <w:rsid w:val="00861DD1"/>
    <w:rsid w:val="00861FD7"/>
    <w:rsid w:val="008624D1"/>
    <w:rsid w:val="008625CD"/>
    <w:rsid w:val="00862823"/>
    <w:rsid w:val="00862962"/>
    <w:rsid w:val="00862D94"/>
    <w:rsid w:val="00862DBF"/>
    <w:rsid w:val="00863097"/>
    <w:rsid w:val="008630F2"/>
    <w:rsid w:val="0086313E"/>
    <w:rsid w:val="008631BE"/>
    <w:rsid w:val="0086361A"/>
    <w:rsid w:val="00863FD3"/>
    <w:rsid w:val="008640BC"/>
    <w:rsid w:val="00864681"/>
    <w:rsid w:val="00864A94"/>
    <w:rsid w:val="00865105"/>
    <w:rsid w:val="00866007"/>
    <w:rsid w:val="00866107"/>
    <w:rsid w:val="00866494"/>
    <w:rsid w:val="0086704E"/>
    <w:rsid w:val="008675BF"/>
    <w:rsid w:val="00867DC5"/>
    <w:rsid w:val="00867FAE"/>
    <w:rsid w:val="008702C8"/>
    <w:rsid w:val="00870D42"/>
    <w:rsid w:val="008716E9"/>
    <w:rsid w:val="0087185B"/>
    <w:rsid w:val="00871DAE"/>
    <w:rsid w:val="00872270"/>
    <w:rsid w:val="00872473"/>
    <w:rsid w:val="00872B3D"/>
    <w:rsid w:val="00872B92"/>
    <w:rsid w:val="0087326A"/>
    <w:rsid w:val="008739E9"/>
    <w:rsid w:val="00873C41"/>
    <w:rsid w:val="00873CE4"/>
    <w:rsid w:val="00874091"/>
    <w:rsid w:val="00874C36"/>
    <w:rsid w:val="00874D84"/>
    <w:rsid w:val="00875DBD"/>
    <w:rsid w:val="008760F9"/>
    <w:rsid w:val="00876768"/>
    <w:rsid w:val="008767EF"/>
    <w:rsid w:val="00876C76"/>
    <w:rsid w:val="00877138"/>
    <w:rsid w:val="00880810"/>
    <w:rsid w:val="00880813"/>
    <w:rsid w:val="008814F9"/>
    <w:rsid w:val="008815F2"/>
    <w:rsid w:val="00881C59"/>
    <w:rsid w:val="00882CC9"/>
    <w:rsid w:val="0088321D"/>
    <w:rsid w:val="0088393B"/>
    <w:rsid w:val="00883E6A"/>
    <w:rsid w:val="00884068"/>
    <w:rsid w:val="00884252"/>
    <w:rsid w:val="00884ACA"/>
    <w:rsid w:val="00884C35"/>
    <w:rsid w:val="00884D9C"/>
    <w:rsid w:val="00884F37"/>
    <w:rsid w:val="00884FDB"/>
    <w:rsid w:val="00885AE1"/>
    <w:rsid w:val="00885B85"/>
    <w:rsid w:val="00885C2E"/>
    <w:rsid w:val="00886660"/>
    <w:rsid w:val="00886D02"/>
    <w:rsid w:val="0088747F"/>
    <w:rsid w:val="00887951"/>
    <w:rsid w:val="00890CF0"/>
    <w:rsid w:val="00891108"/>
    <w:rsid w:val="008914A3"/>
    <w:rsid w:val="00891563"/>
    <w:rsid w:val="008915CA"/>
    <w:rsid w:val="008918BD"/>
    <w:rsid w:val="00892EE9"/>
    <w:rsid w:val="008940C3"/>
    <w:rsid w:val="00894397"/>
    <w:rsid w:val="0089485A"/>
    <w:rsid w:val="008955CB"/>
    <w:rsid w:val="008956B5"/>
    <w:rsid w:val="0089583D"/>
    <w:rsid w:val="00895920"/>
    <w:rsid w:val="00895AB7"/>
    <w:rsid w:val="008963F1"/>
    <w:rsid w:val="008967F8"/>
    <w:rsid w:val="00896CE5"/>
    <w:rsid w:val="00896D41"/>
    <w:rsid w:val="00896F8E"/>
    <w:rsid w:val="008978A0"/>
    <w:rsid w:val="00897AE4"/>
    <w:rsid w:val="00897CF4"/>
    <w:rsid w:val="00897D97"/>
    <w:rsid w:val="00897E8D"/>
    <w:rsid w:val="00897EF0"/>
    <w:rsid w:val="008A0027"/>
    <w:rsid w:val="008A01E6"/>
    <w:rsid w:val="008A0CE2"/>
    <w:rsid w:val="008A155E"/>
    <w:rsid w:val="008A2348"/>
    <w:rsid w:val="008A242E"/>
    <w:rsid w:val="008A2EDD"/>
    <w:rsid w:val="008A3066"/>
    <w:rsid w:val="008A32B9"/>
    <w:rsid w:val="008A37F5"/>
    <w:rsid w:val="008A3C28"/>
    <w:rsid w:val="008A4BED"/>
    <w:rsid w:val="008A4C82"/>
    <w:rsid w:val="008A4E7F"/>
    <w:rsid w:val="008A528F"/>
    <w:rsid w:val="008A5602"/>
    <w:rsid w:val="008A57CC"/>
    <w:rsid w:val="008A61FF"/>
    <w:rsid w:val="008A67DE"/>
    <w:rsid w:val="008A6A69"/>
    <w:rsid w:val="008A6D8A"/>
    <w:rsid w:val="008A6E69"/>
    <w:rsid w:val="008A6EC9"/>
    <w:rsid w:val="008A74B2"/>
    <w:rsid w:val="008B0195"/>
    <w:rsid w:val="008B01D3"/>
    <w:rsid w:val="008B04A1"/>
    <w:rsid w:val="008B1FB8"/>
    <w:rsid w:val="008B2431"/>
    <w:rsid w:val="008B263A"/>
    <w:rsid w:val="008B2726"/>
    <w:rsid w:val="008B285C"/>
    <w:rsid w:val="008B293D"/>
    <w:rsid w:val="008B2A91"/>
    <w:rsid w:val="008B2C36"/>
    <w:rsid w:val="008B2E15"/>
    <w:rsid w:val="008B305F"/>
    <w:rsid w:val="008B30B7"/>
    <w:rsid w:val="008B32E6"/>
    <w:rsid w:val="008B3760"/>
    <w:rsid w:val="008B3925"/>
    <w:rsid w:val="008B5132"/>
    <w:rsid w:val="008B53C5"/>
    <w:rsid w:val="008B5496"/>
    <w:rsid w:val="008B58A7"/>
    <w:rsid w:val="008B5FD6"/>
    <w:rsid w:val="008B606D"/>
    <w:rsid w:val="008B64B2"/>
    <w:rsid w:val="008B6E9B"/>
    <w:rsid w:val="008B719B"/>
    <w:rsid w:val="008B79C5"/>
    <w:rsid w:val="008C0232"/>
    <w:rsid w:val="008C072B"/>
    <w:rsid w:val="008C0774"/>
    <w:rsid w:val="008C0864"/>
    <w:rsid w:val="008C0DC4"/>
    <w:rsid w:val="008C0E78"/>
    <w:rsid w:val="008C0EF6"/>
    <w:rsid w:val="008C0F43"/>
    <w:rsid w:val="008C1382"/>
    <w:rsid w:val="008C14FD"/>
    <w:rsid w:val="008C1C9B"/>
    <w:rsid w:val="008C1D8D"/>
    <w:rsid w:val="008C2410"/>
    <w:rsid w:val="008C242E"/>
    <w:rsid w:val="008C2FD4"/>
    <w:rsid w:val="008C3246"/>
    <w:rsid w:val="008C3398"/>
    <w:rsid w:val="008C364D"/>
    <w:rsid w:val="008C387E"/>
    <w:rsid w:val="008C39AC"/>
    <w:rsid w:val="008C3FE0"/>
    <w:rsid w:val="008C4D20"/>
    <w:rsid w:val="008C4D2A"/>
    <w:rsid w:val="008C4F85"/>
    <w:rsid w:val="008C5079"/>
    <w:rsid w:val="008C5390"/>
    <w:rsid w:val="008C5B0B"/>
    <w:rsid w:val="008C6271"/>
    <w:rsid w:val="008C6320"/>
    <w:rsid w:val="008C686E"/>
    <w:rsid w:val="008C6E73"/>
    <w:rsid w:val="008C6F76"/>
    <w:rsid w:val="008C70D3"/>
    <w:rsid w:val="008C7128"/>
    <w:rsid w:val="008C75B8"/>
    <w:rsid w:val="008C76C6"/>
    <w:rsid w:val="008C78DC"/>
    <w:rsid w:val="008C7C50"/>
    <w:rsid w:val="008D01B6"/>
    <w:rsid w:val="008D03D1"/>
    <w:rsid w:val="008D059D"/>
    <w:rsid w:val="008D07EA"/>
    <w:rsid w:val="008D088F"/>
    <w:rsid w:val="008D0CBA"/>
    <w:rsid w:val="008D0E7A"/>
    <w:rsid w:val="008D1378"/>
    <w:rsid w:val="008D1664"/>
    <w:rsid w:val="008D1BA6"/>
    <w:rsid w:val="008D1CBF"/>
    <w:rsid w:val="008D1DA2"/>
    <w:rsid w:val="008D1E12"/>
    <w:rsid w:val="008D1EC5"/>
    <w:rsid w:val="008D1EFE"/>
    <w:rsid w:val="008D218C"/>
    <w:rsid w:val="008D2856"/>
    <w:rsid w:val="008D2958"/>
    <w:rsid w:val="008D2AC1"/>
    <w:rsid w:val="008D2C6F"/>
    <w:rsid w:val="008D2E34"/>
    <w:rsid w:val="008D32CB"/>
    <w:rsid w:val="008D38E8"/>
    <w:rsid w:val="008D39A0"/>
    <w:rsid w:val="008D3C9E"/>
    <w:rsid w:val="008D3F6B"/>
    <w:rsid w:val="008D468C"/>
    <w:rsid w:val="008D5182"/>
    <w:rsid w:val="008D55B2"/>
    <w:rsid w:val="008D5822"/>
    <w:rsid w:val="008D5908"/>
    <w:rsid w:val="008D599E"/>
    <w:rsid w:val="008D5CBA"/>
    <w:rsid w:val="008D62A8"/>
    <w:rsid w:val="008D65B4"/>
    <w:rsid w:val="008D6763"/>
    <w:rsid w:val="008D68BE"/>
    <w:rsid w:val="008D7730"/>
    <w:rsid w:val="008D7C5A"/>
    <w:rsid w:val="008E014A"/>
    <w:rsid w:val="008E01E6"/>
    <w:rsid w:val="008E0A8D"/>
    <w:rsid w:val="008E1265"/>
    <w:rsid w:val="008E1345"/>
    <w:rsid w:val="008E1917"/>
    <w:rsid w:val="008E1C97"/>
    <w:rsid w:val="008E1E12"/>
    <w:rsid w:val="008E1EEA"/>
    <w:rsid w:val="008E1FF2"/>
    <w:rsid w:val="008E2082"/>
    <w:rsid w:val="008E2798"/>
    <w:rsid w:val="008E27C3"/>
    <w:rsid w:val="008E3552"/>
    <w:rsid w:val="008E37B9"/>
    <w:rsid w:val="008E3FC7"/>
    <w:rsid w:val="008E4011"/>
    <w:rsid w:val="008E4088"/>
    <w:rsid w:val="008E4186"/>
    <w:rsid w:val="008E4273"/>
    <w:rsid w:val="008E4D87"/>
    <w:rsid w:val="008E4EC9"/>
    <w:rsid w:val="008E5004"/>
    <w:rsid w:val="008E50BD"/>
    <w:rsid w:val="008E51AE"/>
    <w:rsid w:val="008E530D"/>
    <w:rsid w:val="008E5DA0"/>
    <w:rsid w:val="008E5E48"/>
    <w:rsid w:val="008E63C0"/>
    <w:rsid w:val="008E69A5"/>
    <w:rsid w:val="008E6D2B"/>
    <w:rsid w:val="008E707C"/>
    <w:rsid w:val="008E7DE4"/>
    <w:rsid w:val="008E7F49"/>
    <w:rsid w:val="008F0577"/>
    <w:rsid w:val="008F0AAE"/>
    <w:rsid w:val="008F0D7D"/>
    <w:rsid w:val="008F127F"/>
    <w:rsid w:val="008F1CC8"/>
    <w:rsid w:val="008F24D2"/>
    <w:rsid w:val="008F250D"/>
    <w:rsid w:val="008F3047"/>
    <w:rsid w:val="008F3393"/>
    <w:rsid w:val="008F35DB"/>
    <w:rsid w:val="008F385E"/>
    <w:rsid w:val="008F4074"/>
    <w:rsid w:val="008F4648"/>
    <w:rsid w:val="008F4F0B"/>
    <w:rsid w:val="008F5B48"/>
    <w:rsid w:val="008F5B64"/>
    <w:rsid w:val="008F6203"/>
    <w:rsid w:val="008F7DCC"/>
    <w:rsid w:val="008F7E88"/>
    <w:rsid w:val="008F7FBB"/>
    <w:rsid w:val="00900450"/>
    <w:rsid w:val="00901C78"/>
    <w:rsid w:val="00901D06"/>
    <w:rsid w:val="00901D46"/>
    <w:rsid w:val="0090201C"/>
    <w:rsid w:val="009022C1"/>
    <w:rsid w:val="00902452"/>
    <w:rsid w:val="00902AFA"/>
    <w:rsid w:val="009032D0"/>
    <w:rsid w:val="00903EAD"/>
    <w:rsid w:val="009045EB"/>
    <w:rsid w:val="0090471D"/>
    <w:rsid w:val="00904D1D"/>
    <w:rsid w:val="009051A3"/>
    <w:rsid w:val="00905536"/>
    <w:rsid w:val="009057E4"/>
    <w:rsid w:val="009057F6"/>
    <w:rsid w:val="00906DA1"/>
    <w:rsid w:val="0090700B"/>
    <w:rsid w:val="009077C8"/>
    <w:rsid w:val="009078D4"/>
    <w:rsid w:val="00907CC8"/>
    <w:rsid w:val="00907DEE"/>
    <w:rsid w:val="009100DC"/>
    <w:rsid w:val="00910223"/>
    <w:rsid w:val="00910776"/>
    <w:rsid w:val="00910978"/>
    <w:rsid w:val="00910AF9"/>
    <w:rsid w:val="00911170"/>
    <w:rsid w:val="0091127E"/>
    <w:rsid w:val="00911443"/>
    <w:rsid w:val="009116CF"/>
    <w:rsid w:val="00911C24"/>
    <w:rsid w:val="0091260F"/>
    <w:rsid w:val="00912787"/>
    <w:rsid w:val="00912940"/>
    <w:rsid w:val="00912993"/>
    <w:rsid w:val="00912EDC"/>
    <w:rsid w:val="00913390"/>
    <w:rsid w:val="0091380B"/>
    <w:rsid w:val="009148D1"/>
    <w:rsid w:val="00916BEE"/>
    <w:rsid w:val="00916F50"/>
    <w:rsid w:val="009173DA"/>
    <w:rsid w:val="009179BE"/>
    <w:rsid w:val="0092003B"/>
    <w:rsid w:val="00920705"/>
    <w:rsid w:val="00920BB1"/>
    <w:rsid w:val="00920D53"/>
    <w:rsid w:val="00921241"/>
    <w:rsid w:val="009213B5"/>
    <w:rsid w:val="009217EE"/>
    <w:rsid w:val="00921967"/>
    <w:rsid w:val="00922586"/>
    <w:rsid w:val="0092293B"/>
    <w:rsid w:val="00923005"/>
    <w:rsid w:val="009232AB"/>
    <w:rsid w:val="00923867"/>
    <w:rsid w:val="009239A6"/>
    <w:rsid w:val="00923C86"/>
    <w:rsid w:val="0092489C"/>
    <w:rsid w:val="00924B17"/>
    <w:rsid w:val="00924EF9"/>
    <w:rsid w:val="0092566E"/>
    <w:rsid w:val="00925C52"/>
    <w:rsid w:val="00925C8F"/>
    <w:rsid w:val="00925CBC"/>
    <w:rsid w:val="00926749"/>
    <w:rsid w:val="00926965"/>
    <w:rsid w:val="00926BBF"/>
    <w:rsid w:val="00927080"/>
    <w:rsid w:val="0092723D"/>
    <w:rsid w:val="0092798C"/>
    <w:rsid w:val="00927EB1"/>
    <w:rsid w:val="00930FC5"/>
    <w:rsid w:val="009315A8"/>
    <w:rsid w:val="00931761"/>
    <w:rsid w:val="009317FA"/>
    <w:rsid w:val="00931999"/>
    <w:rsid w:val="00932C42"/>
    <w:rsid w:val="00932EAC"/>
    <w:rsid w:val="0093356A"/>
    <w:rsid w:val="0093371A"/>
    <w:rsid w:val="009337A5"/>
    <w:rsid w:val="009337AB"/>
    <w:rsid w:val="009337E7"/>
    <w:rsid w:val="00933BD6"/>
    <w:rsid w:val="009347F3"/>
    <w:rsid w:val="009349F5"/>
    <w:rsid w:val="00936557"/>
    <w:rsid w:val="0094007B"/>
    <w:rsid w:val="00940282"/>
    <w:rsid w:val="0094058C"/>
    <w:rsid w:val="0094069C"/>
    <w:rsid w:val="00940998"/>
    <w:rsid w:val="00940A71"/>
    <w:rsid w:val="00941163"/>
    <w:rsid w:val="00941DCB"/>
    <w:rsid w:val="0094219D"/>
    <w:rsid w:val="00943050"/>
    <w:rsid w:val="009436BB"/>
    <w:rsid w:val="009437B5"/>
    <w:rsid w:val="00943E60"/>
    <w:rsid w:val="00944136"/>
    <w:rsid w:val="0094452C"/>
    <w:rsid w:val="00944628"/>
    <w:rsid w:val="00944A1B"/>
    <w:rsid w:val="00944B29"/>
    <w:rsid w:val="00944EDB"/>
    <w:rsid w:val="00945381"/>
    <w:rsid w:val="00945FB2"/>
    <w:rsid w:val="00946091"/>
    <w:rsid w:val="00946383"/>
    <w:rsid w:val="009468E8"/>
    <w:rsid w:val="00946F88"/>
    <w:rsid w:val="009471D4"/>
    <w:rsid w:val="009476E7"/>
    <w:rsid w:val="00947737"/>
    <w:rsid w:val="00947E2C"/>
    <w:rsid w:val="00947F30"/>
    <w:rsid w:val="00947F39"/>
    <w:rsid w:val="00950C4D"/>
    <w:rsid w:val="009510AC"/>
    <w:rsid w:val="009513B9"/>
    <w:rsid w:val="00951442"/>
    <w:rsid w:val="009516AD"/>
    <w:rsid w:val="0095214E"/>
    <w:rsid w:val="009525EF"/>
    <w:rsid w:val="00952C3E"/>
    <w:rsid w:val="009534E6"/>
    <w:rsid w:val="00953A5E"/>
    <w:rsid w:val="00953CF2"/>
    <w:rsid w:val="00954359"/>
    <w:rsid w:val="00954910"/>
    <w:rsid w:val="00954A9C"/>
    <w:rsid w:val="009554B3"/>
    <w:rsid w:val="00955AE4"/>
    <w:rsid w:val="00955CB8"/>
    <w:rsid w:val="00955E0E"/>
    <w:rsid w:val="009562E7"/>
    <w:rsid w:val="009564BF"/>
    <w:rsid w:val="009564F2"/>
    <w:rsid w:val="00956601"/>
    <w:rsid w:val="009566E5"/>
    <w:rsid w:val="009566E8"/>
    <w:rsid w:val="00956B77"/>
    <w:rsid w:val="009574BB"/>
    <w:rsid w:val="00957551"/>
    <w:rsid w:val="00957584"/>
    <w:rsid w:val="00957C53"/>
    <w:rsid w:val="00957CF8"/>
    <w:rsid w:val="00957EB9"/>
    <w:rsid w:val="0096046A"/>
    <w:rsid w:val="009604F0"/>
    <w:rsid w:val="00960A41"/>
    <w:rsid w:val="00960D46"/>
    <w:rsid w:val="00960EB0"/>
    <w:rsid w:val="00961514"/>
    <w:rsid w:val="00961852"/>
    <w:rsid w:val="00961970"/>
    <w:rsid w:val="00961CCF"/>
    <w:rsid w:val="00961E02"/>
    <w:rsid w:val="00961E91"/>
    <w:rsid w:val="00962366"/>
    <w:rsid w:val="00962737"/>
    <w:rsid w:val="00962BBD"/>
    <w:rsid w:val="00962E4F"/>
    <w:rsid w:val="00962F98"/>
    <w:rsid w:val="009638E5"/>
    <w:rsid w:val="00964FCA"/>
    <w:rsid w:val="00965123"/>
    <w:rsid w:val="009654B5"/>
    <w:rsid w:val="00965727"/>
    <w:rsid w:val="00966929"/>
    <w:rsid w:val="00966ADC"/>
    <w:rsid w:val="00966D43"/>
    <w:rsid w:val="00966D67"/>
    <w:rsid w:val="009674E0"/>
    <w:rsid w:val="00967FAB"/>
    <w:rsid w:val="009700A1"/>
    <w:rsid w:val="009700B9"/>
    <w:rsid w:val="00970425"/>
    <w:rsid w:val="00970777"/>
    <w:rsid w:val="00970EE7"/>
    <w:rsid w:val="0097113B"/>
    <w:rsid w:val="009714B9"/>
    <w:rsid w:val="009718E3"/>
    <w:rsid w:val="0097241F"/>
    <w:rsid w:val="00972C34"/>
    <w:rsid w:val="009731AD"/>
    <w:rsid w:val="00973521"/>
    <w:rsid w:val="009736A7"/>
    <w:rsid w:val="0097381F"/>
    <w:rsid w:val="00973C48"/>
    <w:rsid w:val="009744F5"/>
    <w:rsid w:val="0097470C"/>
    <w:rsid w:val="009747DE"/>
    <w:rsid w:val="0097516D"/>
    <w:rsid w:val="00975207"/>
    <w:rsid w:val="00975810"/>
    <w:rsid w:val="00975CE7"/>
    <w:rsid w:val="00976626"/>
    <w:rsid w:val="00976675"/>
    <w:rsid w:val="00976CBE"/>
    <w:rsid w:val="0097743B"/>
    <w:rsid w:val="009801EE"/>
    <w:rsid w:val="00980BA3"/>
    <w:rsid w:val="00980D25"/>
    <w:rsid w:val="00980E7E"/>
    <w:rsid w:val="00981012"/>
    <w:rsid w:val="009814D8"/>
    <w:rsid w:val="00981526"/>
    <w:rsid w:val="00981813"/>
    <w:rsid w:val="00982C68"/>
    <w:rsid w:val="00982D97"/>
    <w:rsid w:val="00982DD1"/>
    <w:rsid w:val="00983640"/>
    <w:rsid w:val="00983885"/>
    <w:rsid w:val="00983A3C"/>
    <w:rsid w:val="00983ED5"/>
    <w:rsid w:val="009843B8"/>
    <w:rsid w:val="00984966"/>
    <w:rsid w:val="0098590E"/>
    <w:rsid w:val="0098593C"/>
    <w:rsid w:val="00985A45"/>
    <w:rsid w:val="00985AB1"/>
    <w:rsid w:val="00985D29"/>
    <w:rsid w:val="00985F49"/>
    <w:rsid w:val="009862D1"/>
    <w:rsid w:val="00986424"/>
    <w:rsid w:val="00986D59"/>
    <w:rsid w:val="00987063"/>
    <w:rsid w:val="0098745A"/>
    <w:rsid w:val="009877B7"/>
    <w:rsid w:val="0098794E"/>
    <w:rsid w:val="00987983"/>
    <w:rsid w:val="00987CC8"/>
    <w:rsid w:val="009901BD"/>
    <w:rsid w:val="0099047D"/>
    <w:rsid w:val="00990917"/>
    <w:rsid w:val="00990FB3"/>
    <w:rsid w:val="009912A3"/>
    <w:rsid w:val="00991336"/>
    <w:rsid w:val="00991D7F"/>
    <w:rsid w:val="00991E2E"/>
    <w:rsid w:val="00991F5E"/>
    <w:rsid w:val="00991FB0"/>
    <w:rsid w:val="0099217C"/>
    <w:rsid w:val="00992676"/>
    <w:rsid w:val="0099282E"/>
    <w:rsid w:val="00992A77"/>
    <w:rsid w:val="00992A8A"/>
    <w:rsid w:val="00992FFE"/>
    <w:rsid w:val="0099306C"/>
    <w:rsid w:val="009933AF"/>
    <w:rsid w:val="009935B4"/>
    <w:rsid w:val="00994453"/>
    <w:rsid w:val="0099475D"/>
    <w:rsid w:val="009947AC"/>
    <w:rsid w:val="009948E2"/>
    <w:rsid w:val="00994988"/>
    <w:rsid w:val="00994CDA"/>
    <w:rsid w:val="00994F70"/>
    <w:rsid w:val="009951A9"/>
    <w:rsid w:val="00995B35"/>
    <w:rsid w:val="00996360"/>
    <w:rsid w:val="009965A1"/>
    <w:rsid w:val="00996F09"/>
    <w:rsid w:val="0099758C"/>
    <w:rsid w:val="00997FD8"/>
    <w:rsid w:val="009A06B2"/>
    <w:rsid w:val="009A0704"/>
    <w:rsid w:val="009A0A91"/>
    <w:rsid w:val="009A0B4E"/>
    <w:rsid w:val="009A0EAC"/>
    <w:rsid w:val="009A11E6"/>
    <w:rsid w:val="009A1801"/>
    <w:rsid w:val="009A1F36"/>
    <w:rsid w:val="009A32CB"/>
    <w:rsid w:val="009A35AE"/>
    <w:rsid w:val="009A3C22"/>
    <w:rsid w:val="009A3DA4"/>
    <w:rsid w:val="009A4198"/>
    <w:rsid w:val="009A47A0"/>
    <w:rsid w:val="009A5711"/>
    <w:rsid w:val="009A604A"/>
    <w:rsid w:val="009A6277"/>
    <w:rsid w:val="009A63E4"/>
    <w:rsid w:val="009A672F"/>
    <w:rsid w:val="009A6F1B"/>
    <w:rsid w:val="009A74BB"/>
    <w:rsid w:val="009A7DA1"/>
    <w:rsid w:val="009B00F2"/>
    <w:rsid w:val="009B02FC"/>
    <w:rsid w:val="009B04D4"/>
    <w:rsid w:val="009B07DF"/>
    <w:rsid w:val="009B0AA3"/>
    <w:rsid w:val="009B0BF6"/>
    <w:rsid w:val="009B13B6"/>
    <w:rsid w:val="009B19A1"/>
    <w:rsid w:val="009B1C70"/>
    <w:rsid w:val="009B1C77"/>
    <w:rsid w:val="009B206A"/>
    <w:rsid w:val="009B20AA"/>
    <w:rsid w:val="009B2692"/>
    <w:rsid w:val="009B2CA9"/>
    <w:rsid w:val="009B2CB8"/>
    <w:rsid w:val="009B3745"/>
    <w:rsid w:val="009B37B9"/>
    <w:rsid w:val="009B3E8C"/>
    <w:rsid w:val="009B3FF2"/>
    <w:rsid w:val="009B4385"/>
    <w:rsid w:val="009B478A"/>
    <w:rsid w:val="009B4E58"/>
    <w:rsid w:val="009B4F93"/>
    <w:rsid w:val="009B5DEE"/>
    <w:rsid w:val="009B5FEC"/>
    <w:rsid w:val="009B6FBD"/>
    <w:rsid w:val="009B77E9"/>
    <w:rsid w:val="009B7FC0"/>
    <w:rsid w:val="009C0070"/>
    <w:rsid w:val="009C0218"/>
    <w:rsid w:val="009C159C"/>
    <w:rsid w:val="009C2169"/>
    <w:rsid w:val="009C2EAC"/>
    <w:rsid w:val="009C3C42"/>
    <w:rsid w:val="009C3F81"/>
    <w:rsid w:val="009C411F"/>
    <w:rsid w:val="009C471B"/>
    <w:rsid w:val="009C4F04"/>
    <w:rsid w:val="009C5465"/>
    <w:rsid w:val="009C5591"/>
    <w:rsid w:val="009C57E6"/>
    <w:rsid w:val="009C5931"/>
    <w:rsid w:val="009C5954"/>
    <w:rsid w:val="009C5ABA"/>
    <w:rsid w:val="009C5D1F"/>
    <w:rsid w:val="009C5F46"/>
    <w:rsid w:val="009C6155"/>
    <w:rsid w:val="009C6AAF"/>
    <w:rsid w:val="009C6CAD"/>
    <w:rsid w:val="009C72C5"/>
    <w:rsid w:val="009C7699"/>
    <w:rsid w:val="009C7E64"/>
    <w:rsid w:val="009C7E7D"/>
    <w:rsid w:val="009C7F7C"/>
    <w:rsid w:val="009C7FE7"/>
    <w:rsid w:val="009D048F"/>
    <w:rsid w:val="009D09EB"/>
    <w:rsid w:val="009D1429"/>
    <w:rsid w:val="009D1455"/>
    <w:rsid w:val="009D149A"/>
    <w:rsid w:val="009D1643"/>
    <w:rsid w:val="009D1671"/>
    <w:rsid w:val="009D1837"/>
    <w:rsid w:val="009D18CB"/>
    <w:rsid w:val="009D1A4A"/>
    <w:rsid w:val="009D1C0E"/>
    <w:rsid w:val="009D1DE3"/>
    <w:rsid w:val="009D1E71"/>
    <w:rsid w:val="009D1FDE"/>
    <w:rsid w:val="009D2378"/>
    <w:rsid w:val="009D2E93"/>
    <w:rsid w:val="009D2F2C"/>
    <w:rsid w:val="009D3CFA"/>
    <w:rsid w:val="009D3FAC"/>
    <w:rsid w:val="009D4046"/>
    <w:rsid w:val="009D40EF"/>
    <w:rsid w:val="009D41CA"/>
    <w:rsid w:val="009D4386"/>
    <w:rsid w:val="009D4754"/>
    <w:rsid w:val="009D4844"/>
    <w:rsid w:val="009D491E"/>
    <w:rsid w:val="009D4A35"/>
    <w:rsid w:val="009D5158"/>
    <w:rsid w:val="009D52C8"/>
    <w:rsid w:val="009D6C5A"/>
    <w:rsid w:val="009D732B"/>
    <w:rsid w:val="009D74BB"/>
    <w:rsid w:val="009D75F3"/>
    <w:rsid w:val="009D7902"/>
    <w:rsid w:val="009E007C"/>
    <w:rsid w:val="009E0171"/>
    <w:rsid w:val="009E1877"/>
    <w:rsid w:val="009E287B"/>
    <w:rsid w:val="009E2A14"/>
    <w:rsid w:val="009E2CC4"/>
    <w:rsid w:val="009E343A"/>
    <w:rsid w:val="009E46FE"/>
    <w:rsid w:val="009E4AB0"/>
    <w:rsid w:val="009E4B06"/>
    <w:rsid w:val="009E4B7B"/>
    <w:rsid w:val="009E5456"/>
    <w:rsid w:val="009E5687"/>
    <w:rsid w:val="009E57BF"/>
    <w:rsid w:val="009E590C"/>
    <w:rsid w:val="009E5CFE"/>
    <w:rsid w:val="009E6089"/>
    <w:rsid w:val="009E694D"/>
    <w:rsid w:val="009E7123"/>
    <w:rsid w:val="009E72EA"/>
    <w:rsid w:val="009E7843"/>
    <w:rsid w:val="009E796C"/>
    <w:rsid w:val="009F0787"/>
    <w:rsid w:val="009F0B25"/>
    <w:rsid w:val="009F0CD9"/>
    <w:rsid w:val="009F0F0F"/>
    <w:rsid w:val="009F14D5"/>
    <w:rsid w:val="009F1B25"/>
    <w:rsid w:val="009F1CA8"/>
    <w:rsid w:val="009F1D82"/>
    <w:rsid w:val="009F1F5E"/>
    <w:rsid w:val="009F209C"/>
    <w:rsid w:val="009F2381"/>
    <w:rsid w:val="009F2A51"/>
    <w:rsid w:val="009F34A3"/>
    <w:rsid w:val="009F366C"/>
    <w:rsid w:val="009F3918"/>
    <w:rsid w:val="009F3C45"/>
    <w:rsid w:val="009F3F75"/>
    <w:rsid w:val="009F4039"/>
    <w:rsid w:val="009F40F7"/>
    <w:rsid w:val="009F41DD"/>
    <w:rsid w:val="009F4254"/>
    <w:rsid w:val="009F4383"/>
    <w:rsid w:val="009F45FF"/>
    <w:rsid w:val="009F59D8"/>
    <w:rsid w:val="009F5B4A"/>
    <w:rsid w:val="009F639B"/>
    <w:rsid w:val="009F65A2"/>
    <w:rsid w:val="009F75E7"/>
    <w:rsid w:val="009F7D4C"/>
    <w:rsid w:val="00A000EF"/>
    <w:rsid w:val="00A00480"/>
    <w:rsid w:val="00A00600"/>
    <w:rsid w:val="00A008E9"/>
    <w:rsid w:val="00A017B7"/>
    <w:rsid w:val="00A029C5"/>
    <w:rsid w:val="00A02D75"/>
    <w:rsid w:val="00A03108"/>
    <w:rsid w:val="00A0329F"/>
    <w:rsid w:val="00A03791"/>
    <w:rsid w:val="00A039B1"/>
    <w:rsid w:val="00A03A95"/>
    <w:rsid w:val="00A03E90"/>
    <w:rsid w:val="00A0433B"/>
    <w:rsid w:val="00A044B1"/>
    <w:rsid w:val="00A0494F"/>
    <w:rsid w:val="00A04A3A"/>
    <w:rsid w:val="00A05225"/>
    <w:rsid w:val="00A06318"/>
    <w:rsid w:val="00A063DC"/>
    <w:rsid w:val="00A06715"/>
    <w:rsid w:val="00A06781"/>
    <w:rsid w:val="00A06C6F"/>
    <w:rsid w:val="00A06CBB"/>
    <w:rsid w:val="00A06F36"/>
    <w:rsid w:val="00A06FC8"/>
    <w:rsid w:val="00A07883"/>
    <w:rsid w:val="00A07DA4"/>
    <w:rsid w:val="00A07F2B"/>
    <w:rsid w:val="00A10BEF"/>
    <w:rsid w:val="00A10FD1"/>
    <w:rsid w:val="00A114B4"/>
    <w:rsid w:val="00A118BB"/>
    <w:rsid w:val="00A11CF8"/>
    <w:rsid w:val="00A11E3D"/>
    <w:rsid w:val="00A12658"/>
    <w:rsid w:val="00A12DF0"/>
    <w:rsid w:val="00A12E23"/>
    <w:rsid w:val="00A1321A"/>
    <w:rsid w:val="00A13D95"/>
    <w:rsid w:val="00A144D6"/>
    <w:rsid w:val="00A1450E"/>
    <w:rsid w:val="00A145C4"/>
    <w:rsid w:val="00A148F4"/>
    <w:rsid w:val="00A14D07"/>
    <w:rsid w:val="00A14DA2"/>
    <w:rsid w:val="00A14E59"/>
    <w:rsid w:val="00A15065"/>
    <w:rsid w:val="00A15867"/>
    <w:rsid w:val="00A15BCB"/>
    <w:rsid w:val="00A15DD7"/>
    <w:rsid w:val="00A15F42"/>
    <w:rsid w:val="00A16118"/>
    <w:rsid w:val="00A16238"/>
    <w:rsid w:val="00A1644D"/>
    <w:rsid w:val="00A1677D"/>
    <w:rsid w:val="00A168D0"/>
    <w:rsid w:val="00A1701C"/>
    <w:rsid w:val="00A172E1"/>
    <w:rsid w:val="00A1788C"/>
    <w:rsid w:val="00A205B1"/>
    <w:rsid w:val="00A20739"/>
    <w:rsid w:val="00A20F0B"/>
    <w:rsid w:val="00A212D7"/>
    <w:rsid w:val="00A214ED"/>
    <w:rsid w:val="00A21AB3"/>
    <w:rsid w:val="00A21CED"/>
    <w:rsid w:val="00A22144"/>
    <w:rsid w:val="00A2267D"/>
    <w:rsid w:val="00A22929"/>
    <w:rsid w:val="00A22E1C"/>
    <w:rsid w:val="00A23134"/>
    <w:rsid w:val="00A237DD"/>
    <w:rsid w:val="00A23B60"/>
    <w:rsid w:val="00A23EB6"/>
    <w:rsid w:val="00A241DB"/>
    <w:rsid w:val="00A243FE"/>
    <w:rsid w:val="00A24621"/>
    <w:rsid w:val="00A24695"/>
    <w:rsid w:val="00A24998"/>
    <w:rsid w:val="00A250FA"/>
    <w:rsid w:val="00A26464"/>
    <w:rsid w:val="00A26F63"/>
    <w:rsid w:val="00A270BA"/>
    <w:rsid w:val="00A276A8"/>
    <w:rsid w:val="00A279F1"/>
    <w:rsid w:val="00A27AA2"/>
    <w:rsid w:val="00A27AF3"/>
    <w:rsid w:val="00A30C2F"/>
    <w:rsid w:val="00A30D81"/>
    <w:rsid w:val="00A31179"/>
    <w:rsid w:val="00A315F0"/>
    <w:rsid w:val="00A319FE"/>
    <w:rsid w:val="00A31CB6"/>
    <w:rsid w:val="00A32417"/>
    <w:rsid w:val="00A324D2"/>
    <w:rsid w:val="00A32598"/>
    <w:rsid w:val="00A32609"/>
    <w:rsid w:val="00A32829"/>
    <w:rsid w:val="00A32FF0"/>
    <w:rsid w:val="00A33122"/>
    <w:rsid w:val="00A331CE"/>
    <w:rsid w:val="00A33387"/>
    <w:rsid w:val="00A3367C"/>
    <w:rsid w:val="00A338D0"/>
    <w:rsid w:val="00A3432D"/>
    <w:rsid w:val="00A3453A"/>
    <w:rsid w:val="00A34BF1"/>
    <w:rsid w:val="00A34E64"/>
    <w:rsid w:val="00A35300"/>
    <w:rsid w:val="00A359ED"/>
    <w:rsid w:val="00A35DCA"/>
    <w:rsid w:val="00A35EEA"/>
    <w:rsid w:val="00A36AA2"/>
    <w:rsid w:val="00A37412"/>
    <w:rsid w:val="00A3779E"/>
    <w:rsid w:val="00A4029C"/>
    <w:rsid w:val="00A408A3"/>
    <w:rsid w:val="00A40B70"/>
    <w:rsid w:val="00A40C48"/>
    <w:rsid w:val="00A40DBA"/>
    <w:rsid w:val="00A419D3"/>
    <w:rsid w:val="00A41BE1"/>
    <w:rsid w:val="00A4240B"/>
    <w:rsid w:val="00A425F2"/>
    <w:rsid w:val="00A426B0"/>
    <w:rsid w:val="00A428D0"/>
    <w:rsid w:val="00A42BF8"/>
    <w:rsid w:val="00A42F11"/>
    <w:rsid w:val="00A42FCA"/>
    <w:rsid w:val="00A430E8"/>
    <w:rsid w:val="00A4318E"/>
    <w:rsid w:val="00A43571"/>
    <w:rsid w:val="00A4388E"/>
    <w:rsid w:val="00A43B43"/>
    <w:rsid w:val="00A43BCD"/>
    <w:rsid w:val="00A44018"/>
    <w:rsid w:val="00A4499F"/>
    <w:rsid w:val="00A45361"/>
    <w:rsid w:val="00A45741"/>
    <w:rsid w:val="00A458CA"/>
    <w:rsid w:val="00A45FA2"/>
    <w:rsid w:val="00A466EA"/>
    <w:rsid w:val="00A466F3"/>
    <w:rsid w:val="00A47007"/>
    <w:rsid w:val="00A472B0"/>
    <w:rsid w:val="00A47569"/>
    <w:rsid w:val="00A478B4"/>
    <w:rsid w:val="00A47ADF"/>
    <w:rsid w:val="00A47E73"/>
    <w:rsid w:val="00A501BF"/>
    <w:rsid w:val="00A50F2D"/>
    <w:rsid w:val="00A50FB4"/>
    <w:rsid w:val="00A51867"/>
    <w:rsid w:val="00A521BE"/>
    <w:rsid w:val="00A5225C"/>
    <w:rsid w:val="00A524A6"/>
    <w:rsid w:val="00A5283F"/>
    <w:rsid w:val="00A5296D"/>
    <w:rsid w:val="00A52F90"/>
    <w:rsid w:val="00A537FB"/>
    <w:rsid w:val="00A53E17"/>
    <w:rsid w:val="00A543E9"/>
    <w:rsid w:val="00A5444A"/>
    <w:rsid w:val="00A54F0B"/>
    <w:rsid w:val="00A54F67"/>
    <w:rsid w:val="00A550FA"/>
    <w:rsid w:val="00A55423"/>
    <w:rsid w:val="00A5578A"/>
    <w:rsid w:val="00A55953"/>
    <w:rsid w:val="00A55C2E"/>
    <w:rsid w:val="00A55F08"/>
    <w:rsid w:val="00A56787"/>
    <w:rsid w:val="00A567FA"/>
    <w:rsid w:val="00A57A8B"/>
    <w:rsid w:val="00A60162"/>
    <w:rsid w:val="00A601E1"/>
    <w:rsid w:val="00A60799"/>
    <w:rsid w:val="00A60EAF"/>
    <w:rsid w:val="00A633B8"/>
    <w:rsid w:val="00A636BD"/>
    <w:rsid w:val="00A63834"/>
    <w:rsid w:val="00A63EFA"/>
    <w:rsid w:val="00A645B1"/>
    <w:rsid w:val="00A64C38"/>
    <w:rsid w:val="00A64DBA"/>
    <w:rsid w:val="00A64F63"/>
    <w:rsid w:val="00A651BA"/>
    <w:rsid w:val="00A65A77"/>
    <w:rsid w:val="00A65B9D"/>
    <w:rsid w:val="00A65C8C"/>
    <w:rsid w:val="00A66DC7"/>
    <w:rsid w:val="00A672B2"/>
    <w:rsid w:val="00A6730B"/>
    <w:rsid w:val="00A676EF"/>
    <w:rsid w:val="00A700D4"/>
    <w:rsid w:val="00A7072E"/>
    <w:rsid w:val="00A70931"/>
    <w:rsid w:val="00A70C0A"/>
    <w:rsid w:val="00A715C9"/>
    <w:rsid w:val="00A71EBB"/>
    <w:rsid w:val="00A723C4"/>
    <w:rsid w:val="00A72BA4"/>
    <w:rsid w:val="00A72F02"/>
    <w:rsid w:val="00A73001"/>
    <w:rsid w:val="00A731FA"/>
    <w:rsid w:val="00A73692"/>
    <w:rsid w:val="00A73B02"/>
    <w:rsid w:val="00A74747"/>
    <w:rsid w:val="00A74ECA"/>
    <w:rsid w:val="00A75279"/>
    <w:rsid w:val="00A7535B"/>
    <w:rsid w:val="00A75400"/>
    <w:rsid w:val="00A75C1C"/>
    <w:rsid w:val="00A75D8D"/>
    <w:rsid w:val="00A76419"/>
    <w:rsid w:val="00A77262"/>
    <w:rsid w:val="00A77579"/>
    <w:rsid w:val="00A777DD"/>
    <w:rsid w:val="00A77A17"/>
    <w:rsid w:val="00A77A43"/>
    <w:rsid w:val="00A77AD2"/>
    <w:rsid w:val="00A77F0D"/>
    <w:rsid w:val="00A809DA"/>
    <w:rsid w:val="00A80CC9"/>
    <w:rsid w:val="00A80E0A"/>
    <w:rsid w:val="00A818AB"/>
    <w:rsid w:val="00A81961"/>
    <w:rsid w:val="00A81C75"/>
    <w:rsid w:val="00A833E2"/>
    <w:rsid w:val="00A836BC"/>
    <w:rsid w:val="00A8372A"/>
    <w:rsid w:val="00A839FB"/>
    <w:rsid w:val="00A83E5D"/>
    <w:rsid w:val="00A84873"/>
    <w:rsid w:val="00A8494A"/>
    <w:rsid w:val="00A85095"/>
    <w:rsid w:val="00A853D9"/>
    <w:rsid w:val="00A8591D"/>
    <w:rsid w:val="00A85B5B"/>
    <w:rsid w:val="00A85CAF"/>
    <w:rsid w:val="00A85EB0"/>
    <w:rsid w:val="00A85FF0"/>
    <w:rsid w:val="00A86035"/>
    <w:rsid w:val="00A86551"/>
    <w:rsid w:val="00A86849"/>
    <w:rsid w:val="00A86D79"/>
    <w:rsid w:val="00A86F70"/>
    <w:rsid w:val="00A86FDB"/>
    <w:rsid w:val="00A87264"/>
    <w:rsid w:val="00A874DB"/>
    <w:rsid w:val="00A878D8"/>
    <w:rsid w:val="00A87F5D"/>
    <w:rsid w:val="00A912E1"/>
    <w:rsid w:val="00A9161A"/>
    <w:rsid w:val="00A91A5A"/>
    <w:rsid w:val="00A9233F"/>
    <w:rsid w:val="00A92810"/>
    <w:rsid w:val="00A929CD"/>
    <w:rsid w:val="00A92B48"/>
    <w:rsid w:val="00A92B97"/>
    <w:rsid w:val="00A92D2E"/>
    <w:rsid w:val="00A92DFF"/>
    <w:rsid w:val="00A92E35"/>
    <w:rsid w:val="00A933DD"/>
    <w:rsid w:val="00A9344D"/>
    <w:rsid w:val="00A93987"/>
    <w:rsid w:val="00A93C55"/>
    <w:rsid w:val="00A93CCA"/>
    <w:rsid w:val="00A942A2"/>
    <w:rsid w:val="00A94DD8"/>
    <w:rsid w:val="00A94F15"/>
    <w:rsid w:val="00A95704"/>
    <w:rsid w:val="00A95735"/>
    <w:rsid w:val="00A95ECB"/>
    <w:rsid w:val="00A95F19"/>
    <w:rsid w:val="00A964E4"/>
    <w:rsid w:val="00A96DCC"/>
    <w:rsid w:val="00A96F5B"/>
    <w:rsid w:val="00A97378"/>
    <w:rsid w:val="00A9790B"/>
    <w:rsid w:val="00A97A3F"/>
    <w:rsid w:val="00AA0F83"/>
    <w:rsid w:val="00AA1E9F"/>
    <w:rsid w:val="00AA206D"/>
    <w:rsid w:val="00AA2222"/>
    <w:rsid w:val="00AA24DD"/>
    <w:rsid w:val="00AA269B"/>
    <w:rsid w:val="00AA27F4"/>
    <w:rsid w:val="00AA2E81"/>
    <w:rsid w:val="00AA318A"/>
    <w:rsid w:val="00AA3281"/>
    <w:rsid w:val="00AA38F0"/>
    <w:rsid w:val="00AA42FB"/>
    <w:rsid w:val="00AA4867"/>
    <w:rsid w:val="00AA4E65"/>
    <w:rsid w:val="00AA50B5"/>
    <w:rsid w:val="00AA5457"/>
    <w:rsid w:val="00AA5628"/>
    <w:rsid w:val="00AA62DF"/>
    <w:rsid w:val="00AA6948"/>
    <w:rsid w:val="00AA69B5"/>
    <w:rsid w:val="00AA74BD"/>
    <w:rsid w:val="00AA781C"/>
    <w:rsid w:val="00AA7F50"/>
    <w:rsid w:val="00AB0154"/>
    <w:rsid w:val="00AB0484"/>
    <w:rsid w:val="00AB0722"/>
    <w:rsid w:val="00AB0832"/>
    <w:rsid w:val="00AB0CDD"/>
    <w:rsid w:val="00AB0D98"/>
    <w:rsid w:val="00AB0FCA"/>
    <w:rsid w:val="00AB111E"/>
    <w:rsid w:val="00AB169B"/>
    <w:rsid w:val="00AB1B52"/>
    <w:rsid w:val="00AB1D7A"/>
    <w:rsid w:val="00AB2049"/>
    <w:rsid w:val="00AB20DC"/>
    <w:rsid w:val="00AB220B"/>
    <w:rsid w:val="00AB2E20"/>
    <w:rsid w:val="00AB4079"/>
    <w:rsid w:val="00AB42AE"/>
    <w:rsid w:val="00AB43C4"/>
    <w:rsid w:val="00AB44F3"/>
    <w:rsid w:val="00AB4F63"/>
    <w:rsid w:val="00AB5927"/>
    <w:rsid w:val="00AB5B04"/>
    <w:rsid w:val="00AB5E11"/>
    <w:rsid w:val="00AB6C31"/>
    <w:rsid w:val="00AB6F52"/>
    <w:rsid w:val="00AB71DB"/>
    <w:rsid w:val="00AB7EF4"/>
    <w:rsid w:val="00AC0DF8"/>
    <w:rsid w:val="00AC105F"/>
    <w:rsid w:val="00AC1081"/>
    <w:rsid w:val="00AC1299"/>
    <w:rsid w:val="00AC1405"/>
    <w:rsid w:val="00AC14B1"/>
    <w:rsid w:val="00AC1B35"/>
    <w:rsid w:val="00AC1B99"/>
    <w:rsid w:val="00AC1D71"/>
    <w:rsid w:val="00AC2025"/>
    <w:rsid w:val="00AC20F4"/>
    <w:rsid w:val="00AC2518"/>
    <w:rsid w:val="00AC2787"/>
    <w:rsid w:val="00AC2B30"/>
    <w:rsid w:val="00AC2C12"/>
    <w:rsid w:val="00AC2F84"/>
    <w:rsid w:val="00AC30D2"/>
    <w:rsid w:val="00AC3BEE"/>
    <w:rsid w:val="00AC483E"/>
    <w:rsid w:val="00AC49FB"/>
    <w:rsid w:val="00AC51DB"/>
    <w:rsid w:val="00AC569A"/>
    <w:rsid w:val="00AC5A0B"/>
    <w:rsid w:val="00AC5A94"/>
    <w:rsid w:val="00AC5C9B"/>
    <w:rsid w:val="00AC5E06"/>
    <w:rsid w:val="00AC6005"/>
    <w:rsid w:val="00AC66BC"/>
    <w:rsid w:val="00AC6972"/>
    <w:rsid w:val="00AC7826"/>
    <w:rsid w:val="00AC786E"/>
    <w:rsid w:val="00AC7938"/>
    <w:rsid w:val="00AD077E"/>
    <w:rsid w:val="00AD0AFB"/>
    <w:rsid w:val="00AD0EE2"/>
    <w:rsid w:val="00AD15AA"/>
    <w:rsid w:val="00AD184E"/>
    <w:rsid w:val="00AD2015"/>
    <w:rsid w:val="00AD20AC"/>
    <w:rsid w:val="00AD2306"/>
    <w:rsid w:val="00AD2331"/>
    <w:rsid w:val="00AD25FE"/>
    <w:rsid w:val="00AD2809"/>
    <w:rsid w:val="00AD2A4D"/>
    <w:rsid w:val="00AD2C20"/>
    <w:rsid w:val="00AD2C30"/>
    <w:rsid w:val="00AD3284"/>
    <w:rsid w:val="00AD38D2"/>
    <w:rsid w:val="00AD4487"/>
    <w:rsid w:val="00AD4867"/>
    <w:rsid w:val="00AD49EC"/>
    <w:rsid w:val="00AD4CE4"/>
    <w:rsid w:val="00AD53F0"/>
    <w:rsid w:val="00AD5472"/>
    <w:rsid w:val="00AD5A4E"/>
    <w:rsid w:val="00AD6038"/>
    <w:rsid w:val="00AD66B6"/>
    <w:rsid w:val="00AD69EF"/>
    <w:rsid w:val="00AD6E06"/>
    <w:rsid w:val="00AD7225"/>
    <w:rsid w:val="00AD73AB"/>
    <w:rsid w:val="00AD7B65"/>
    <w:rsid w:val="00AE078C"/>
    <w:rsid w:val="00AE0E04"/>
    <w:rsid w:val="00AE0E8A"/>
    <w:rsid w:val="00AE111D"/>
    <w:rsid w:val="00AE20CC"/>
    <w:rsid w:val="00AE20E0"/>
    <w:rsid w:val="00AE2309"/>
    <w:rsid w:val="00AE2647"/>
    <w:rsid w:val="00AE32FE"/>
    <w:rsid w:val="00AE39A2"/>
    <w:rsid w:val="00AE406E"/>
    <w:rsid w:val="00AE4188"/>
    <w:rsid w:val="00AE46CB"/>
    <w:rsid w:val="00AE4735"/>
    <w:rsid w:val="00AE4C00"/>
    <w:rsid w:val="00AE537B"/>
    <w:rsid w:val="00AE557F"/>
    <w:rsid w:val="00AE5582"/>
    <w:rsid w:val="00AE58D4"/>
    <w:rsid w:val="00AE5C3E"/>
    <w:rsid w:val="00AE6673"/>
    <w:rsid w:val="00AE66AE"/>
    <w:rsid w:val="00AE6C8E"/>
    <w:rsid w:val="00AF04E2"/>
    <w:rsid w:val="00AF060E"/>
    <w:rsid w:val="00AF0CD1"/>
    <w:rsid w:val="00AF0D54"/>
    <w:rsid w:val="00AF10F0"/>
    <w:rsid w:val="00AF11AE"/>
    <w:rsid w:val="00AF141E"/>
    <w:rsid w:val="00AF1DCA"/>
    <w:rsid w:val="00AF1FDF"/>
    <w:rsid w:val="00AF2577"/>
    <w:rsid w:val="00AF2AA9"/>
    <w:rsid w:val="00AF2B9D"/>
    <w:rsid w:val="00AF2F4F"/>
    <w:rsid w:val="00AF34FA"/>
    <w:rsid w:val="00AF388E"/>
    <w:rsid w:val="00AF3A53"/>
    <w:rsid w:val="00AF3B57"/>
    <w:rsid w:val="00AF3CA9"/>
    <w:rsid w:val="00AF3D8F"/>
    <w:rsid w:val="00AF428C"/>
    <w:rsid w:val="00AF481B"/>
    <w:rsid w:val="00AF4903"/>
    <w:rsid w:val="00AF49ED"/>
    <w:rsid w:val="00AF4DD9"/>
    <w:rsid w:val="00AF51D8"/>
    <w:rsid w:val="00AF5A4C"/>
    <w:rsid w:val="00AF5C9A"/>
    <w:rsid w:val="00AF630C"/>
    <w:rsid w:val="00AF64C2"/>
    <w:rsid w:val="00AF6B13"/>
    <w:rsid w:val="00AF6B97"/>
    <w:rsid w:val="00AF6FC0"/>
    <w:rsid w:val="00AF712C"/>
    <w:rsid w:val="00AF72F6"/>
    <w:rsid w:val="00AF7596"/>
    <w:rsid w:val="00B0028A"/>
    <w:rsid w:val="00B0092A"/>
    <w:rsid w:val="00B00B4D"/>
    <w:rsid w:val="00B00B67"/>
    <w:rsid w:val="00B00CC5"/>
    <w:rsid w:val="00B00E9A"/>
    <w:rsid w:val="00B0108F"/>
    <w:rsid w:val="00B014B9"/>
    <w:rsid w:val="00B01572"/>
    <w:rsid w:val="00B01A9E"/>
    <w:rsid w:val="00B01B5A"/>
    <w:rsid w:val="00B01CBB"/>
    <w:rsid w:val="00B01D11"/>
    <w:rsid w:val="00B01EF5"/>
    <w:rsid w:val="00B0276A"/>
    <w:rsid w:val="00B02F77"/>
    <w:rsid w:val="00B02F7D"/>
    <w:rsid w:val="00B0316D"/>
    <w:rsid w:val="00B0375B"/>
    <w:rsid w:val="00B03D5D"/>
    <w:rsid w:val="00B03E30"/>
    <w:rsid w:val="00B03E75"/>
    <w:rsid w:val="00B0444A"/>
    <w:rsid w:val="00B0450C"/>
    <w:rsid w:val="00B04B0B"/>
    <w:rsid w:val="00B0520B"/>
    <w:rsid w:val="00B055B3"/>
    <w:rsid w:val="00B058C0"/>
    <w:rsid w:val="00B05DCF"/>
    <w:rsid w:val="00B061AD"/>
    <w:rsid w:val="00B0633A"/>
    <w:rsid w:val="00B06584"/>
    <w:rsid w:val="00B0666B"/>
    <w:rsid w:val="00B066C5"/>
    <w:rsid w:val="00B10914"/>
    <w:rsid w:val="00B10D6D"/>
    <w:rsid w:val="00B10DF7"/>
    <w:rsid w:val="00B10FFE"/>
    <w:rsid w:val="00B115D9"/>
    <w:rsid w:val="00B11AB2"/>
    <w:rsid w:val="00B11B1C"/>
    <w:rsid w:val="00B11FCE"/>
    <w:rsid w:val="00B127F9"/>
    <w:rsid w:val="00B12974"/>
    <w:rsid w:val="00B12A0C"/>
    <w:rsid w:val="00B1328D"/>
    <w:rsid w:val="00B135F5"/>
    <w:rsid w:val="00B13657"/>
    <w:rsid w:val="00B13ED2"/>
    <w:rsid w:val="00B141F5"/>
    <w:rsid w:val="00B1436B"/>
    <w:rsid w:val="00B14B86"/>
    <w:rsid w:val="00B14F1C"/>
    <w:rsid w:val="00B15463"/>
    <w:rsid w:val="00B1559A"/>
    <w:rsid w:val="00B15616"/>
    <w:rsid w:val="00B1674F"/>
    <w:rsid w:val="00B1790E"/>
    <w:rsid w:val="00B17F6C"/>
    <w:rsid w:val="00B20298"/>
    <w:rsid w:val="00B203A0"/>
    <w:rsid w:val="00B20579"/>
    <w:rsid w:val="00B20927"/>
    <w:rsid w:val="00B20A18"/>
    <w:rsid w:val="00B2159B"/>
    <w:rsid w:val="00B21F61"/>
    <w:rsid w:val="00B2226E"/>
    <w:rsid w:val="00B22507"/>
    <w:rsid w:val="00B22518"/>
    <w:rsid w:val="00B2285B"/>
    <w:rsid w:val="00B22BA0"/>
    <w:rsid w:val="00B22D1A"/>
    <w:rsid w:val="00B23A9F"/>
    <w:rsid w:val="00B23CD0"/>
    <w:rsid w:val="00B24C69"/>
    <w:rsid w:val="00B25531"/>
    <w:rsid w:val="00B25548"/>
    <w:rsid w:val="00B255F8"/>
    <w:rsid w:val="00B25E5C"/>
    <w:rsid w:val="00B2637A"/>
    <w:rsid w:val="00B26D80"/>
    <w:rsid w:val="00B26DBA"/>
    <w:rsid w:val="00B275C5"/>
    <w:rsid w:val="00B27F18"/>
    <w:rsid w:val="00B30B7B"/>
    <w:rsid w:val="00B3130B"/>
    <w:rsid w:val="00B31340"/>
    <w:rsid w:val="00B31383"/>
    <w:rsid w:val="00B31833"/>
    <w:rsid w:val="00B31F87"/>
    <w:rsid w:val="00B323CE"/>
    <w:rsid w:val="00B32422"/>
    <w:rsid w:val="00B32762"/>
    <w:rsid w:val="00B3276A"/>
    <w:rsid w:val="00B327E4"/>
    <w:rsid w:val="00B32977"/>
    <w:rsid w:val="00B32A06"/>
    <w:rsid w:val="00B32E4C"/>
    <w:rsid w:val="00B33027"/>
    <w:rsid w:val="00B33340"/>
    <w:rsid w:val="00B340C1"/>
    <w:rsid w:val="00B342D9"/>
    <w:rsid w:val="00B34346"/>
    <w:rsid w:val="00B3445D"/>
    <w:rsid w:val="00B3471B"/>
    <w:rsid w:val="00B3509A"/>
    <w:rsid w:val="00B3538A"/>
    <w:rsid w:val="00B35D41"/>
    <w:rsid w:val="00B36399"/>
    <w:rsid w:val="00B367FE"/>
    <w:rsid w:val="00B36C07"/>
    <w:rsid w:val="00B37783"/>
    <w:rsid w:val="00B405C5"/>
    <w:rsid w:val="00B405DF"/>
    <w:rsid w:val="00B4070F"/>
    <w:rsid w:val="00B408C7"/>
    <w:rsid w:val="00B40D02"/>
    <w:rsid w:val="00B415D2"/>
    <w:rsid w:val="00B41865"/>
    <w:rsid w:val="00B41A62"/>
    <w:rsid w:val="00B41BE8"/>
    <w:rsid w:val="00B41C71"/>
    <w:rsid w:val="00B41FE0"/>
    <w:rsid w:val="00B4200A"/>
    <w:rsid w:val="00B434EB"/>
    <w:rsid w:val="00B43F9C"/>
    <w:rsid w:val="00B440ED"/>
    <w:rsid w:val="00B44296"/>
    <w:rsid w:val="00B44CC5"/>
    <w:rsid w:val="00B457E0"/>
    <w:rsid w:val="00B45B02"/>
    <w:rsid w:val="00B4606D"/>
    <w:rsid w:val="00B46635"/>
    <w:rsid w:val="00B47D5B"/>
    <w:rsid w:val="00B50270"/>
    <w:rsid w:val="00B5041C"/>
    <w:rsid w:val="00B5089B"/>
    <w:rsid w:val="00B50957"/>
    <w:rsid w:val="00B50E49"/>
    <w:rsid w:val="00B50F20"/>
    <w:rsid w:val="00B51509"/>
    <w:rsid w:val="00B51520"/>
    <w:rsid w:val="00B51521"/>
    <w:rsid w:val="00B5190B"/>
    <w:rsid w:val="00B52042"/>
    <w:rsid w:val="00B524A6"/>
    <w:rsid w:val="00B52C91"/>
    <w:rsid w:val="00B52EA7"/>
    <w:rsid w:val="00B5366D"/>
    <w:rsid w:val="00B5376E"/>
    <w:rsid w:val="00B543C2"/>
    <w:rsid w:val="00B5483D"/>
    <w:rsid w:val="00B54B5E"/>
    <w:rsid w:val="00B54B6C"/>
    <w:rsid w:val="00B54D55"/>
    <w:rsid w:val="00B54E19"/>
    <w:rsid w:val="00B553B4"/>
    <w:rsid w:val="00B55CB3"/>
    <w:rsid w:val="00B55DA7"/>
    <w:rsid w:val="00B55F40"/>
    <w:rsid w:val="00B56031"/>
    <w:rsid w:val="00B5658C"/>
    <w:rsid w:val="00B568AB"/>
    <w:rsid w:val="00B56EDB"/>
    <w:rsid w:val="00B57C1C"/>
    <w:rsid w:val="00B6031A"/>
    <w:rsid w:val="00B6058C"/>
    <w:rsid w:val="00B60D43"/>
    <w:rsid w:val="00B61264"/>
    <w:rsid w:val="00B618EF"/>
    <w:rsid w:val="00B625B0"/>
    <w:rsid w:val="00B628B2"/>
    <w:rsid w:val="00B6352B"/>
    <w:rsid w:val="00B63560"/>
    <w:rsid w:val="00B63993"/>
    <w:rsid w:val="00B641C6"/>
    <w:rsid w:val="00B6439B"/>
    <w:rsid w:val="00B6470F"/>
    <w:rsid w:val="00B64BA2"/>
    <w:rsid w:val="00B64C22"/>
    <w:rsid w:val="00B64C2D"/>
    <w:rsid w:val="00B64FF4"/>
    <w:rsid w:val="00B65613"/>
    <w:rsid w:val="00B65E0E"/>
    <w:rsid w:val="00B65F80"/>
    <w:rsid w:val="00B67F05"/>
    <w:rsid w:val="00B70593"/>
    <w:rsid w:val="00B705A9"/>
    <w:rsid w:val="00B70D50"/>
    <w:rsid w:val="00B71159"/>
    <w:rsid w:val="00B71519"/>
    <w:rsid w:val="00B71557"/>
    <w:rsid w:val="00B71FE2"/>
    <w:rsid w:val="00B73B9B"/>
    <w:rsid w:val="00B73C12"/>
    <w:rsid w:val="00B74144"/>
    <w:rsid w:val="00B7447E"/>
    <w:rsid w:val="00B747DB"/>
    <w:rsid w:val="00B74B73"/>
    <w:rsid w:val="00B74E1C"/>
    <w:rsid w:val="00B75B9B"/>
    <w:rsid w:val="00B75DE7"/>
    <w:rsid w:val="00B7602D"/>
    <w:rsid w:val="00B76697"/>
    <w:rsid w:val="00B768A4"/>
    <w:rsid w:val="00B769D8"/>
    <w:rsid w:val="00B76B6B"/>
    <w:rsid w:val="00B76EF9"/>
    <w:rsid w:val="00B77561"/>
    <w:rsid w:val="00B77770"/>
    <w:rsid w:val="00B7786C"/>
    <w:rsid w:val="00B77F1D"/>
    <w:rsid w:val="00B80309"/>
    <w:rsid w:val="00B80396"/>
    <w:rsid w:val="00B809CF"/>
    <w:rsid w:val="00B80F6F"/>
    <w:rsid w:val="00B81169"/>
    <w:rsid w:val="00B81488"/>
    <w:rsid w:val="00B81A13"/>
    <w:rsid w:val="00B81C4D"/>
    <w:rsid w:val="00B81DFE"/>
    <w:rsid w:val="00B81F1A"/>
    <w:rsid w:val="00B82763"/>
    <w:rsid w:val="00B836E0"/>
    <w:rsid w:val="00B83847"/>
    <w:rsid w:val="00B83A06"/>
    <w:rsid w:val="00B83B0F"/>
    <w:rsid w:val="00B845EA"/>
    <w:rsid w:val="00B84EA2"/>
    <w:rsid w:val="00B84F0C"/>
    <w:rsid w:val="00B8514C"/>
    <w:rsid w:val="00B85CB9"/>
    <w:rsid w:val="00B861CE"/>
    <w:rsid w:val="00B868D7"/>
    <w:rsid w:val="00B86B67"/>
    <w:rsid w:val="00B87155"/>
    <w:rsid w:val="00B871C1"/>
    <w:rsid w:val="00B877F9"/>
    <w:rsid w:val="00B879DB"/>
    <w:rsid w:val="00B87C9B"/>
    <w:rsid w:val="00B90842"/>
    <w:rsid w:val="00B90874"/>
    <w:rsid w:val="00B9244A"/>
    <w:rsid w:val="00B927E1"/>
    <w:rsid w:val="00B92A17"/>
    <w:rsid w:val="00B92C1F"/>
    <w:rsid w:val="00B930EE"/>
    <w:rsid w:val="00B93144"/>
    <w:rsid w:val="00B935FB"/>
    <w:rsid w:val="00B93A6E"/>
    <w:rsid w:val="00B94363"/>
    <w:rsid w:val="00B9465E"/>
    <w:rsid w:val="00B947B7"/>
    <w:rsid w:val="00B959F7"/>
    <w:rsid w:val="00B969F7"/>
    <w:rsid w:val="00B96E1A"/>
    <w:rsid w:val="00B970FF"/>
    <w:rsid w:val="00B979AF"/>
    <w:rsid w:val="00B97C75"/>
    <w:rsid w:val="00B97D80"/>
    <w:rsid w:val="00BA007F"/>
    <w:rsid w:val="00BA0B11"/>
    <w:rsid w:val="00BA0DE6"/>
    <w:rsid w:val="00BA1059"/>
    <w:rsid w:val="00BA12C8"/>
    <w:rsid w:val="00BA1A08"/>
    <w:rsid w:val="00BA22F1"/>
    <w:rsid w:val="00BA26B0"/>
    <w:rsid w:val="00BA2982"/>
    <w:rsid w:val="00BA2DBD"/>
    <w:rsid w:val="00BA35A3"/>
    <w:rsid w:val="00BA3F0D"/>
    <w:rsid w:val="00BA437E"/>
    <w:rsid w:val="00BA4414"/>
    <w:rsid w:val="00BA443B"/>
    <w:rsid w:val="00BA4765"/>
    <w:rsid w:val="00BA48DB"/>
    <w:rsid w:val="00BA4A14"/>
    <w:rsid w:val="00BA51C9"/>
    <w:rsid w:val="00BA5601"/>
    <w:rsid w:val="00BA5DD2"/>
    <w:rsid w:val="00BA676C"/>
    <w:rsid w:val="00BA6978"/>
    <w:rsid w:val="00BA69E5"/>
    <w:rsid w:val="00BA6A48"/>
    <w:rsid w:val="00BA6F64"/>
    <w:rsid w:val="00BA6FF3"/>
    <w:rsid w:val="00BA7384"/>
    <w:rsid w:val="00BB080E"/>
    <w:rsid w:val="00BB1624"/>
    <w:rsid w:val="00BB1722"/>
    <w:rsid w:val="00BB197C"/>
    <w:rsid w:val="00BB1AE6"/>
    <w:rsid w:val="00BB2A56"/>
    <w:rsid w:val="00BB2B2A"/>
    <w:rsid w:val="00BB2FAD"/>
    <w:rsid w:val="00BB32F5"/>
    <w:rsid w:val="00BB34A6"/>
    <w:rsid w:val="00BB3765"/>
    <w:rsid w:val="00BB37FF"/>
    <w:rsid w:val="00BB3996"/>
    <w:rsid w:val="00BB3A69"/>
    <w:rsid w:val="00BB3C6E"/>
    <w:rsid w:val="00BB495D"/>
    <w:rsid w:val="00BB4DD0"/>
    <w:rsid w:val="00BB54E2"/>
    <w:rsid w:val="00BB56B6"/>
    <w:rsid w:val="00BB5AF6"/>
    <w:rsid w:val="00BB68B6"/>
    <w:rsid w:val="00BB6D76"/>
    <w:rsid w:val="00BB6E49"/>
    <w:rsid w:val="00BB741E"/>
    <w:rsid w:val="00BB7AB5"/>
    <w:rsid w:val="00BC000B"/>
    <w:rsid w:val="00BC1E44"/>
    <w:rsid w:val="00BC2409"/>
    <w:rsid w:val="00BC24A7"/>
    <w:rsid w:val="00BC27F1"/>
    <w:rsid w:val="00BC2A2F"/>
    <w:rsid w:val="00BC2E9F"/>
    <w:rsid w:val="00BC2EF4"/>
    <w:rsid w:val="00BC338E"/>
    <w:rsid w:val="00BC34D8"/>
    <w:rsid w:val="00BC3993"/>
    <w:rsid w:val="00BC46F9"/>
    <w:rsid w:val="00BC4969"/>
    <w:rsid w:val="00BC49A0"/>
    <w:rsid w:val="00BC5218"/>
    <w:rsid w:val="00BC5526"/>
    <w:rsid w:val="00BC5A85"/>
    <w:rsid w:val="00BC5F2A"/>
    <w:rsid w:val="00BC61AB"/>
    <w:rsid w:val="00BC6295"/>
    <w:rsid w:val="00BC6416"/>
    <w:rsid w:val="00BC6DAE"/>
    <w:rsid w:val="00BC6FCA"/>
    <w:rsid w:val="00BC7072"/>
    <w:rsid w:val="00BC7372"/>
    <w:rsid w:val="00BC782B"/>
    <w:rsid w:val="00BD00AF"/>
    <w:rsid w:val="00BD0322"/>
    <w:rsid w:val="00BD0E5E"/>
    <w:rsid w:val="00BD186E"/>
    <w:rsid w:val="00BD1C89"/>
    <w:rsid w:val="00BD1EBE"/>
    <w:rsid w:val="00BD2743"/>
    <w:rsid w:val="00BD2914"/>
    <w:rsid w:val="00BD2E5F"/>
    <w:rsid w:val="00BD3415"/>
    <w:rsid w:val="00BD34FD"/>
    <w:rsid w:val="00BD390B"/>
    <w:rsid w:val="00BD3988"/>
    <w:rsid w:val="00BD3F06"/>
    <w:rsid w:val="00BD3FAD"/>
    <w:rsid w:val="00BD42CA"/>
    <w:rsid w:val="00BD4DE7"/>
    <w:rsid w:val="00BD53DF"/>
    <w:rsid w:val="00BD54E0"/>
    <w:rsid w:val="00BD5503"/>
    <w:rsid w:val="00BD5C52"/>
    <w:rsid w:val="00BD5C6B"/>
    <w:rsid w:val="00BD5EB0"/>
    <w:rsid w:val="00BD5FE7"/>
    <w:rsid w:val="00BD6184"/>
    <w:rsid w:val="00BD68C6"/>
    <w:rsid w:val="00BD6A9D"/>
    <w:rsid w:val="00BD6D38"/>
    <w:rsid w:val="00BD6F2E"/>
    <w:rsid w:val="00BD7B31"/>
    <w:rsid w:val="00BE08EF"/>
    <w:rsid w:val="00BE0DCC"/>
    <w:rsid w:val="00BE0F08"/>
    <w:rsid w:val="00BE10AD"/>
    <w:rsid w:val="00BE1132"/>
    <w:rsid w:val="00BE12F3"/>
    <w:rsid w:val="00BE19F7"/>
    <w:rsid w:val="00BE2203"/>
    <w:rsid w:val="00BE283B"/>
    <w:rsid w:val="00BE29CF"/>
    <w:rsid w:val="00BE2A6F"/>
    <w:rsid w:val="00BE2F31"/>
    <w:rsid w:val="00BE3558"/>
    <w:rsid w:val="00BE356B"/>
    <w:rsid w:val="00BE35D3"/>
    <w:rsid w:val="00BE48A6"/>
    <w:rsid w:val="00BE4F9B"/>
    <w:rsid w:val="00BE50DA"/>
    <w:rsid w:val="00BE5347"/>
    <w:rsid w:val="00BE537A"/>
    <w:rsid w:val="00BE5EDD"/>
    <w:rsid w:val="00BE5FD3"/>
    <w:rsid w:val="00BE6000"/>
    <w:rsid w:val="00BE6616"/>
    <w:rsid w:val="00BE680F"/>
    <w:rsid w:val="00BE7014"/>
    <w:rsid w:val="00BE71B7"/>
    <w:rsid w:val="00BE769B"/>
    <w:rsid w:val="00BE76E9"/>
    <w:rsid w:val="00BF00B2"/>
    <w:rsid w:val="00BF10EF"/>
    <w:rsid w:val="00BF219E"/>
    <w:rsid w:val="00BF251B"/>
    <w:rsid w:val="00BF2B4A"/>
    <w:rsid w:val="00BF3590"/>
    <w:rsid w:val="00BF3A24"/>
    <w:rsid w:val="00BF3C01"/>
    <w:rsid w:val="00BF3E46"/>
    <w:rsid w:val="00BF4098"/>
    <w:rsid w:val="00BF448E"/>
    <w:rsid w:val="00BF4ABD"/>
    <w:rsid w:val="00BF4B73"/>
    <w:rsid w:val="00BF4DA1"/>
    <w:rsid w:val="00BF5463"/>
    <w:rsid w:val="00BF5CA7"/>
    <w:rsid w:val="00BF5DBD"/>
    <w:rsid w:val="00BF605B"/>
    <w:rsid w:val="00BF6BB5"/>
    <w:rsid w:val="00BF6C2B"/>
    <w:rsid w:val="00BF74BA"/>
    <w:rsid w:val="00BF74F4"/>
    <w:rsid w:val="00BF7F15"/>
    <w:rsid w:val="00C004AB"/>
    <w:rsid w:val="00C00630"/>
    <w:rsid w:val="00C00A65"/>
    <w:rsid w:val="00C00D14"/>
    <w:rsid w:val="00C00E9C"/>
    <w:rsid w:val="00C017E0"/>
    <w:rsid w:val="00C01D8F"/>
    <w:rsid w:val="00C0215D"/>
    <w:rsid w:val="00C0256A"/>
    <w:rsid w:val="00C0275E"/>
    <w:rsid w:val="00C02E50"/>
    <w:rsid w:val="00C03033"/>
    <w:rsid w:val="00C0395D"/>
    <w:rsid w:val="00C042D1"/>
    <w:rsid w:val="00C04432"/>
    <w:rsid w:val="00C044B3"/>
    <w:rsid w:val="00C0475C"/>
    <w:rsid w:val="00C05606"/>
    <w:rsid w:val="00C05EBE"/>
    <w:rsid w:val="00C06206"/>
    <w:rsid w:val="00C065CA"/>
    <w:rsid w:val="00C06A91"/>
    <w:rsid w:val="00C06B7D"/>
    <w:rsid w:val="00C06C8B"/>
    <w:rsid w:val="00C079A9"/>
    <w:rsid w:val="00C07AC2"/>
    <w:rsid w:val="00C10B53"/>
    <w:rsid w:val="00C10D72"/>
    <w:rsid w:val="00C10ECE"/>
    <w:rsid w:val="00C11089"/>
    <w:rsid w:val="00C1135E"/>
    <w:rsid w:val="00C11687"/>
    <w:rsid w:val="00C11F3A"/>
    <w:rsid w:val="00C1220D"/>
    <w:rsid w:val="00C123E3"/>
    <w:rsid w:val="00C12A73"/>
    <w:rsid w:val="00C12B89"/>
    <w:rsid w:val="00C12BCD"/>
    <w:rsid w:val="00C13127"/>
    <w:rsid w:val="00C131B3"/>
    <w:rsid w:val="00C1425A"/>
    <w:rsid w:val="00C1427F"/>
    <w:rsid w:val="00C14894"/>
    <w:rsid w:val="00C152E2"/>
    <w:rsid w:val="00C15BAD"/>
    <w:rsid w:val="00C161D5"/>
    <w:rsid w:val="00C17786"/>
    <w:rsid w:val="00C17805"/>
    <w:rsid w:val="00C17FD4"/>
    <w:rsid w:val="00C2029E"/>
    <w:rsid w:val="00C202E1"/>
    <w:rsid w:val="00C20369"/>
    <w:rsid w:val="00C2057E"/>
    <w:rsid w:val="00C205FF"/>
    <w:rsid w:val="00C2089E"/>
    <w:rsid w:val="00C20FC5"/>
    <w:rsid w:val="00C217F5"/>
    <w:rsid w:val="00C21A2D"/>
    <w:rsid w:val="00C223D2"/>
    <w:rsid w:val="00C23273"/>
    <w:rsid w:val="00C23D26"/>
    <w:rsid w:val="00C23EF4"/>
    <w:rsid w:val="00C23FE6"/>
    <w:rsid w:val="00C2433E"/>
    <w:rsid w:val="00C246D8"/>
    <w:rsid w:val="00C24DED"/>
    <w:rsid w:val="00C24E19"/>
    <w:rsid w:val="00C25164"/>
    <w:rsid w:val="00C25684"/>
    <w:rsid w:val="00C256EB"/>
    <w:rsid w:val="00C25A27"/>
    <w:rsid w:val="00C25E97"/>
    <w:rsid w:val="00C25F3F"/>
    <w:rsid w:val="00C260BB"/>
    <w:rsid w:val="00C262B3"/>
    <w:rsid w:val="00C264A8"/>
    <w:rsid w:val="00C27087"/>
    <w:rsid w:val="00C272C3"/>
    <w:rsid w:val="00C27416"/>
    <w:rsid w:val="00C274A0"/>
    <w:rsid w:val="00C27696"/>
    <w:rsid w:val="00C2772A"/>
    <w:rsid w:val="00C27765"/>
    <w:rsid w:val="00C27B02"/>
    <w:rsid w:val="00C27CD3"/>
    <w:rsid w:val="00C27CE8"/>
    <w:rsid w:val="00C30305"/>
    <w:rsid w:val="00C30BED"/>
    <w:rsid w:val="00C30EA7"/>
    <w:rsid w:val="00C31711"/>
    <w:rsid w:val="00C31909"/>
    <w:rsid w:val="00C31C9D"/>
    <w:rsid w:val="00C32E34"/>
    <w:rsid w:val="00C331B1"/>
    <w:rsid w:val="00C3345B"/>
    <w:rsid w:val="00C33486"/>
    <w:rsid w:val="00C33E4B"/>
    <w:rsid w:val="00C34030"/>
    <w:rsid w:val="00C345D6"/>
    <w:rsid w:val="00C3469A"/>
    <w:rsid w:val="00C3484E"/>
    <w:rsid w:val="00C35D0B"/>
    <w:rsid w:val="00C36357"/>
    <w:rsid w:val="00C36A16"/>
    <w:rsid w:val="00C36E5D"/>
    <w:rsid w:val="00C37132"/>
    <w:rsid w:val="00C37140"/>
    <w:rsid w:val="00C37520"/>
    <w:rsid w:val="00C3796D"/>
    <w:rsid w:val="00C405AC"/>
    <w:rsid w:val="00C40C25"/>
    <w:rsid w:val="00C40D55"/>
    <w:rsid w:val="00C41128"/>
    <w:rsid w:val="00C41248"/>
    <w:rsid w:val="00C414FD"/>
    <w:rsid w:val="00C415EA"/>
    <w:rsid w:val="00C4161D"/>
    <w:rsid w:val="00C41A4E"/>
    <w:rsid w:val="00C41B18"/>
    <w:rsid w:val="00C41BAF"/>
    <w:rsid w:val="00C41D16"/>
    <w:rsid w:val="00C41D53"/>
    <w:rsid w:val="00C42042"/>
    <w:rsid w:val="00C42B77"/>
    <w:rsid w:val="00C43958"/>
    <w:rsid w:val="00C43A94"/>
    <w:rsid w:val="00C4402D"/>
    <w:rsid w:val="00C441E8"/>
    <w:rsid w:val="00C44331"/>
    <w:rsid w:val="00C4447B"/>
    <w:rsid w:val="00C44DCA"/>
    <w:rsid w:val="00C45345"/>
    <w:rsid w:val="00C45EA5"/>
    <w:rsid w:val="00C461D7"/>
    <w:rsid w:val="00C46685"/>
    <w:rsid w:val="00C46AC8"/>
    <w:rsid w:val="00C47443"/>
    <w:rsid w:val="00C4775C"/>
    <w:rsid w:val="00C47E00"/>
    <w:rsid w:val="00C50CFE"/>
    <w:rsid w:val="00C51758"/>
    <w:rsid w:val="00C51F2D"/>
    <w:rsid w:val="00C522D7"/>
    <w:rsid w:val="00C52317"/>
    <w:rsid w:val="00C52637"/>
    <w:rsid w:val="00C528EA"/>
    <w:rsid w:val="00C52A16"/>
    <w:rsid w:val="00C52D61"/>
    <w:rsid w:val="00C52EA2"/>
    <w:rsid w:val="00C53265"/>
    <w:rsid w:val="00C53712"/>
    <w:rsid w:val="00C53D47"/>
    <w:rsid w:val="00C53DDD"/>
    <w:rsid w:val="00C54081"/>
    <w:rsid w:val="00C541A8"/>
    <w:rsid w:val="00C54712"/>
    <w:rsid w:val="00C549EE"/>
    <w:rsid w:val="00C54A85"/>
    <w:rsid w:val="00C551BC"/>
    <w:rsid w:val="00C55292"/>
    <w:rsid w:val="00C5663D"/>
    <w:rsid w:val="00C56B8F"/>
    <w:rsid w:val="00C56D7F"/>
    <w:rsid w:val="00C57214"/>
    <w:rsid w:val="00C57EF4"/>
    <w:rsid w:val="00C60122"/>
    <w:rsid w:val="00C6030C"/>
    <w:rsid w:val="00C616F2"/>
    <w:rsid w:val="00C61B7A"/>
    <w:rsid w:val="00C620F6"/>
    <w:rsid w:val="00C62296"/>
    <w:rsid w:val="00C627DA"/>
    <w:rsid w:val="00C6398E"/>
    <w:rsid w:val="00C63ABC"/>
    <w:rsid w:val="00C63BEA"/>
    <w:rsid w:val="00C63D6C"/>
    <w:rsid w:val="00C63DC5"/>
    <w:rsid w:val="00C64553"/>
    <w:rsid w:val="00C649F5"/>
    <w:rsid w:val="00C64ACB"/>
    <w:rsid w:val="00C652F1"/>
    <w:rsid w:val="00C65712"/>
    <w:rsid w:val="00C658A6"/>
    <w:rsid w:val="00C65ACA"/>
    <w:rsid w:val="00C65D12"/>
    <w:rsid w:val="00C65EDF"/>
    <w:rsid w:val="00C6601E"/>
    <w:rsid w:val="00C6650A"/>
    <w:rsid w:val="00C66C18"/>
    <w:rsid w:val="00C67137"/>
    <w:rsid w:val="00C67CD9"/>
    <w:rsid w:val="00C7010C"/>
    <w:rsid w:val="00C70328"/>
    <w:rsid w:val="00C70340"/>
    <w:rsid w:val="00C709C6"/>
    <w:rsid w:val="00C71CE7"/>
    <w:rsid w:val="00C72268"/>
    <w:rsid w:val="00C72630"/>
    <w:rsid w:val="00C7360A"/>
    <w:rsid w:val="00C7365C"/>
    <w:rsid w:val="00C73666"/>
    <w:rsid w:val="00C73B38"/>
    <w:rsid w:val="00C73F65"/>
    <w:rsid w:val="00C74450"/>
    <w:rsid w:val="00C7483A"/>
    <w:rsid w:val="00C7542F"/>
    <w:rsid w:val="00C75A1F"/>
    <w:rsid w:val="00C75AE4"/>
    <w:rsid w:val="00C75DCC"/>
    <w:rsid w:val="00C75E1C"/>
    <w:rsid w:val="00C76125"/>
    <w:rsid w:val="00C76554"/>
    <w:rsid w:val="00C76E22"/>
    <w:rsid w:val="00C77122"/>
    <w:rsid w:val="00C7751D"/>
    <w:rsid w:val="00C776C6"/>
    <w:rsid w:val="00C77A87"/>
    <w:rsid w:val="00C77ABB"/>
    <w:rsid w:val="00C806EE"/>
    <w:rsid w:val="00C807FB"/>
    <w:rsid w:val="00C808DF"/>
    <w:rsid w:val="00C80D26"/>
    <w:rsid w:val="00C80E23"/>
    <w:rsid w:val="00C8118D"/>
    <w:rsid w:val="00C812E7"/>
    <w:rsid w:val="00C8146F"/>
    <w:rsid w:val="00C8190B"/>
    <w:rsid w:val="00C81EC5"/>
    <w:rsid w:val="00C824D1"/>
    <w:rsid w:val="00C82A05"/>
    <w:rsid w:val="00C82D9B"/>
    <w:rsid w:val="00C83411"/>
    <w:rsid w:val="00C83437"/>
    <w:rsid w:val="00C83449"/>
    <w:rsid w:val="00C83C4B"/>
    <w:rsid w:val="00C84289"/>
    <w:rsid w:val="00C84337"/>
    <w:rsid w:val="00C844AF"/>
    <w:rsid w:val="00C84717"/>
    <w:rsid w:val="00C84A3E"/>
    <w:rsid w:val="00C84B2B"/>
    <w:rsid w:val="00C84F4E"/>
    <w:rsid w:val="00C8524A"/>
    <w:rsid w:val="00C85357"/>
    <w:rsid w:val="00C853BF"/>
    <w:rsid w:val="00C85414"/>
    <w:rsid w:val="00C85A9C"/>
    <w:rsid w:val="00C85D41"/>
    <w:rsid w:val="00C85EEF"/>
    <w:rsid w:val="00C862C4"/>
    <w:rsid w:val="00C864F8"/>
    <w:rsid w:val="00C8652D"/>
    <w:rsid w:val="00C86A77"/>
    <w:rsid w:val="00C87306"/>
    <w:rsid w:val="00C87469"/>
    <w:rsid w:val="00C876E3"/>
    <w:rsid w:val="00C87827"/>
    <w:rsid w:val="00C87F1C"/>
    <w:rsid w:val="00C900C0"/>
    <w:rsid w:val="00C90B42"/>
    <w:rsid w:val="00C90B6E"/>
    <w:rsid w:val="00C90D3D"/>
    <w:rsid w:val="00C90E24"/>
    <w:rsid w:val="00C91ABD"/>
    <w:rsid w:val="00C91D25"/>
    <w:rsid w:val="00C91DEE"/>
    <w:rsid w:val="00C91F38"/>
    <w:rsid w:val="00C9240B"/>
    <w:rsid w:val="00C92895"/>
    <w:rsid w:val="00C928F2"/>
    <w:rsid w:val="00C92BE9"/>
    <w:rsid w:val="00C92C5C"/>
    <w:rsid w:val="00C92D47"/>
    <w:rsid w:val="00C92D87"/>
    <w:rsid w:val="00C93215"/>
    <w:rsid w:val="00C93566"/>
    <w:rsid w:val="00C93815"/>
    <w:rsid w:val="00C93BD7"/>
    <w:rsid w:val="00C93D12"/>
    <w:rsid w:val="00C93F9B"/>
    <w:rsid w:val="00C941CA"/>
    <w:rsid w:val="00C9425C"/>
    <w:rsid w:val="00C9450D"/>
    <w:rsid w:val="00C947DB"/>
    <w:rsid w:val="00C948EF"/>
    <w:rsid w:val="00C951D7"/>
    <w:rsid w:val="00C9546F"/>
    <w:rsid w:val="00C958FA"/>
    <w:rsid w:val="00C95FBC"/>
    <w:rsid w:val="00C962CA"/>
    <w:rsid w:val="00C966C9"/>
    <w:rsid w:val="00C97268"/>
    <w:rsid w:val="00C9730A"/>
    <w:rsid w:val="00C9749B"/>
    <w:rsid w:val="00C97C43"/>
    <w:rsid w:val="00C97CF6"/>
    <w:rsid w:val="00CA0266"/>
    <w:rsid w:val="00CA0289"/>
    <w:rsid w:val="00CA1973"/>
    <w:rsid w:val="00CA1B14"/>
    <w:rsid w:val="00CA222E"/>
    <w:rsid w:val="00CA24C9"/>
    <w:rsid w:val="00CA2F76"/>
    <w:rsid w:val="00CA3934"/>
    <w:rsid w:val="00CA3B26"/>
    <w:rsid w:val="00CA427C"/>
    <w:rsid w:val="00CA5169"/>
    <w:rsid w:val="00CA543B"/>
    <w:rsid w:val="00CA580D"/>
    <w:rsid w:val="00CA5B7A"/>
    <w:rsid w:val="00CA67F3"/>
    <w:rsid w:val="00CA68F7"/>
    <w:rsid w:val="00CA6DBC"/>
    <w:rsid w:val="00CA6EF0"/>
    <w:rsid w:val="00CA73BD"/>
    <w:rsid w:val="00CA7C0D"/>
    <w:rsid w:val="00CA7C3B"/>
    <w:rsid w:val="00CA7FA1"/>
    <w:rsid w:val="00CB02A2"/>
    <w:rsid w:val="00CB0763"/>
    <w:rsid w:val="00CB085A"/>
    <w:rsid w:val="00CB0905"/>
    <w:rsid w:val="00CB1053"/>
    <w:rsid w:val="00CB1139"/>
    <w:rsid w:val="00CB24C2"/>
    <w:rsid w:val="00CB2D95"/>
    <w:rsid w:val="00CB2DB7"/>
    <w:rsid w:val="00CB356B"/>
    <w:rsid w:val="00CB3A18"/>
    <w:rsid w:val="00CB3EFC"/>
    <w:rsid w:val="00CB42A6"/>
    <w:rsid w:val="00CB4374"/>
    <w:rsid w:val="00CB4E3A"/>
    <w:rsid w:val="00CB5B31"/>
    <w:rsid w:val="00CB614F"/>
    <w:rsid w:val="00CB64E6"/>
    <w:rsid w:val="00CB666F"/>
    <w:rsid w:val="00CB66DF"/>
    <w:rsid w:val="00CB6FF7"/>
    <w:rsid w:val="00CB78E6"/>
    <w:rsid w:val="00CB7BF5"/>
    <w:rsid w:val="00CC0177"/>
    <w:rsid w:val="00CC138F"/>
    <w:rsid w:val="00CC227F"/>
    <w:rsid w:val="00CC2E72"/>
    <w:rsid w:val="00CC3273"/>
    <w:rsid w:val="00CC352E"/>
    <w:rsid w:val="00CC35D1"/>
    <w:rsid w:val="00CC3F31"/>
    <w:rsid w:val="00CC4367"/>
    <w:rsid w:val="00CC446D"/>
    <w:rsid w:val="00CC4864"/>
    <w:rsid w:val="00CC4B44"/>
    <w:rsid w:val="00CC52E5"/>
    <w:rsid w:val="00CC5464"/>
    <w:rsid w:val="00CC56EE"/>
    <w:rsid w:val="00CC5AD8"/>
    <w:rsid w:val="00CC5AEC"/>
    <w:rsid w:val="00CC5CA1"/>
    <w:rsid w:val="00CC5CA4"/>
    <w:rsid w:val="00CC63F7"/>
    <w:rsid w:val="00CC65B0"/>
    <w:rsid w:val="00CC6E5F"/>
    <w:rsid w:val="00CC7010"/>
    <w:rsid w:val="00CC71E8"/>
    <w:rsid w:val="00CC7203"/>
    <w:rsid w:val="00CC7B13"/>
    <w:rsid w:val="00CC7C3B"/>
    <w:rsid w:val="00CC7D5C"/>
    <w:rsid w:val="00CD0272"/>
    <w:rsid w:val="00CD0576"/>
    <w:rsid w:val="00CD0A27"/>
    <w:rsid w:val="00CD1624"/>
    <w:rsid w:val="00CD33B3"/>
    <w:rsid w:val="00CD35CB"/>
    <w:rsid w:val="00CD36C1"/>
    <w:rsid w:val="00CD3A86"/>
    <w:rsid w:val="00CD411F"/>
    <w:rsid w:val="00CD4735"/>
    <w:rsid w:val="00CD4B05"/>
    <w:rsid w:val="00CD4CDF"/>
    <w:rsid w:val="00CD5748"/>
    <w:rsid w:val="00CD5786"/>
    <w:rsid w:val="00CD58C8"/>
    <w:rsid w:val="00CD5CB5"/>
    <w:rsid w:val="00CD5D8B"/>
    <w:rsid w:val="00CD5EE8"/>
    <w:rsid w:val="00CD5FD9"/>
    <w:rsid w:val="00CD6059"/>
    <w:rsid w:val="00CD63B8"/>
    <w:rsid w:val="00CD7505"/>
    <w:rsid w:val="00CD75AA"/>
    <w:rsid w:val="00CD7747"/>
    <w:rsid w:val="00CE016C"/>
    <w:rsid w:val="00CE0502"/>
    <w:rsid w:val="00CE08B1"/>
    <w:rsid w:val="00CE182F"/>
    <w:rsid w:val="00CE1BD2"/>
    <w:rsid w:val="00CE31CD"/>
    <w:rsid w:val="00CE427F"/>
    <w:rsid w:val="00CE4AE5"/>
    <w:rsid w:val="00CE4E4C"/>
    <w:rsid w:val="00CE5713"/>
    <w:rsid w:val="00CE571E"/>
    <w:rsid w:val="00CE5F58"/>
    <w:rsid w:val="00CE6017"/>
    <w:rsid w:val="00CE6171"/>
    <w:rsid w:val="00CE69E2"/>
    <w:rsid w:val="00CF069C"/>
    <w:rsid w:val="00CF0A51"/>
    <w:rsid w:val="00CF0A61"/>
    <w:rsid w:val="00CF0AD9"/>
    <w:rsid w:val="00CF133B"/>
    <w:rsid w:val="00CF1654"/>
    <w:rsid w:val="00CF2582"/>
    <w:rsid w:val="00CF4014"/>
    <w:rsid w:val="00CF49B0"/>
    <w:rsid w:val="00CF51A7"/>
    <w:rsid w:val="00CF5269"/>
    <w:rsid w:val="00CF535C"/>
    <w:rsid w:val="00CF5EFC"/>
    <w:rsid w:val="00CF6914"/>
    <w:rsid w:val="00CF6CB1"/>
    <w:rsid w:val="00CF6E4B"/>
    <w:rsid w:val="00CF6F9D"/>
    <w:rsid w:val="00CF71AB"/>
    <w:rsid w:val="00CF737E"/>
    <w:rsid w:val="00CF7B7A"/>
    <w:rsid w:val="00D00810"/>
    <w:rsid w:val="00D00B86"/>
    <w:rsid w:val="00D00D6E"/>
    <w:rsid w:val="00D01783"/>
    <w:rsid w:val="00D018B5"/>
    <w:rsid w:val="00D020CE"/>
    <w:rsid w:val="00D02483"/>
    <w:rsid w:val="00D02661"/>
    <w:rsid w:val="00D02BAC"/>
    <w:rsid w:val="00D02E60"/>
    <w:rsid w:val="00D03630"/>
    <w:rsid w:val="00D038DE"/>
    <w:rsid w:val="00D03906"/>
    <w:rsid w:val="00D03AF5"/>
    <w:rsid w:val="00D03CCD"/>
    <w:rsid w:val="00D050D7"/>
    <w:rsid w:val="00D05587"/>
    <w:rsid w:val="00D058BC"/>
    <w:rsid w:val="00D05B06"/>
    <w:rsid w:val="00D05BA7"/>
    <w:rsid w:val="00D05F87"/>
    <w:rsid w:val="00D06677"/>
    <w:rsid w:val="00D0675B"/>
    <w:rsid w:val="00D0790F"/>
    <w:rsid w:val="00D1067A"/>
    <w:rsid w:val="00D106EB"/>
    <w:rsid w:val="00D107EF"/>
    <w:rsid w:val="00D11300"/>
    <w:rsid w:val="00D116B7"/>
    <w:rsid w:val="00D11C35"/>
    <w:rsid w:val="00D11CE4"/>
    <w:rsid w:val="00D12CD8"/>
    <w:rsid w:val="00D12D17"/>
    <w:rsid w:val="00D12E52"/>
    <w:rsid w:val="00D13783"/>
    <w:rsid w:val="00D13EB9"/>
    <w:rsid w:val="00D14AB7"/>
    <w:rsid w:val="00D14C23"/>
    <w:rsid w:val="00D15247"/>
    <w:rsid w:val="00D153FB"/>
    <w:rsid w:val="00D16252"/>
    <w:rsid w:val="00D164C2"/>
    <w:rsid w:val="00D16D96"/>
    <w:rsid w:val="00D17242"/>
    <w:rsid w:val="00D1752E"/>
    <w:rsid w:val="00D175E6"/>
    <w:rsid w:val="00D17E95"/>
    <w:rsid w:val="00D17F66"/>
    <w:rsid w:val="00D17FFB"/>
    <w:rsid w:val="00D20004"/>
    <w:rsid w:val="00D20268"/>
    <w:rsid w:val="00D20319"/>
    <w:rsid w:val="00D2057A"/>
    <w:rsid w:val="00D2064E"/>
    <w:rsid w:val="00D2095A"/>
    <w:rsid w:val="00D20D7B"/>
    <w:rsid w:val="00D210BE"/>
    <w:rsid w:val="00D214C8"/>
    <w:rsid w:val="00D21C7E"/>
    <w:rsid w:val="00D21D0D"/>
    <w:rsid w:val="00D21EFE"/>
    <w:rsid w:val="00D222F5"/>
    <w:rsid w:val="00D22344"/>
    <w:rsid w:val="00D22585"/>
    <w:rsid w:val="00D226FD"/>
    <w:rsid w:val="00D22C15"/>
    <w:rsid w:val="00D22C4D"/>
    <w:rsid w:val="00D23C7C"/>
    <w:rsid w:val="00D24B71"/>
    <w:rsid w:val="00D24CE4"/>
    <w:rsid w:val="00D2505C"/>
    <w:rsid w:val="00D25216"/>
    <w:rsid w:val="00D25BB3"/>
    <w:rsid w:val="00D25C53"/>
    <w:rsid w:val="00D260E0"/>
    <w:rsid w:val="00D260E3"/>
    <w:rsid w:val="00D26624"/>
    <w:rsid w:val="00D26661"/>
    <w:rsid w:val="00D266DD"/>
    <w:rsid w:val="00D26AB2"/>
    <w:rsid w:val="00D26D88"/>
    <w:rsid w:val="00D2713E"/>
    <w:rsid w:val="00D273C4"/>
    <w:rsid w:val="00D27429"/>
    <w:rsid w:val="00D27A5F"/>
    <w:rsid w:val="00D27CC4"/>
    <w:rsid w:val="00D305C7"/>
    <w:rsid w:val="00D3062B"/>
    <w:rsid w:val="00D30723"/>
    <w:rsid w:val="00D30843"/>
    <w:rsid w:val="00D3098B"/>
    <w:rsid w:val="00D30B07"/>
    <w:rsid w:val="00D30BEC"/>
    <w:rsid w:val="00D30ECB"/>
    <w:rsid w:val="00D312D3"/>
    <w:rsid w:val="00D31BCC"/>
    <w:rsid w:val="00D31C47"/>
    <w:rsid w:val="00D31D1E"/>
    <w:rsid w:val="00D31E93"/>
    <w:rsid w:val="00D32084"/>
    <w:rsid w:val="00D3319B"/>
    <w:rsid w:val="00D33B4E"/>
    <w:rsid w:val="00D33ED2"/>
    <w:rsid w:val="00D33F09"/>
    <w:rsid w:val="00D34433"/>
    <w:rsid w:val="00D34B23"/>
    <w:rsid w:val="00D35CA0"/>
    <w:rsid w:val="00D35D44"/>
    <w:rsid w:val="00D35DED"/>
    <w:rsid w:val="00D35F3E"/>
    <w:rsid w:val="00D363AA"/>
    <w:rsid w:val="00D36493"/>
    <w:rsid w:val="00D365D1"/>
    <w:rsid w:val="00D368A5"/>
    <w:rsid w:val="00D36B4D"/>
    <w:rsid w:val="00D36C8A"/>
    <w:rsid w:val="00D37505"/>
    <w:rsid w:val="00D3762C"/>
    <w:rsid w:val="00D3769B"/>
    <w:rsid w:val="00D37E04"/>
    <w:rsid w:val="00D4005A"/>
    <w:rsid w:val="00D40191"/>
    <w:rsid w:val="00D40813"/>
    <w:rsid w:val="00D40850"/>
    <w:rsid w:val="00D40875"/>
    <w:rsid w:val="00D40F4B"/>
    <w:rsid w:val="00D41280"/>
    <w:rsid w:val="00D4179A"/>
    <w:rsid w:val="00D41D1E"/>
    <w:rsid w:val="00D41D39"/>
    <w:rsid w:val="00D42887"/>
    <w:rsid w:val="00D428E2"/>
    <w:rsid w:val="00D42DBE"/>
    <w:rsid w:val="00D42FDE"/>
    <w:rsid w:val="00D438E9"/>
    <w:rsid w:val="00D43B33"/>
    <w:rsid w:val="00D4458B"/>
    <w:rsid w:val="00D447DB"/>
    <w:rsid w:val="00D448B9"/>
    <w:rsid w:val="00D4562E"/>
    <w:rsid w:val="00D4563C"/>
    <w:rsid w:val="00D458C1"/>
    <w:rsid w:val="00D458D2"/>
    <w:rsid w:val="00D45AE1"/>
    <w:rsid w:val="00D46204"/>
    <w:rsid w:val="00D4625C"/>
    <w:rsid w:val="00D4683E"/>
    <w:rsid w:val="00D469A6"/>
    <w:rsid w:val="00D46A98"/>
    <w:rsid w:val="00D4747B"/>
    <w:rsid w:val="00D47AAD"/>
    <w:rsid w:val="00D5043C"/>
    <w:rsid w:val="00D518CD"/>
    <w:rsid w:val="00D51A69"/>
    <w:rsid w:val="00D51C33"/>
    <w:rsid w:val="00D51E15"/>
    <w:rsid w:val="00D52CFF"/>
    <w:rsid w:val="00D531E1"/>
    <w:rsid w:val="00D53334"/>
    <w:rsid w:val="00D53E1B"/>
    <w:rsid w:val="00D547B6"/>
    <w:rsid w:val="00D56433"/>
    <w:rsid w:val="00D56543"/>
    <w:rsid w:val="00D56626"/>
    <w:rsid w:val="00D567C0"/>
    <w:rsid w:val="00D56CD9"/>
    <w:rsid w:val="00D578A5"/>
    <w:rsid w:val="00D579E8"/>
    <w:rsid w:val="00D60960"/>
    <w:rsid w:val="00D60DF7"/>
    <w:rsid w:val="00D61209"/>
    <w:rsid w:val="00D61381"/>
    <w:rsid w:val="00D6153A"/>
    <w:rsid w:val="00D619A4"/>
    <w:rsid w:val="00D623A3"/>
    <w:rsid w:val="00D623FC"/>
    <w:rsid w:val="00D624AD"/>
    <w:rsid w:val="00D631FA"/>
    <w:rsid w:val="00D63226"/>
    <w:rsid w:val="00D638C9"/>
    <w:rsid w:val="00D63BD3"/>
    <w:rsid w:val="00D63ED2"/>
    <w:rsid w:val="00D6423C"/>
    <w:rsid w:val="00D647F5"/>
    <w:rsid w:val="00D649DB"/>
    <w:rsid w:val="00D64CC9"/>
    <w:rsid w:val="00D64CD0"/>
    <w:rsid w:val="00D65052"/>
    <w:rsid w:val="00D651B8"/>
    <w:rsid w:val="00D655D1"/>
    <w:rsid w:val="00D65973"/>
    <w:rsid w:val="00D66816"/>
    <w:rsid w:val="00D674BD"/>
    <w:rsid w:val="00D67A21"/>
    <w:rsid w:val="00D67CF4"/>
    <w:rsid w:val="00D70628"/>
    <w:rsid w:val="00D707BC"/>
    <w:rsid w:val="00D70FB2"/>
    <w:rsid w:val="00D7108F"/>
    <w:rsid w:val="00D71284"/>
    <w:rsid w:val="00D71550"/>
    <w:rsid w:val="00D7192F"/>
    <w:rsid w:val="00D71939"/>
    <w:rsid w:val="00D71F79"/>
    <w:rsid w:val="00D7258A"/>
    <w:rsid w:val="00D72849"/>
    <w:rsid w:val="00D72A39"/>
    <w:rsid w:val="00D72A6D"/>
    <w:rsid w:val="00D732EC"/>
    <w:rsid w:val="00D7370C"/>
    <w:rsid w:val="00D73B82"/>
    <w:rsid w:val="00D73FE7"/>
    <w:rsid w:val="00D74315"/>
    <w:rsid w:val="00D74924"/>
    <w:rsid w:val="00D74D16"/>
    <w:rsid w:val="00D74DCC"/>
    <w:rsid w:val="00D74E92"/>
    <w:rsid w:val="00D75573"/>
    <w:rsid w:val="00D75848"/>
    <w:rsid w:val="00D75B53"/>
    <w:rsid w:val="00D75D88"/>
    <w:rsid w:val="00D76058"/>
    <w:rsid w:val="00D764A4"/>
    <w:rsid w:val="00D76E46"/>
    <w:rsid w:val="00D777AD"/>
    <w:rsid w:val="00D77CC0"/>
    <w:rsid w:val="00D77EC4"/>
    <w:rsid w:val="00D80CD8"/>
    <w:rsid w:val="00D810E5"/>
    <w:rsid w:val="00D811B1"/>
    <w:rsid w:val="00D81A38"/>
    <w:rsid w:val="00D820A9"/>
    <w:rsid w:val="00D824F0"/>
    <w:rsid w:val="00D83EBC"/>
    <w:rsid w:val="00D842BB"/>
    <w:rsid w:val="00D8455B"/>
    <w:rsid w:val="00D84621"/>
    <w:rsid w:val="00D847FC"/>
    <w:rsid w:val="00D84B1E"/>
    <w:rsid w:val="00D84E6C"/>
    <w:rsid w:val="00D8601D"/>
    <w:rsid w:val="00D86121"/>
    <w:rsid w:val="00D8641B"/>
    <w:rsid w:val="00D867CB"/>
    <w:rsid w:val="00D867DE"/>
    <w:rsid w:val="00D8727C"/>
    <w:rsid w:val="00D87DF5"/>
    <w:rsid w:val="00D87F6D"/>
    <w:rsid w:val="00D90A03"/>
    <w:rsid w:val="00D90D2E"/>
    <w:rsid w:val="00D912B3"/>
    <w:rsid w:val="00D91342"/>
    <w:rsid w:val="00D917F0"/>
    <w:rsid w:val="00D91B7E"/>
    <w:rsid w:val="00D91D09"/>
    <w:rsid w:val="00D9212D"/>
    <w:rsid w:val="00D926B5"/>
    <w:rsid w:val="00D928A8"/>
    <w:rsid w:val="00D92BC7"/>
    <w:rsid w:val="00D934E5"/>
    <w:rsid w:val="00D93585"/>
    <w:rsid w:val="00D93C34"/>
    <w:rsid w:val="00D9411A"/>
    <w:rsid w:val="00D94157"/>
    <w:rsid w:val="00D94358"/>
    <w:rsid w:val="00D943D1"/>
    <w:rsid w:val="00D94D8B"/>
    <w:rsid w:val="00D94E83"/>
    <w:rsid w:val="00D94EE9"/>
    <w:rsid w:val="00D960E7"/>
    <w:rsid w:val="00D96241"/>
    <w:rsid w:val="00D96596"/>
    <w:rsid w:val="00D9699F"/>
    <w:rsid w:val="00D96B6B"/>
    <w:rsid w:val="00D96BDE"/>
    <w:rsid w:val="00D9743E"/>
    <w:rsid w:val="00D97A94"/>
    <w:rsid w:val="00D97CD2"/>
    <w:rsid w:val="00D97E89"/>
    <w:rsid w:val="00DA0443"/>
    <w:rsid w:val="00DA1062"/>
    <w:rsid w:val="00DA1DBD"/>
    <w:rsid w:val="00DA2564"/>
    <w:rsid w:val="00DA2638"/>
    <w:rsid w:val="00DA2AE8"/>
    <w:rsid w:val="00DA32EE"/>
    <w:rsid w:val="00DA3BDA"/>
    <w:rsid w:val="00DA3ECD"/>
    <w:rsid w:val="00DA43D4"/>
    <w:rsid w:val="00DA48F4"/>
    <w:rsid w:val="00DA54C4"/>
    <w:rsid w:val="00DA5B0D"/>
    <w:rsid w:val="00DA5E62"/>
    <w:rsid w:val="00DA6189"/>
    <w:rsid w:val="00DA63A6"/>
    <w:rsid w:val="00DA65CB"/>
    <w:rsid w:val="00DA6C7D"/>
    <w:rsid w:val="00DA6DC9"/>
    <w:rsid w:val="00DA7806"/>
    <w:rsid w:val="00DA7A10"/>
    <w:rsid w:val="00DA7B07"/>
    <w:rsid w:val="00DB0077"/>
    <w:rsid w:val="00DB0732"/>
    <w:rsid w:val="00DB0924"/>
    <w:rsid w:val="00DB0D4D"/>
    <w:rsid w:val="00DB10A6"/>
    <w:rsid w:val="00DB14DA"/>
    <w:rsid w:val="00DB1739"/>
    <w:rsid w:val="00DB19C3"/>
    <w:rsid w:val="00DB1E5A"/>
    <w:rsid w:val="00DB2280"/>
    <w:rsid w:val="00DB253E"/>
    <w:rsid w:val="00DB25E8"/>
    <w:rsid w:val="00DB3249"/>
    <w:rsid w:val="00DB36D8"/>
    <w:rsid w:val="00DB3749"/>
    <w:rsid w:val="00DB3BB3"/>
    <w:rsid w:val="00DB3C93"/>
    <w:rsid w:val="00DB4098"/>
    <w:rsid w:val="00DB44CE"/>
    <w:rsid w:val="00DB452D"/>
    <w:rsid w:val="00DB5D9D"/>
    <w:rsid w:val="00DB5E6A"/>
    <w:rsid w:val="00DB65DF"/>
    <w:rsid w:val="00DB689F"/>
    <w:rsid w:val="00DB779C"/>
    <w:rsid w:val="00DC11F7"/>
    <w:rsid w:val="00DC1343"/>
    <w:rsid w:val="00DC1506"/>
    <w:rsid w:val="00DC1B4C"/>
    <w:rsid w:val="00DC20F8"/>
    <w:rsid w:val="00DC2A42"/>
    <w:rsid w:val="00DC2B09"/>
    <w:rsid w:val="00DC2FC9"/>
    <w:rsid w:val="00DC4184"/>
    <w:rsid w:val="00DC423B"/>
    <w:rsid w:val="00DC4305"/>
    <w:rsid w:val="00DC4750"/>
    <w:rsid w:val="00DC4A9D"/>
    <w:rsid w:val="00DC4BE4"/>
    <w:rsid w:val="00DC6245"/>
    <w:rsid w:val="00DC639E"/>
    <w:rsid w:val="00DC64C5"/>
    <w:rsid w:val="00DC702A"/>
    <w:rsid w:val="00DC71CD"/>
    <w:rsid w:val="00DD0ABB"/>
    <w:rsid w:val="00DD106E"/>
    <w:rsid w:val="00DD13DB"/>
    <w:rsid w:val="00DD13FE"/>
    <w:rsid w:val="00DD146B"/>
    <w:rsid w:val="00DD190F"/>
    <w:rsid w:val="00DD209E"/>
    <w:rsid w:val="00DD218D"/>
    <w:rsid w:val="00DD30B5"/>
    <w:rsid w:val="00DD314C"/>
    <w:rsid w:val="00DD32B8"/>
    <w:rsid w:val="00DD3751"/>
    <w:rsid w:val="00DD3C71"/>
    <w:rsid w:val="00DD458A"/>
    <w:rsid w:val="00DD4955"/>
    <w:rsid w:val="00DD4EE2"/>
    <w:rsid w:val="00DD514F"/>
    <w:rsid w:val="00DD5E02"/>
    <w:rsid w:val="00DD5FF7"/>
    <w:rsid w:val="00DD6086"/>
    <w:rsid w:val="00DD6C02"/>
    <w:rsid w:val="00DD6F45"/>
    <w:rsid w:val="00DD6FB9"/>
    <w:rsid w:val="00DD74D6"/>
    <w:rsid w:val="00DE0201"/>
    <w:rsid w:val="00DE02EE"/>
    <w:rsid w:val="00DE0B8F"/>
    <w:rsid w:val="00DE1DE1"/>
    <w:rsid w:val="00DE249A"/>
    <w:rsid w:val="00DE2609"/>
    <w:rsid w:val="00DE343B"/>
    <w:rsid w:val="00DE355C"/>
    <w:rsid w:val="00DE3697"/>
    <w:rsid w:val="00DE376D"/>
    <w:rsid w:val="00DE3886"/>
    <w:rsid w:val="00DE39E5"/>
    <w:rsid w:val="00DE3CF1"/>
    <w:rsid w:val="00DE3D26"/>
    <w:rsid w:val="00DE3DA9"/>
    <w:rsid w:val="00DE4010"/>
    <w:rsid w:val="00DE4150"/>
    <w:rsid w:val="00DE4339"/>
    <w:rsid w:val="00DE439C"/>
    <w:rsid w:val="00DE46A1"/>
    <w:rsid w:val="00DE47E1"/>
    <w:rsid w:val="00DE4B97"/>
    <w:rsid w:val="00DE5152"/>
    <w:rsid w:val="00DE58F6"/>
    <w:rsid w:val="00DE5A0E"/>
    <w:rsid w:val="00DE5A4D"/>
    <w:rsid w:val="00DE69FB"/>
    <w:rsid w:val="00DE6CC2"/>
    <w:rsid w:val="00DE71C9"/>
    <w:rsid w:val="00DE760A"/>
    <w:rsid w:val="00DE76AF"/>
    <w:rsid w:val="00DE7B3C"/>
    <w:rsid w:val="00DF088E"/>
    <w:rsid w:val="00DF08AA"/>
    <w:rsid w:val="00DF092F"/>
    <w:rsid w:val="00DF158D"/>
    <w:rsid w:val="00DF19D9"/>
    <w:rsid w:val="00DF1B27"/>
    <w:rsid w:val="00DF1CA3"/>
    <w:rsid w:val="00DF20BF"/>
    <w:rsid w:val="00DF20C9"/>
    <w:rsid w:val="00DF239E"/>
    <w:rsid w:val="00DF33FA"/>
    <w:rsid w:val="00DF3679"/>
    <w:rsid w:val="00DF383F"/>
    <w:rsid w:val="00DF3994"/>
    <w:rsid w:val="00DF3C4A"/>
    <w:rsid w:val="00DF3ECE"/>
    <w:rsid w:val="00DF5661"/>
    <w:rsid w:val="00DF5D50"/>
    <w:rsid w:val="00DF63E9"/>
    <w:rsid w:val="00DF70FF"/>
    <w:rsid w:val="00DF7461"/>
    <w:rsid w:val="00DF7C15"/>
    <w:rsid w:val="00DF7F17"/>
    <w:rsid w:val="00E00169"/>
    <w:rsid w:val="00E007C6"/>
    <w:rsid w:val="00E0085A"/>
    <w:rsid w:val="00E00955"/>
    <w:rsid w:val="00E00A9F"/>
    <w:rsid w:val="00E00C70"/>
    <w:rsid w:val="00E00E69"/>
    <w:rsid w:val="00E00F7D"/>
    <w:rsid w:val="00E017BE"/>
    <w:rsid w:val="00E01BDC"/>
    <w:rsid w:val="00E0266C"/>
    <w:rsid w:val="00E02EEF"/>
    <w:rsid w:val="00E0366E"/>
    <w:rsid w:val="00E04245"/>
    <w:rsid w:val="00E049B9"/>
    <w:rsid w:val="00E04CDD"/>
    <w:rsid w:val="00E052AD"/>
    <w:rsid w:val="00E054B7"/>
    <w:rsid w:val="00E057AE"/>
    <w:rsid w:val="00E058D5"/>
    <w:rsid w:val="00E05CE7"/>
    <w:rsid w:val="00E05E26"/>
    <w:rsid w:val="00E0668F"/>
    <w:rsid w:val="00E06954"/>
    <w:rsid w:val="00E0752D"/>
    <w:rsid w:val="00E07644"/>
    <w:rsid w:val="00E10DF9"/>
    <w:rsid w:val="00E10E67"/>
    <w:rsid w:val="00E11446"/>
    <w:rsid w:val="00E1149E"/>
    <w:rsid w:val="00E11B44"/>
    <w:rsid w:val="00E12746"/>
    <w:rsid w:val="00E12988"/>
    <w:rsid w:val="00E12F94"/>
    <w:rsid w:val="00E1328D"/>
    <w:rsid w:val="00E13E48"/>
    <w:rsid w:val="00E147A1"/>
    <w:rsid w:val="00E14AD2"/>
    <w:rsid w:val="00E14BF5"/>
    <w:rsid w:val="00E14CD5"/>
    <w:rsid w:val="00E14F30"/>
    <w:rsid w:val="00E15B01"/>
    <w:rsid w:val="00E15F1E"/>
    <w:rsid w:val="00E16933"/>
    <w:rsid w:val="00E16AF3"/>
    <w:rsid w:val="00E16D3E"/>
    <w:rsid w:val="00E17044"/>
    <w:rsid w:val="00E171B5"/>
    <w:rsid w:val="00E17A79"/>
    <w:rsid w:val="00E20103"/>
    <w:rsid w:val="00E203EA"/>
    <w:rsid w:val="00E207F6"/>
    <w:rsid w:val="00E20A7C"/>
    <w:rsid w:val="00E20CF7"/>
    <w:rsid w:val="00E2104A"/>
    <w:rsid w:val="00E21549"/>
    <w:rsid w:val="00E2192C"/>
    <w:rsid w:val="00E21FE1"/>
    <w:rsid w:val="00E225A3"/>
    <w:rsid w:val="00E22A4C"/>
    <w:rsid w:val="00E23109"/>
    <w:rsid w:val="00E23408"/>
    <w:rsid w:val="00E24374"/>
    <w:rsid w:val="00E243EF"/>
    <w:rsid w:val="00E24C3F"/>
    <w:rsid w:val="00E25B26"/>
    <w:rsid w:val="00E25E77"/>
    <w:rsid w:val="00E25EF4"/>
    <w:rsid w:val="00E262A4"/>
    <w:rsid w:val="00E26412"/>
    <w:rsid w:val="00E265D8"/>
    <w:rsid w:val="00E26AEF"/>
    <w:rsid w:val="00E26B98"/>
    <w:rsid w:val="00E26EDD"/>
    <w:rsid w:val="00E271A6"/>
    <w:rsid w:val="00E27CB4"/>
    <w:rsid w:val="00E27CEA"/>
    <w:rsid w:val="00E30290"/>
    <w:rsid w:val="00E307A0"/>
    <w:rsid w:val="00E30840"/>
    <w:rsid w:val="00E30A53"/>
    <w:rsid w:val="00E30AD0"/>
    <w:rsid w:val="00E311CE"/>
    <w:rsid w:val="00E319F4"/>
    <w:rsid w:val="00E31E17"/>
    <w:rsid w:val="00E31E9D"/>
    <w:rsid w:val="00E323B0"/>
    <w:rsid w:val="00E325C9"/>
    <w:rsid w:val="00E32646"/>
    <w:rsid w:val="00E32664"/>
    <w:rsid w:val="00E327E6"/>
    <w:rsid w:val="00E329A7"/>
    <w:rsid w:val="00E330B9"/>
    <w:rsid w:val="00E33332"/>
    <w:rsid w:val="00E33B1F"/>
    <w:rsid w:val="00E33C3E"/>
    <w:rsid w:val="00E33E2C"/>
    <w:rsid w:val="00E342E4"/>
    <w:rsid w:val="00E343AA"/>
    <w:rsid w:val="00E34725"/>
    <w:rsid w:val="00E34DD3"/>
    <w:rsid w:val="00E3501D"/>
    <w:rsid w:val="00E3567B"/>
    <w:rsid w:val="00E35774"/>
    <w:rsid w:val="00E359F0"/>
    <w:rsid w:val="00E35BED"/>
    <w:rsid w:val="00E36B3A"/>
    <w:rsid w:val="00E36F0F"/>
    <w:rsid w:val="00E37696"/>
    <w:rsid w:val="00E37761"/>
    <w:rsid w:val="00E37808"/>
    <w:rsid w:val="00E3786F"/>
    <w:rsid w:val="00E37CA5"/>
    <w:rsid w:val="00E408E0"/>
    <w:rsid w:val="00E40B24"/>
    <w:rsid w:val="00E4168A"/>
    <w:rsid w:val="00E41DB6"/>
    <w:rsid w:val="00E42425"/>
    <w:rsid w:val="00E42B73"/>
    <w:rsid w:val="00E43235"/>
    <w:rsid w:val="00E4370C"/>
    <w:rsid w:val="00E440C5"/>
    <w:rsid w:val="00E44260"/>
    <w:rsid w:val="00E44E84"/>
    <w:rsid w:val="00E45087"/>
    <w:rsid w:val="00E45236"/>
    <w:rsid w:val="00E45BD7"/>
    <w:rsid w:val="00E46074"/>
    <w:rsid w:val="00E462F8"/>
    <w:rsid w:val="00E4732D"/>
    <w:rsid w:val="00E47B5B"/>
    <w:rsid w:val="00E47F43"/>
    <w:rsid w:val="00E5020A"/>
    <w:rsid w:val="00E50332"/>
    <w:rsid w:val="00E504D9"/>
    <w:rsid w:val="00E50507"/>
    <w:rsid w:val="00E507DB"/>
    <w:rsid w:val="00E51712"/>
    <w:rsid w:val="00E5228B"/>
    <w:rsid w:val="00E52345"/>
    <w:rsid w:val="00E52448"/>
    <w:rsid w:val="00E52634"/>
    <w:rsid w:val="00E52EB7"/>
    <w:rsid w:val="00E53275"/>
    <w:rsid w:val="00E53315"/>
    <w:rsid w:val="00E53714"/>
    <w:rsid w:val="00E53997"/>
    <w:rsid w:val="00E53AC7"/>
    <w:rsid w:val="00E5472D"/>
    <w:rsid w:val="00E5481B"/>
    <w:rsid w:val="00E54C25"/>
    <w:rsid w:val="00E55257"/>
    <w:rsid w:val="00E56202"/>
    <w:rsid w:val="00E563E4"/>
    <w:rsid w:val="00E566A7"/>
    <w:rsid w:val="00E566F2"/>
    <w:rsid w:val="00E567D2"/>
    <w:rsid w:val="00E577A7"/>
    <w:rsid w:val="00E57A88"/>
    <w:rsid w:val="00E6006A"/>
    <w:rsid w:val="00E60457"/>
    <w:rsid w:val="00E60750"/>
    <w:rsid w:val="00E60E50"/>
    <w:rsid w:val="00E60EA8"/>
    <w:rsid w:val="00E615D7"/>
    <w:rsid w:val="00E61A7F"/>
    <w:rsid w:val="00E6222C"/>
    <w:rsid w:val="00E62498"/>
    <w:rsid w:val="00E62EB4"/>
    <w:rsid w:val="00E6311B"/>
    <w:rsid w:val="00E63142"/>
    <w:rsid w:val="00E636A4"/>
    <w:rsid w:val="00E63C48"/>
    <w:rsid w:val="00E63FBA"/>
    <w:rsid w:val="00E64014"/>
    <w:rsid w:val="00E64257"/>
    <w:rsid w:val="00E64B85"/>
    <w:rsid w:val="00E64E05"/>
    <w:rsid w:val="00E66053"/>
    <w:rsid w:val="00E661A0"/>
    <w:rsid w:val="00E66639"/>
    <w:rsid w:val="00E66D8C"/>
    <w:rsid w:val="00E670B5"/>
    <w:rsid w:val="00E67146"/>
    <w:rsid w:val="00E677A7"/>
    <w:rsid w:val="00E67E98"/>
    <w:rsid w:val="00E70363"/>
    <w:rsid w:val="00E70705"/>
    <w:rsid w:val="00E70C6F"/>
    <w:rsid w:val="00E71088"/>
    <w:rsid w:val="00E711EE"/>
    <w:rsid w:val="00E7185E"/>
    <w:rsid w:val="00E7186B"/>
    <w:rsid w:val="00E719CD"/>
    <w:rsid w:val="00E71AC6"/>
    <w:rsid w:val="00E71BDB"/>
    <w:rsid w:val="00E72346"/>
    <w:rsid w:val="00E723CE"/>
    <w:rsid w:val="00E728C7"/>
    <w:rsid w:val="00E72F6A"/>
    <w:rsid w:val="00E730CB"/>
    <w:rsid w:val="00E731CE"/>
    <w:rsid w:val="00E73868"/>
    <w:rsid w:val="00E73A06"/>
    <w:rsid w:val="00E73ACA"/>
    <w:rsid w:val="00E73E7C"/>
    <w:rsid w:val="00E743E6"/>
    <w:rsid w:val="00E74AC6"/>
    <w:rsid w:val="00E74D93"/>
    <w:rsid w:val="00E74FBC"/>
    <w:rsid w:val="00E753A3"/>
    <w:rsid w:val="00E75EA4"/>
    <w:rsid w:val="00E76478"/>
    <w:rsid w:val="00E76A0E"/>
    <w:rsid w:val="00E76D78"/>
    <w:rsid w:val="00E773EA"/>
    <w:rsid w:val="00E77666"/>
    <w:rsid w:val="00E77824"/>
    <w:rsid w:val="00E778EF"/>
    <w:rsid w:val="00E77966"/>
    <w:rsid w:val="00E80B2D"/>
    <w:rsid w:val="00E816EA"/>
    <w:rsid w:val="00E81D5D"/>
    <w:rsid w:val="00E82345"/>
    <w:rsid w:val="00E824D1"/>
    <w:rsid w:val="00E825C9"/>
    <w:rsid w:val="00E82980"/>
    <w:rsid w:val="00E8370C"/>
    <w:rsid w:val="00E83CE1"/>
    <w:rsid w:val="00E84547"/>
    <w:rsid w:val="00E84562"/>
    <w:rsid w:val="00E84BFF"/>
    <w:rsid w:val="00E84E6F"/>
    <w:rsid w:val="00E85052"/>
    <w:rsid w:val="00E85643"/>
    <w:rsid w:val="00E8594B"/>
    <w:rsid w:val="00E85A02"/>
    <w:rsid w:val="00E85DE4"/>
    <w:rsid w:val="00E85DFA"/>
    <w:rsid w:val="00E86286"/>
    <w:rsid w:val="00E86A82"/>
    <w:rsid w:val="00E86D72"/>
    <w:rsid w:val="00E8702E"/>
    <w:rsid w:val="00E8711B"/>
    <w:rsid w:val="00E874DA"/>
    <w:rsid w:val="00E87505"/>
    <w:rsid w:val="00E87986"/>
    <w:rsid w:val="00E87AE4"/>
    <w:rsid w:val="00E90217"/>
    <w:rsid w:val="00E906A3"/>
    <w:rsid w:val="00E908F3"/>
    <w:rsid w:val="00E90A1E"/>
    <w:rsid w:val="00E90A32"/>
    <w:rsid w:val="00E90EFB"/>
    <w:rsid w:val="00E9171F"/>
    <w:rsid w:val="00E91B4D"/>
    <w:rsid w:val="00E91DE1"/>
    <w:rsid w:val="00E91E81"/>
    <w:rsid w:val="00E92D74"/>
    <w:rsid w:val="00E9319F"/>
    <w:rsid w:val="00E93624"/>
    <w:rsid w:val="00E94103"/>
    <w:rsid w:val="00E947DB"/>
    <w:rsid w:val="00E963A1"/>
    <w:rsid w:val="00E96868"/>
    <w:rsid w:val="00E96D23"/>
    <w:rsid w:val="00E973A6"/>
    <w:rsid w:val="00E97696"/>
    <w:rsid w:val="00E976EB"/>
    <w:rsid w:val="00E97815"/>
    <w:rsid w:val="00E97C0B"/>
    <w:rsid w:val="00E97D47"/>
    <w:rsid w:val="00EA01CE"/>
    <w:rsid w:val="00EA0338"/>
    <w:rsid w:val="00EA065F"/>
    <w:rsid w:val="00EA1158"/>
    <w:rsid w:val="00EA117D"/>
    <w:rsid w:val="00EA142A"/>
    <w:rsid w:val="00EA188B"/>
    <w:rsid w:val="00EA19A7"/>
    <w:rsid w:val="00EA2805"/>
    <w:rsid w:val="00EA303D"/>
    <w:rsid w:val="00EA306B"/>
    <w:rsid w:val="00EA32AB"/>
    <w:rsid w:val="00EA330D"/>
    <w:rsid w:val="00EA3351"/>
    <w:rsid w:val="00EA3602"/>
    <w:rsid w:val="00EA37B0"/>
    <w:rsid w:val="00EA3D01"/>
    <w:rsid w:val="00EA443E"/>
    <w:rsid w:val="00EA44BF"/>
    <w:rsid w:val="00EA44EB"/>
    <w:rsid w:val="00EA47EA"/>
    <w:rsid w:val="00EA4BAF"/>
    <w:rsid w:val="00EA4D00"/>
    <w:rsid w:val="00EA4DF2"/>
    <w:rsid w:val="00EA4ED7"/>
    <w:rsid w:val="00EA514F"/>
    <w:rsid w:val="00EA57CF"/>
    <w:rsid w:val="00EA6965"/>
    <w:rsid w:val="00EA717B"/>
    <w:rsid w:val="00EA71AD"/>
    <w:rsid w:val="00EA7299"/>
    <w:rsid w:val="00EB00BC"/>
    <w:rsid w:val="00EB07B3"/>
    <w:rsid w:val="00EB08A2"/>
    <w:rsid w:val="00EB09CE"/>
    <w:rsid w:val="00EB0E79"/>
    <w:rsid w:val="00EB126E"/>
    <w:rsid w:val="00EB12B0"/>
    <w:rsid w:val="00EB17CB"/>
    <w:rsid w:val="00EB2689"/>
    <w:rsid w:val="00EB26D7"/>
    <w:rsid w:val="00EB27B8"/>
    <w:rsid w:val="00EB2E2F"/>
    <w:rsid w:val="00EB31ED"/>
    <w:rsid w:val="00EB37A5"/>
    <w:rsid w:val="00EB443E"/>
    <w:rsid w:val="00EB544E"/>
    <w:rsid w:val="00EB5617"/>
    <w:rsid w:val="00EB5FCF"/>
    <w:rsid w:val="00EB6228"/>
    <w:rsid w:val="00EB6446"/>
    <w:rsid w:val="00EB6754"/>
    <w:rsid w:val="00EB735C"/>
    <w:rsid w:val="00EB7596"/>
    <w:rsid w:val="00EB77A8"/>
    <w:rsid w:val="00EB7871"/>
    <w:rsid w:val="00EB7BAB"/>
    <w:rsid w:val="00EC0514"/>
    <w:rsid w:val="00EC0A41"/>
    <w:rsid w:val="00EC10DE"/>
    <w:rsid w:val="00EC12D1"/>
    <w:rsid w:val="00EC1B56"/>
    <w:rsid w:val="00EC1D01"/>
    <w:rsid w:val="00EC1DB1"/>
    <w:rsid w:val="00EC2ACD"/>
    <w:rsid w:val="00EC3499"/>
    <w:rsid w:val="00EC3B94"/>
    <w:rsid w:val="00EC3B9E"/>
    <w:rsid w:val="00EC3DB1"/>
    <w:rsid w:val="00EC4364"/>
    <w:rsid w:val="00EC4473"/>
    <w:rsid w:val="00EC49C1"/>
    <w:rsid w:val="00EC4A52"/>
    <w:rsid w:val="00EC4C6D"/>
    <w:rsid w:val="00EC51DB"/>
    <w:rsid w:val="00EC52FE"/>
    <w:rsid w:val="00EC5301"/>
    <w:rsid w:val="00EC5B5E"/>
    <w:rsid w:val="00EC6ABE"/>
    <w:rsid w:val="00EC6EE7"/>
    <w:rsid w:val="00EC709B"/>
    <w:rsid w:val="00ED0442"/>
    <w:rsid w:val="00ED04BB"/>
    <w:rsid w:val="00ED074E"/>
    <w:rsid w:val="00ED0BAC"/>
    <w:rsid w:val="00ED0C32"/>
    <w:rsid w:val="00ED1100"/>
    <w:rsid w:val="00ED12FE"/>
    <w:rsid w:val="00ED140A"/>
    <w:rsid w:val="00ED1FAC"/>
    <w:rsid w:val="00ED2348"/>
    <w:rsid w:val="00ED28B9"/>
    <w:rsid w:val="00ED2D3D"/>
    <w:rsid w:val="00ED2FA1"/>
    <w:rsid w:val="00ED2FA9"/>
    <w:rsid w:val="00ED3AFF"/>
    <w:rsid w:val="00ED4410"/>
    <w:rsid w:val="00ED4856"/>
    <w:rsid w:val="00ED4857"/>
    <w:rsid w:val="00ED499C"/>
    <w:rsid w:val="00ED4C44"/>
    <w:rsid w:val="00ED4DD1"/>
    <w:rsid w:val="00ED4FB4"/>
    <w:rsid w:val="00ED52B2"/>
    <w:rsid w:val="00ED5313"/>
    <w:rsid w:val="00ED567E"/>
    <w:rsid w:val="00ED5A03"/>
    <w:rsid w:val="00ED5A5C"/>
    <w:rsid w:val="00ED5D43"/>
    <w:rsid w:val="00ED6B44"/>
    <w:rsid w:val="00ED6DAA"/>
    <w:rsid w:val="00ED6FCE"/>
    <w:rsid w:val="00ED720D"/>
    <w:rsid w:val="00ED7A0F"/>
    <w:rsid w:val="00ED7AAA"/>
    <w:rsid w:val="00EE0EF5"/>
    <w:rsid w:val="00EE103B"/>
    <w:rsid w:val="00EE104F"/>
    <w:rsid w:val="00EE1328"/>
    <w:rsid w:val="00EE1533"/>
    <w:rsid w:val="00EE1780"/>
    <w:rsid w:val="00EE20D3"/>
    <w:rsid w:val="00EE2614"/>
    <w:rsid w:val="00EE2645"/>
    <w:rsid w:val="00EE31B8"/>
    <w:rsid w:val="00EE344E"/>
    <w:rsid w:val="00EE3A78"/>
    <w:rsid w:val="00EE3F47"/>
    <w:rsid w:val="00EE3F88"/>
    <w:rsid w:val="00EE449E"/>
    <w:rsid w:val="00EE45E6"/>
    <w:rsid w:val="00EE4678"/>
    <w:rsid w:val="00EE49AF"/>
    <w:rsid w:val="00EE4BF0"/>
    <w:rsid w:val="00EE4D05"/>
    <w:rsid w:val="00EE4FCD"/>
    <w:rsid w:val="00EE51FE"/>
    <w:rsid w:val="00EE57B8"/>
    <w:rsid w:val="00EE59A8"/>
    <w:rsid w:val="00EE5ACE"/>
    <w:rsid w:val="00EE5B45"/>
    <w:rsid w:val="00EE5C51"/>
    <w:rsid w:val="00EE66CB"/>
    <w:rsid w:val="00EE6A48"/>
    <w:rsid w:val="00EE73F1"/>
    <w:rsid w:val="00EE77E8"/>
    <w:rsid w:val="00EE7846"/>
    <w:rsid w:val="00EE7D73"/>
    <w:rsid w:val="00EF0265"/>
    <w:rsid w:val="00EF0374"/>
    <w:rsid w:val="00EF0AEE"/>
    <w:rsid w:val="00EF15E4"/>
    <w:rsid w:val="00EF17D8"/>
    <w:rsid w:val="00EF183A"/>
    <w:rsid w:val="00EF2036"/>
    <w:rsid w:val="00EF20D3"/>
    <w:rsid w:val="00EF27C9"/>
    <w:rsid w:val="00EF2D82"/>
    <w:rsid w:val="00EF3D6A"/>
    <w:rsid w:val="00EF3DBD"/>
    <w:rsid w:val="00EF54A1"/>
    <w:rsid w:val="00EF56FA"/>
    <w:rsid w:val="00EF620B"/>
    <w:rsid w:val="00EF6854"/>
    <w:rsid w:val="00EF6CF1"/>
    <w:rsid w:val="00EF735E"/>
    <w:rsid w:val="00EF7CEA"/>
    <w:rsid w:val="00F0028C"/>
    <w:rsid w:val="00F0058C"/>
    <w:rsid w:val="00F005B0"/>
    <w:rsid w:val="00F00795"/>
    <w:rsid w:val="00F00FB1"/>
    <w:rsid w:val="00F011DE"/>
    <w:rsid w:val="00F01860"/>
    <w:rsid w:val="00F01C57"/>
    <w:rsid w:val="00F02580"/>
    <w:rsid w:val="00F02A93"/>
    <w:rsid w:val="00F02F35"/>
    <w:rsid w:val="00F03A4C"/>
    <w:rsid w:val="00F03EBC"/>
    <w:rsid w:val="00F04188"/>
    <w:rsid w:val="00F046E6"/>
    <w:rsid w:val="00F04DD3"/>
    <w:rsid w:val="00F050B8"/>
    <w:rsid w:val="00F052A5"/>
    <w:rsid w:val="00F05628"/>
    <w:rsid w:val="00F0583D"/>
    <w:rsid w:val="00F05E91"/>
    <w:rsid w:val="00F06152"/>
    <w:rsid w:val="00F06164"/>
    <w:rsid w:val="00F0619F"/>
    <w:rsid w:val="00F06B6E"/>
    <w:rsid w:val="00F06D05"/>
    <w:rsid w:val="00F07C1F"/>
    <w:rsid w:val="00F10D59"/>
    <w:rsid w:val="00F10F6E"/>
    <w:rsid w:val="00F116F1"/>
    <w:rsid w:val="00F116F4"/>
    <w:rsid w:val="00F11954"/>
    <w:rsid w:val="00F11D65"/>
    <w:rsid w:val="00F123F9"/>
    <w:rsid w:val="00F128D4"/>
    <w:rsid w:val="00F12CA2"/>
    <w:rsid w:val="00F132C8"/>
    <w:rsid w:val="00F13BE6"/>
    <w:rsid w:val="00F13D8D"/>
    <w:rsid w:val="00F1456D"/>
    <w:rsid w:val="00F15213"/>
    <w:rsid w:val="00F155A9"/>
    <w:rsid w:val="00F1640D"/>
    <w:rsid w:val="00F16A88"/>
    <w:rsid w:val="00F16CE4"/>
    <w:rsid w:val="00F1755D"/>
    <w:rsid w:val="00F17BED"/>
    <w:rsid w:val="00F203E8"/>
    <w:rsid w:val="00F205BD"/>
    <w:rsid w:val="00F205CC"/>
    <w:rsid w:val="00F2067E"/>
    <w:rsid w:val="00F2078A"/>
    <w:rsid w:val="00F207F2"/>
    <w:rsid w:val="00F209D0"/>
    <w:rsid w:val="00F21563"/>
    <w:rsid w:val="00F2171F"/>
    <w:rsid w:val="00F21923"/>
    <w:rsid w:val="00F21CBA"/>
    <w:rsid w:val="00F21DED"/>
    <w:rsid w:val="00F22E3C"/>
    <w:rsid w:val="00F22FF6"/>
    <w:rsid w:val="00F23A5B"/>
    <w:rsid w:val="00F2447C"/>
    <w:rsid w:val="00F24792"/>
    <w:rsid w:val="00F24DDC"/>
    <w:rsid w:val="00F2544F"/>
    <w:rsid w:val="00F2548C"/>
    <w:rsid w:val="00F2549E"/>
    <w:rsid w:val="00F254CB"/>
    <w:rsid w:val="00F25A02"/>
    <w:rsid w:val="00F25CA1"/>
    <w:rsid w:val="00F262B9"/>
    <w:rsid w:val="00F2632D"/>
    <w:rsid w:val="00F26FD7"/>
    <w:rsid w:val="00F27046"/>
    <w:rsid w:val="00F27BA9"/>
    <w:rsid w:val="00F27CF8"/>
    <w:rsid w:val="00F27F83"/>
    <w:rsid w:val="00F30A27"/>
    <w:rsid w:val="00F31303"/>
    <w:rsid w:val="00F31465"/>
    <w:rsid w:val="00F315D6"/>
    <w:rsid w:val="00F31BD7"/>
    <w:rsid w:val="00F31C2B"/>
    <w:rsid w:val="00F31D01"/>
    <w:rsid w:val="00F324F6"/>
    <w:rsid w:val="00F32838"/>
    <w:rsid w:val="00F32F25"/>
    <w:rsid w:val="00F331C2"/>
    <w:rsid w:val="00F33C68"/>
    <w:rsid w:val="00F346C7"/>
    <w:rsid w:val="00F358A0"/>
    <w:rsid w:val="00F35900"/>
    <w:rsid w:val="00F35AFA"/>
    <w:rsid w:val="00F35D41"/>
    <w:rsid w:val="00F3617B"/>
    <w:rsid w:val="00F36591"/>
    <w:rsid w:val="00F36609"/>
    <w:rsid w:val="00F3665D"/>
    <w:rsid w:val="00F36857"/>
    <w:rsid w:val="00F36BEC"/>
    <w:rsid w:val="00F36F07"/>
    <w:rsid w:val="00F3717D"/>
    <w:rsid w:val="00F3723D"/>
    <w:rsid w:val="00F37BA6"/>
    <w:rsid w:val="00F408FC"/>
    <w:rsid w:val="00F409F1"/>
    <w:rsid w:val="00F40FC8"/>
    <w:rsid w:val="00F412F7"/>
    <w:rsid w:val="00F41330"/>
    <w:rsid w:val="00F4151F"/>
    <w:rsid w:val="00F419F4"/>
    <w:rsid w:val="00F420D4"/>
    <w:rsid w:val="00F42166"/>
    <w:rsid w:val="00F42379"/>
    <w:rsid w:val="00F42B9A"/>
    <w:rsid w:val="00F43A93"/>
    <w:rsid w:val="00F44034"/>
    <w:rsid w:val="00F445E6"/>
    <w:rsid w:val="00F445F3"/>
    <w:rsid w:val="00F44838"/>
    <w:rsid w:val="00F45314"/>
    <w:rsid w:val="00F453AC"/>
    <w:rsid w:val="00F45B86"/>
    <w:rsid w:val="00F45FA2"/>
    <w:rsid w:val="00F4607A"/>
    <w:rsid w:val="00F470D5"/>
    <w:rsid w:val="00F47BB4"/>
    <w:rsid w:val="00F47F49"/>
    <w:rsid w:val="00F5008B"/>
    <w:rsid w:val="00F50A8B"/>
    <w:rsid w:val="00F517E8"/>
    <w:rsid w:val="00F52183"/>
    <w:rsid w:val="00F5220F"/>
    <w:rsid w:val="00F5230A"/>
    <w:rsid w:val="00F526B1"/>
    <w:rsid w:val="00F52F9F"/>
    <w:rsid w:val="00F531B4"/>
    <w:rsid w:val="00F534CD"/>
    <w:rsid w:val="00F535C4"/>
    <w:rsid w:val="00F53877"/>
    <w:rsid w:val="00F53E16"/>
    <w:rsid w:val="00F54A1B"/>
    <w:rsid w:val="00F54AAD"/>
    <w:rsid w:val="00F54F87"/>
    <w:rsid w:val="00F550AF"/>
    <w:rsid w:val="00F5528D"/>
    <w:rsid w:val="00F55441"/>
    <w:rsid w:val="00F559FB"/>
    <w:rsid w:val="00F55CC6"/>
    <w:rsid w:val="00F56279"/>
    <w:rsid w:val="00F5643B"/>
    <w:rsid w:val="00F567CC"/>
    <w:rsid w:val="00F56BE7"/>
    <w:rsid w:val="00F56C3A"/>
    <w:rsid w:val="00F56C3B"/>
    <w:rsid w:val="00F56DFF"/>
    <w:rsid w:val="00F57198"/>
    <w:rsid w:val="00F575FA"/>
    <w:rsid w:val="00F57FBD"/>
    <w:rsid w:val="00F60085"/>
    <w:rsid w:val="00F60819"/>
    <w:rsid w:val="00F6091C"/>
    <w:rsid w:val="00F60C46"/>
    <w:rsid w:val="00F61458"/>
    <w:rsid w:val="00F618C1"/>
    <w:rsid w:val="00F61996"/>
    <w:rsid w:val="00F61A37"/>
    <w:rsid w:val="00F6221A"/>
    <w:rsid w:val="00F6363D"/>
    <w:rsid w:val="00F63672"/>
    <w:rsid w:val="00F63919"/>
    <w:rsid w:val="00F63A5B"/>
    <w:rsid w:val="00F6470B"/>
    <w:rsid w:val="00F64A78"/>
    <w:rsid w:val="00F64AEA"/>
    <w:rsid w:val="00F65461"/>
    <w:rsid w:val="00F66ED4"/>
    <w:rsid w:val="00F6748B"/>
    <w:rsid w:val="00F67EE4"/>
    <w:rsid w:val="00F70064"/>
    <w:rsid w:val="00F702DD"/>
    <w:rsid w:val="00F704EA"/>
    <w:rsid w:val="00F707C8"/>
    <w:rsid w:val="00F708CA"/>
    <w:rsid w:val="00F70BA5"/>
    <w:rsid w:val="00F70DE5"/>
    <w:rsid w:val="00F71E61"/>
    <w:rsid w:val="00F7290C"/>
    <w:rsid w:val="00F72AE6"/>
    <w:rsid w:val="00F72E44"/>
    <w:rsid w:val="00F72EB5"/>
    <w:rsid w:val="00F7307C"/>
    <w:rsid w:val="00F73121"/>
    <w:rsid w:val="00F73390"/>
    <w:rsid w:val="00F73733"/>
    <w:rsid w:val="00F7381F"/>
    <w:rsid w:val="00F73A49"/>
    <w:rsid w:val="00F74055"/>
    <w:rsid w:val="00F74E0A"/>
    <w:rsid w:val="00F74EC5"/>
    <w:rsid w:val="00F7503B"/>
    <w:rsid w:val="00F7587A"/>
    <w:rsid w:val="00F75B42"/>
    <w:rsid w:val="00F75CA4"/>
    <w:rsid w:val="00F76034"/>
    <w:rsid w:val="00F763A5"/>
    <w:rsid w:val="00F766EC"/>
    <w:rsid w:val="00F76E1D"/>
    <w:rsid w:val="00F77268"/>
    <w:rsid w:val="00F77B39"/>
    <w:rsid w:val="00F80EFD"/>
    <w:rsid w:val="00F80FD5"/>
    <w:rsid w:val="00F810DB"/>
    <w:rsid w:val="00F811A8"/>
    <w:rsid w:val="00F8132E"/>
    <w:rsid w:val="00F81528"/>
    <w:rsid w:val="00F8169B"/>
    <w:rsid w:val="00F816E3"/>
    <w:rsid w:val="00F818CC"/>
    <w:rsid w:val="00F8229B"/>
    <w:rsid w:val="00F83D1A"/>
    <w:rsid w:val="00F8414A"/>
    <w:rsid w:val="00F84279"/>
    <w:rsid w:val="00F848B9"/>
    <w:rsid w:val="00F84940"/>
    <w:rsid w:val="00F84A2F"/>
    <w:rsid w:val="00F84C41"/>
    <w:rsid w:val="00F8507E"/>
    <w:rsid w:val="00F85CB9"/>
    <w:rsid w:val="00F85FF5"/>
    <w:rsid w:val="00F868C6"/>
    <w:rsid w:val="00F86B53"/>
    <w:rsid w:val="00F86C0C"/>
    <w:rsid w:val="00F8713C"/>
    <w:rsid w:val="00F87478"/>
    <w:rsid w:val="00F87536"/>
    <w:rsid w:val="00F87CE4"/>
    <w:rsid w:val="00F87E19"/>
    <w:rsid w:val="00F9067B"/>
    <w:rsid w:val="00F906B2"/>
    <w:rsid w:val="00F9084F"/>
    <w:rsid w:val="00F909BB"/>
    <w:rsid w:val="00F90CDE"/>
    <w:rsid w:val="00F90E8D"/>
    <w:rsid w:val="00F90EA0"/>
    <w:rsid w:val="00F914F7"/>
    <w:rsid w:val="00F91643"/>
    <w:rsid w:val="00F91DC8"/>
    <w:rsid w:val="00F921A8"/>
    <w:rsid w:val="00F92834"/>
    <w:rsid w:val="00F9295E"/>
    <w:rsid w:val="00F92A93"/>
    <w:rsid w:val="00F92E7D"/>
    <w:rsid w:val="00F9311C"/>
    <w:rsid w:val="00F93652"/>
    <w:rsid w:val="00F93B85"/>
    <w:rsid w:val="00F942A9"/>
    <w:rsid w:val="00F94FF3"/>
    <w:rsid w:val="00F95CBF"/>
    <w:rsid w:val="00F96352"/>
    <w:rsid w:val="00F96CD4"/>
    <w:rsid w:val="00F97614"/>
    <w:rsid w:val="00F97B2A"/>
    <w:rsid w:val="00F97F33"/>
    <w:rsid w:val="00FA0583"/>
    <w:rsid w:val="00FA05A3"/>
    <w:rsid w:val="00FA0E92"/>
    <w:rsid w:val="00FA1F14"/>
    <w:rsid w:val="00FA2124"/>
    <w:rsid w:val="00FA2BDC"/>
    <w:rsid w:val="00FA3622"/>
    <w:rsid w:val="00FA388B"/>
    <w:rsid w:val="00FA3CED"/>
    <w:rsid w:val="00FA3E46"/>
    <w:rsid w:val="00FA40C7"/>
    <w:rsid w:val="00FA4753"/>
    <w:rsid w:val="00FA533B"/>
    <w:rsid w:val="00FA5876"/>
    <w:rsid w:val="00FA59EC"/>
    <w:rsid w:val="00FA5BE2"/>
    <w:rsid w:val="00FA60AF"/>
    <w:rsid w:val="00FA6C01"/>
    <w:rsid w:val="00FA6C56"/>
    <w:rsid w:val="00FA7707"/>
    <w:rsid w:val="00FA7A47"/>
    <w:rsid w:val="00FB07CA"/>
    <w:rsid w:val="00FB0B3E"/>
    <w:rsid w:val="00FB0CEA"/>
    <w:rsid w:val="00FB0F6D"/>
    <w:rsid w:val="00FB0FBF"/>
    <w:rsid w:val="00FB1022"/>
    <w:rsid w:val="00FB1B8F"/>
    <w:rsid w:val="00FB20D1"/>
    <w:rsid w:val="00FB214D"/>
    <w:rsid w:val="00FB2BE3"/>
    <w:rsid w:val="00FB2EA3"/>
    <w:rsid w:val="00FB365B"/>
    <w:rsid w:val="00FB3937"/>
    <w:rsid w:val="00FB3B1F"/>
    <w:rsid w:val="00FB3E97"/>
    <w:rsid w:val="00FB3EDE"/>
    <w:rsid w:val="00FB4507"/>
    <w:rsid w:val="00FB4A83"/>
    <w:rsid w:val="00FB4FBB"/>
    <w:rsid w:val="00FB5091"/>
    <w:rsid w:val="00FB524C"/>
    <w:rsid w:val="00FB5966"/>
    <w:rsid w:val="00FB5C0F"/>
    <w:rsid w:val="00FB60FA"/>
    <w:rsid w:val="00FB6AFC"/>
    <w:rsid w:val="00FB7590"/>
    <w:rsid w:val="00FB7BE3"/>
    <w:rsid w:val="00FB7F0B"/>
    <w:rsid w:val="00FB7FB3"/>
    <w:rsid w:val="00FC08C1"/>
    <w:rsid w:val="00FC0D40"/>
    <w:rsid w:val="00FC17B7"/>
    <w:rsid w:val="00FC1B0B"/>
    <w:rsid w:val="00FC1D93"/>
    <w:rsid w:val="00FC21C0"/>
    <w:rsid w:val="00FC2729"/>
    <w:rsid w:val="00FC38E9"/>
    <w:rsid w:val="00FC3A7F"/>
    <w:rsid w:val="00FC422C"/>
    <w:rsid w:val="00FC44DA"/>
    <w:rsid w:val="00FC45AF"/>
    <w:rsid w:val="00FC5160"/>
    <w:rsid w:val="00FC544D"/>
    <w:rsid w:val="00FC54CE"/>
    <w:rsid w:val="00FC5EF6"/>
    <w:rsid w:val="00FC6360"/>
    <w:rsid w:val="00FC6799"/>
    <w:rsid w:val="00FC6C33"/>
    <w:rsid w:val="00FC75C7"/>
    <w:rsid w:val="00FC7B65"/>
    <w:rsid w:val="00FC7C98"/>
    <w:rsid w:val="00FD16EA"/>
    <w:rsid w:val="00FD1C82"/>
    <w:rsid w:val="00FD2390"/>
    <w:rsid w:val="00FD2436"/>
    <w:rsid w:val="00FD24C9"/>
    <w:rsid w:val="00FD24FA"/>
    <w:rsid w:val="00FD2C39"/>
    <w:rsid w:val="00FD3E30"/>
    <w:rsid w:val="00FD3F69"/>
    <w:rsid w:val="00FD43C0"/>
    <w:rsid w:val="00FD463F"/>
    <w:rsid w:val="00FD47D6"/>
    <w:rsid w:val="00FD5415"/>
    <w:rsid w:val="00FD55D1"/>
    <w:rsid w:val="00FD57DE"/>
    <w:rsid w:val="00FD6786"/>
    <w:rsid w:val="00FD6A06"/>
    <w:rsid w:val="00FD6AD5"/>
    <w:rsid w:val="00FD6C81"/>
    <w:rsid w:val="00FD6E64"/>
    <w:rsid w:val="00FD764A"/>
    <w:rsid w:val="00FD772B"/>
    <w:rsid w:val="00FD790B"/>
    <w:rsid w:val="00FD7D88"/>
    <w:rsid w:val="00FD7DF5"/>
    <w:rsid w:val="00FE016A"/>
    <w:rsid w:val="00FE0171"/>
    <w:rsid w:val="00FE0CC0"/>
    <w:rsid w:val="00FE0D4A"/>
    <w:rsid w:val="00FE0D59"/>
    <w:rsid w:val="00FE0D7D"/>
    <w:rsid w:val="00FE125E"/>
    <w:rsid w:val="00FE18A3"/>
    <w:rsid w:val="00FE2874"/>
    <w:rsid w:val="00FE31A3"/>
    <w:rsid w:val="00FE32C7"/>
    <w:rsid w:val="00FE369C"/>
    <w:rsid w:val="00FE374C"/>
    <w:rsid w:val="00FE4066"/>
    <w:rsid w:val="00FE479F"/>
    <w:rsid w:val="00FE4886"/>
    <w:rsid w:val="00FE4CF3"/>
    <w:rsid w:val="00FE55AE"/>
    <w:rsid w:val="00FE5630"/>
    <w:rsid w:val="00FE581F"/>
    <w:rsid w:val="00FE5CD0"/>
    <w:rsid w:val="00FE5DED"/>
    <w:rsid w:val="00FE6843"/>
    <w:rsid w:val="00FE6860"/>
    <w:rsid w:val="00FE6A6A"/>
    <w:rsid w:val="00FE6E8A"/>
    <w:rsid w:val="00FE6F9F"/>
    <w:rsid w:val="00FE7D40"/>
    <w:rsid w:val="00FE7F65"/>
    <w:rsid w:val="00FF045E"/>
    <w:rsid w:val="00FF1960"/>
    <w:rsid w:val="00FF1AB9"/>
    <w:rsid w:val="00FF1BA2"/>
    <w:rsid w:val="00FF23B5"/>
    <w:rsid w:val="00FF249F"/>
    <w:rsid w:val="00FF2EFE"/>
    <w:rsid w:val="00FF34FF"/>
    <w:rsid w:val="00FF3738"/>
    <w:rsid w:val="00FF3786"/>
    <w:rsid w:val="00FF4690"/>
    <w:rsid w:val="00FF54EF"/>
    <w:rsid w:val="00FF5645"/>
    <w:rsid w:val="00FF5951"/>
    <w:rsid w:val="00FF5DEA"/>
    <w:rsid w:val="00FF5F89"/>
    <w:rsid w:val="00FF6320"/>
    <w:rsid w:val="00FF6916"/>
    <w:rsid w:val="00FF6F34"/>
    <w:rsid w:val="00FF71FB"/>
    <w:rsid w:val="00FF72A6"/>
    <w:rsid w:val="00FF750F"/>
    <w:rsid w:val="00FF7514"/>
    <w:rsid w:val="00FF75FE"/>
    <w:rsid w:val="00FF798B"/>
    <w:rsid w:val="00FF7D12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13B80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C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8C4"/>
    <w:pPr>
      <w:ind w:left="720"/>
    </w:pPr>
  </w:style>
  <w:style w:type="character" w:styleId="Emphasis">
    <w:name w:val="Emphasis"/>
    <w:basedOn w:val="DefaultParagraphFont"/>
    <w:uiPriority w:val="20"/>
    <w:qFormat/>
    <w:rsid w:val="003756D0"/>
    <w:rPr>
      <w:b/>
      <w:bCs/>
      <w:i w:val="0"/>
      <w:iCs w:val="0"/>
    </w:rPr>
  </w:style>
  <w:style w:type="character" w:customStyle="1" w:styleId="ft">
    <w:name w:val="ft"/>
    <w:basedOn w:val="DefaultParagraphFont"/>
    <w:rsid w:val="003756D0"/>
  </w:style>
  <w:style w:type="character" w:customStyle="1" w:styleId="st1">
    <w:name w:val="st1"/>
    <w:basedOn w:val="DefaultParagraphFont"/>
    <w:rsid w:val="00715440"/>
  </w:style>
  <w:style w:type="paragraph" w:styleId="BalloonText">
    <w:name w:val="Balloon Text"/>
    <w:basedOn w:val="Normal"/>
    <w:link w:val="BalloonTextChar"/>
    <w:uiPriority w:val="99"/>
    <w:semiHidden/>
    <w:unhideWhenUsed/>
    <w:rsid w:val="00366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E401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01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BA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BA5"/>
    <w:rPr>
      <w:rFonts w:ascii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1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686"/>
    <w:rPr>
      <w:rFonts w:ascii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474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E52"/>
    <w:rPr>
      <w:strike w:val="0"/>
      <w:dstrike w:val="0"/>
      <w:color w:val="004276"/>
      <w:u w:val="none"/>
      <w:effect w:val="none"/>
    </w:rPr>
  </w:style>
  <w:style w:type="paragraph" w:customStyle="1" w:styleId="Default">
    <w:name w:val="Default"/>
    <w:rsid w:val="00661F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56031"/>
    <w:pPr>
      <w:spacing w:after="0" w:line="240" w:lineRule="auto"/>
    </w:pPr>
    <w:rPr>
      <w:rFonts w:ascii="Calibri" w:hAnsi="Calibri" w:cs="Times New Roman"/>
    </w:rPr>
  </w:style>
  <w:style w:type="character" w:customStyle="1" w:styleId="A8">
    <w:name w:val="A8"/>
    <w:uiPriority w:val="99"/>
    <w:rsid w:val="00A06781"/>
    <w:rPr>
      <w:rFonts w:cs="Frutiger 45 Light"/>
      <w:color w:val="221E1F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A06781"/>
    <w:pPr>
      <w:spacing w:line="181" w:lineRule="atLeast"/>
    </w:pPr>
    <w:rPr>
      <w:rFonts w:ascii="Frutiger 45 Light" w:hAnsi="Frutiger 45 Light" w:cstheme="minorBidi"/>
      <w:color w:val="auto"/>
    </w:rPr>
  </w:style>
  <w:style w:type="character" w:customStyle="1" w:styleId="A10">
    <w:name w:val="A10"/>
    <w:uiPriority w:val="99"/>
    <w:rsid w:val="00A06781"/>
    <w:rPr>
      <w:rFonts w:cs="Frutiger 45 Light"/>
      <w:color w:val="221E1F"/>
      <w:sz w:val="15"/>
      <w:szCs w:val="15"/>
    </w:rPr>
  </w:style>
  <w:style w:type="paragraph" w:customStyle="1" w:styleId="Pa6">
    <w:name w:val="Pa6"/>
    <w:basedOn w:val="Default"/>
    <w:next w:val="Default"/>
    <w:uiPriority w:val="99"/>
    <w:rsid w:val="00CE427F"/>
    <w:pPr>
      <w:spacing w:line="241" w:lineRule="atLeast"/>
    </w:pPr>
    <w:rPr>
      <w:rFonts w:ascii="Frutiger 45 Light" w:hAnsi="Frutiger 45 Light" w:cstheme="minorBidi"/>
      <w:color w:val="auto"/>
    </w:rPr>
  </w:style>
  <w:style w:type="character" w:customStyle="1" w:styleId="highlight2">
    <w:name w:val="highlight2"/>
    <w:basedOn w:val="DefaultParagraphFont"/>
    <w:rsid w:val="006272E8"/>
  </w:style>
  <w:style w:type="character" w:customStyle="1" w:styleId="jrnl">
    <w:name w:val="jrnl"/>
    <w:basedOn w:val="DefaultParagraphFont"/>
    <w:rsid w:val="007D33F9"/>
  </w:style>
  <w:style w:type="paragraph" w:styleId="NoSpacing">
    <w:name w:val="No Spacing"/>
    <w:uiPriority w:val="1"/>
    <w:qFormat/>
    <w:rsid w:val="00E8702E"/>
    <w:pPr>
      <w:spacing w:after="0" w:line="240" w:lineRule="auto"/>
    </w:pPr>
    <w:rPr>
      <w:rFonts w:ascii="Calibri" w:hAnsi="Calibri" w:cs="Times New Roman"/>
    </w:rPr>
  </w:style>
  <w:style w:type="character" w:customStyle="1" w:styleId="pagecontents1">
    <w:name w:val="pagecontents1"/>
    <w:basedOn w:val="DefaultParagraphFont"/>
    <w:rsid w:val="00152B8E"/>
    <w:rPr>
      <w:rFonts w:ascii="Verdana" w:hAnsi="Verdana" w:hint="default"/>
      <w:color w:val="000000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C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8C4"/>
    <w:pPr>
      <w:ind w:left="720"/>
    </w:pPr>
  </w:style>
  <w:style w:type="character" w:styleId="Emphasis">
    <w:name w:val="Emphasis"/>
    <w:basedOn w:val="DefaultParagraphFont"/>
    <w:uiPriority w:val="20"/>
    <w:qFormat/>
    <w:rsid w:val="003756D0"/>
    <w:rPr>
      <w:b/>
      <w:bCs/>
      <w:i w:val="0"/>
      <w:iCs w:val="0"/>
    </w:rPr>
  </w:style>
  <w:style w:type="character" w:customStyle="1" w:styleId="ft">
    <w:name w:val="ft"/>
    <w:basedOn w:val="DefaultParagraphFont"/>
    <w:rsid w:val="003756D0"/>
  </w:style>
  <w:style w:type="character" w:customStyle="1" w:styleId="st1">
    <w:name w:val="st1"/>
    <w:basedOn w:val="DefaultParagraphFont"/>
    <w:rsid w:val="00715440"/>
  </w:style>
  <w:style w:type="paragraph" w:styleId="BalloonText">
    <w:name w:val="Balloon Text"/>
    <w:basedOn w:val="Normal"/>
    <w:link w:val="BalloonTextChar"/>
    <w:uiPriority w:val="99"/>
    <w:semiHidden/>
    <w:unhideWhenUsed/>
    <w:rsid w:val="00366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E401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01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BA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BA5"/>
    <w:rPr>
      <w:rFonts w:ascii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1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686"/>
    <w:rPr>
      <w:rFonts w:ascii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474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E52"/>
    <w:rPr>
      <w:strike w:val="0"/>
      <w:dstrike w:val="0"/>
      <w:color w:val="004276"/>
      <w:u w:val="none"/>
      <w:effect w:val="none"/>
    </w:rPr>
  </w:style>
  <w:style w:type="paragraph" w:customStyle="1" w:styleId="Default">
    <w:name w:val="Default"/>
    <w:rsid w:val="00661F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56031"/>
    <w:pPr>
      <w:spacing w:after="0" w:line="240" w:lineRule="auto"/>
    </w:pPr>
    <w:rPr>
      <w:rFonts w:ascii="Calibri" w:hAnsi="Calibri" w:cs="Times New Roman"/>
    </w:rPr>
  </w:style>
  <w:style w:type="character" w:customStyle="1" w:styleId="A8">
    <w:name w:val="A8"/>
    <w:uiPriority w:val="99"/>
    <w:rsid w:val="00A06781"/>
    <w:rPr>
      <w:rFonts w:cs="Frutiger 45 Light"/>
      <w:color w:val="221E1F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A06781"/>
    <w:pPr>
      <w:spacing w:line="181" w:lineRule="atLeast"/>
    </w:pPr>
    <w:rPr>
      <w:rFonts w:ascii="Frutiger 45 Light" w:hAnsi="Frutiger 45 Light" w:cstheme="minorBidi"/>
      <w:color w:val="auto"/>
    </w:rPr>
  </w:style>
  <w:style w:type="character" w:customStyle="1" w:styleId="A10">
    <w:name w:val="A10"/>
    <w:uiPriority w:val="99"/>
    <w:rsid w:val="00A06781"/>
    <w:rPr>
      <w:rFonts w:cs="Frutiger 45 Light"/>
      <w:color w:val="221E1F"/>
      <w:sz w:val="15"/>
      <w:szCs w:val="15"/>
    </w:rPr>
  </w:style>
  <w:style w:type="paragraph" w:customStyle="1" w:styleId="Pa6">
    <w:name w:val="Pa6"/>
    <w:basedOn w:val="Default"/>
    <w:next w:val="Default"/>
    <w:uiPriority w:val="99"/>
    <w:rsid w:val="00CE427F"/>
    <w:pPr>
      <w:spacing w:line="241" w:lineRule="atLeast"/>
    </w:pPr>
    <w:rPr>
      <w:rFonts w:ascii="Frutiger 45 Light" w:hAnsi="Frutiger 45 Light" w:cstheme="minorBidi"/>
      <w:color w:val="auto"/>
    </w:rPr>
  </w:style>
  <w:style w:type="character" w:customStyle="1" w:styleId="highlight2">
    <w:name w:val="highlight2"/>
    <w:basedOn w:val="DefaultParagraphFont"/>
    <w:rsid w:val="006272E8"/>
  </w:style>
  <w:style w:type="character" w:customStyle="1" w:styleId="jrnl">
    <w:name w:val="jrnl"/>
    <w:basedOn w:val="DefaultParagraphFont"/>
    <w:rsid w:val="007D33F9"/>
  </w:style>
  <w:style w:type="paragraph" w:styleId="NoSpacing">
    <w:name w:val="No Spacing"/>
    <w:uiPriority w:val="1"/>
    <w:qFormat/>
    <w:rsid w:val="00E8702E"/>
    <w:pPr>
      <w:spacing w:after="0" w:line="240" w:lineRule="auto"/>
    </w:pPr>
    <w:rPr>
      <w:rFonts w:ascii="Calibri" w:hAnsi="Calibri" w:cs="Times New Roman"/>
    </w:rPr>
  </w:style>
  <w:style w:type="character" w:customStyle="1" w:styleId="pagecontents1">
    <w:name w:val="pagecontents1"/>
    <w:basedOn w:val="DefaultParagraphFont"/>
    <w:rsid w:val="00152B8E"/>
    <w:rPr>
      <w:rFonts w:ascii="Verdana" w:hAnsi="Verdana" w:hint="default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4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98471">
          <w:marLeft w:val="720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4015">
          <w:marLeft w:val="1267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5519">
          <w:marLeft w:val="1267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4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08022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5479">
          <w:marLeft w:val="27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6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8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95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403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229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173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4" w:color="C0C1C2"/>
                                        <w:left w:val="single" w:sz="6" w:space="4" w:color="C0C1C2"/>
                                        <w:bottom w:val="single" w:sz="6" w:space="4" w:color="C0C1C2"/>
                                        <w:right w:val="single" w:sz="6" w:space="4" w:color="C0C1C2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6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16773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66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92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19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9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599707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349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226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10419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103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1AFA72-A1DE-4675-9CA9-3AEF9ED82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ghe, Ann</dc:creator>
  <cp:lastModifiedBy>Tighe, Ann</cp:lastModifiedBy>
  <cp:revision>3</cp:revision>
  <cp:lastPrinted>2014-11-19T16:39:00Z</cp:lastPrinted>
  <dcterms:created xsi:type="dcterms:W3CDTF">2015-06-08T15:17:00Z</dcterms:created>
  <dcterms:modified xsi:type="dcterms:W3CDTF">2015-06-08T15:23:00Z</dcterms:modified>
</cp:coreProperties>
</file>